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BCF8E" w14:textId="77777777" w:rsidR="002D00D7" w:rsidRPr="00505213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bookmarkStart w:id="0" w:name="_GoBack"/>
      <w:bookmarkEnd w:id="0"/>
      <w:r w:rsidRPr="00505213">
        <w:rPr>
          <w:rFonts w:ascii="Times New Roman" w:hAnsi="Times New Roman"/>
          <w:b/>
          <w:u w:val="single"/>
        </w:rPr>
        <w:t>Headings and footnotes for supplementary Tables</w:t>
      </w:r>
      <w:r>
        <w:rPr>
          <w:rFonts w:ascii="Times New Roman" w:hAnsi="Times New Roman"/>
          <w:b/>
          <w:u w:val="single"/>
        </w:rPr>
        <w:t xml:space="preserve"> and Figure</w:t>
      </w:r>
    </w:p>
    <w:p w14:paraId="65363BD9" w14:textId="77777777" w:rsidR="002D00D7" w:rsidRDefault="002D00D7" w:rsidP="002D00D7">
      <w:pPr>
        <w:tabs>
          <w:tab w:val="left" w:pos="8505"/>
        </w:tabs>
        <w:jc w:val="both"/>
        <w:rPr>
          <w:rFonts w:ascii="Times New Roman" w:hAnsi="Times New Roman"/>
        </w:rPr>
      </w:pPr>
    </w:p>
    <w:p w14:paraId="6CA2D5B0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Table 1</w:t>
      </w:r>
    </w:p>
    <w:p w14:paraId="3DECA352" w14:textId="77777777" w:rsidR="002D00D7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</w:p>
    <w:p w14:paraId="3A42474C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  <w:r w:rsidRPr="003C51FC">
        <w:rPr>
          <w:rFonts w:ascii="Times New Roman" w:eastAsia="ＭＳ 明朝" w:hAnsi="Times New Roman"/>
          <w:b/>
          <w:lang w:val="en-US"/>
        </w:rPr>
        <w:t>Heading:</w:t>
      </w:r>
    </w:p>
    <w:p w14:paraId="1BB60587" w14:textId="77777777" w:rsidR="002D00D7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r w:rsidRPr="008A7807">
        <w:rPr>
          <w:rFonts w:ascii="Times New Roman" w:hAnsi="Times New Roman"/>
        </w:rPr>
        <w:t xml:space="preserve">Clinical and laboratory characteristics of hospital-admitted SCA patients, stratified by </w:t>
      </w:r>
      <w:r w:rsidRPr="008A7807">
        <w:rPr>
          <w:rFonts w:ascii="Times New Roman" w:eastAsia="MS Mincho" w:hAnsi="Times New Roman"/>
        </w:rPr>
        <w:t>pre-existing diagnosis</w:t>
      </w:r>
      <w:r w:rsidRPr="008A7807">
        <w:rPr>
          <w:rFonts w:ascii="Times New Roman" w:hAnsi="Times New Roman"/>
        </w:rPr>
        <w:t>.</w:t>
      </w:r>
    </w:p>
    <w:p w14:paraId="30FEDA7E" w14:textId="77777777" w:rsidR="002D00D7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</w:p>
    <w:p w14:paraId="3C10F46E" w14:textId="77777777" w:rsidR="002D00D7" w:rsidRPr="003C51FC" w:rsidRDefault="002D00D7" w:rsidP="002D00D7">
      <w:pPr>
        <w:jc w:val="both"/>
        <w:outlineLvl w:val="0"/>
        <w:rPr>
          <w:rFonts w:ascii="Times New Roman" w:hAnsi="Times New Roman"/>
          <w:b/>
        </w:rPr>
      </w:pPr>
      <w:r w:rsidRPr="003C51FC">
        <w:rPr>
          <w:rFonts w:ascii="Times New Roman" w:hAnsi="Times New Roman"/>
          <w:b/>
        </w:rPr>
        <w:t>Footnote:</w:t>
      </w:r>
    </w:p>
    <w:p w14:paraId="717E05F0" w14:textId="77777777" w:rsidR="002D00D7" w:rsidRDefault="002D00D7" w:rsidP="002D00D7">
      <w:pPr>
        <w:tabs>
          <w:tab w:val="left" w:pos="8505"/>
        </w:tabs>
        <w:jc w:val="both"/>
        <w:rPr>
          <w:rFonts w:ascii="Times New Roman" w:hAnsi="Times New Roman"/>
        </w:rPr>
      </w:pPr>
      <w:r w:rsidRPr="004F657A">
        <w:rPr>
          <w:rFonts w:ascii="Times New Roman" w:hAnsi="Times New Roman"/>
        </w:rPr>
        <w:t xml:space="preserve">p-values in comparison to previously diagnosed-SCA were estimated by Student’s </w:t>
      </w:r>
      <w:r w:rsidRPr="004F657A">
        <w:rPr>
          <w:rFonts w:ascii="Times New Roman" w:hAnsi="Times New Roman"/>
          <w:i/>
        </w:rPr>
        <w:t>t</w:t>
      </w:r>
      <w:r w:rsidRPr="004F657A">
        <w:rPr>
          <w:rFonts w:ascii="Times New Roman" w:hAnsi="Times New Roman"/>
        </w:rPr>
        <w:t xml:space="preserve">-test. </w:t>
      </w:r>
      <w:r w:rsidRPr="004F657A">
        <w:rPr>
          <w:rFonts w:ascii="Times New Roman" w:hAnsi="Times New Roman"/>
          <w:vertAlign w:val="superscript"/>
        </w:rPr>
        <w:t>$</w:t>
      </w:r>
      <w:r w:rsidRPr="004F657A">
        <w:rPr>
          <w:rFonts w:ascii="Times New Roman" w:hAnsi="Times New Roman"/>
        </w:rPr>
        <w:t>Geometric mean.</w:t>
      </w:r>
    </w:p>
    <w:p w14:paraId="0AB6AA33" w14:textId="77777777" w:rsidR="002D00D7" w:rsidRPr="004F657A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</w:p>
    <w:p w14:paraId="1CAC0A1F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Table 2</w:t>
      </w:r>
    </w:p>
    <w:p w14:paraId="0F0D0575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</w:p>
    <w:p w14:paraId="019703D8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  <w:r w:rsidRPr="003C51FC">
        <w:rPr>
          <w:rFonts w:ascii="Times New Roman" w:eastAsia="ＭＳ 明朝" w:hAnsi="Times New Roman"/>
          <w:b/>
          <w:lang w:val="en-US"/>
        </w:rPr>
        <w:t>Heading:</w:t>
      </w:r>
    </w:p>
    <w:p w14:paraId="197B1AA3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  <w:r w:rsidRPr="003C51FC">
        <w:rPr>
          <w:rFonts w:ascii="Times New Roman" w:hAnsi="Times New Roman"/>
        </w:rPr>
        <w:t>Incidence of admission to hospital with a range of clinical conditions in SCA and non-SCA children.</w:t>
      </w:r>
    </w:p>
    <w:p w14:paraId="22B9964A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</w:p>
    <w:p w14:paraId="44C76744" w14:textId="77777777" w:rsidR="002D00D7" w:rsidRPr="003C51FC" w:rsidRDefault="002D00D7" w:rsidP="002D00D7">
      <w:pPr>
        <w:jc w:val="both"/>
        <w:outlineLvl w:val="0"/>
        <w:rPr>
          <w:rFonts w:ascii="Times New Roman" w:hAnsi="Times New Roman"/>
          <w:b/>
        </w:rPr>
      </w:pPr>
      <w:r w:rsidRPr="003C51FC">
        <w:rPr>
          <w:rFonts w:ascii="Times New Roman" w:hAnsi="Times New Roman"/>
          <w:b/>
        </w:rPr>
        <w:t>Footnote:</w:t>
      </w:r>
    </w:p>
    <w:p w14:paraId="30D17DC0" w14:textId="77777777" w:rsidR="002D00D7" w:rsidRPr="003C51FC" w:rsidRDefault="002D00D7" w:rsidP="002D00D7">
      <w:pPr>
        <w:jc w:val="both"/>
        <w:rPr>
          <w:rFonts w:ascii="Times New Roman" w:hAnsi="Times New Roman"/>
        </w:rPr>
      </w:pPr>
      <w:r w:rsidRPr="003C51FC">
        <w:rPr>
          <w:rFonts w:ascii="Times New Roman" w:hAnsi="Times New Roman"/>
          <w:color w:val="000000"/>
          <w:kern w:val="24"/>
        </w:rPr>
        <w:t>Incidence rate</w:t>
      </w:r>
      <w:r>
        <w:rPr>
          <w:rFonts w:ascii="Times New Roman" w:hAnsi="Times New Roman"/>
          <w:color w:val="000000"/>
          <w:kern w:val="24"/>
        </w:rPr>
        <w:t>s</w:t>
      </w:r>
      <w:r w:rsidRPr="003C51FC">
        <w:rPr>
          <w:rFonts w:ascii="Times New Roman" w:hAnsi="Times New Roman"/>
          <w:color w:val="000000"/>
          <w:kern w:val="24"/>
        </w:rPr>
        <w:t xml:space="preserve"> were derived from the SCA-specific event rates </w:t>
      </w:r>
      <w:r>
        <w:rPr>
          <w:rFonts w:ascii="Times New Roman" w:hAnsi="Times New Roman"/>
          <w:color w:val="000000"/>
          <w:kern w:val="24"/>
        </w:rPr>
        <w:t>and</w:t>
      </w:r>
      <w:r w:rsidRPr="003C51FC">
        <w:rPr>
          <w:rFonts w:ascii="Times New Roman" w:hAnsi="Times New Roman"/>
          <w:color w:val="000000"/>
          <w:kern w:val="24"/>
        </w:rPr>
        <w:t xml:space="preserve"> the person years of exposure </w:t>
      </w:r>
      <w:r>
        <w:rPr>
          <w:rFonts w:ascii="Times New Roman" w:hAnsi="Times New Roman"/>
          <w:color w:val="000000"/>
          <w:kern w:val="24"/>
        </w:rPr>
        <w:t xml:space="preserve">for SCA and non-SCA patients </w:t>
      </w:r>
      <w:r w:rsidRPr="003C51FC">
        <w:rPr>
          <w:rFonts w:ascii="Times New Roman" w:hAnsi="Times New Roman"/>
          <w:color w:val="000000"/>
          <w:kern w:val="24"/>
        </w:rPr>
        <w:t>derived as described in the methods</w:t>
      </w:r>
      <w:r>
        <w:rPr>
          <w:rFonts w:ascii="Times New Roman" w:hAnsi="Times New Roman"/>
          <w:color w:val="000000"/>
          <w:kern w:val="24"/>
        </w:rPr>
        <w:t xml:space="preserve"> as described in Table 4.</w:t>
      </w:r>
      <w:r w:rsidRPr="003C51FC">
        <w:rPr>
          <w:rFonts w:ascii="Times New Roman" w:hAnsi="Times New Roman"/>
          <w:color w:val="000000"/>
          <w:lang w:val="en-US"/>
        </w:rPr>
        <w:t xml:space="preserve">  </w:t>
      </w:r>
      <w:r w:rsidRPr="003C51FC">
        <w:rPr>
          <w:rFonts w:ascii="Times New Roman" w:hAnsi="Times New Roman"/>
        </w:rPr>
        <w:t>Some patients manifest more than one complication</w:t>
      </w:r>
      <w:r>
        <w:rPr>
          <w:rFonts w:ascii="Times New Roman" w:hAnsi="Times New Roman"/>
        </w:rPr>
        <w:t xml:space="preserve"> and are therefore included in more than one row</w:t>
      </w:r>
      <w:r w:rsidRPr="003C51FC">
        <w:rPr>
          <w:rFonts w:ascii="Times New Roman" w:hAnsi="Times New Roman"/>
        </w:rPr>
        <w:t xml:space="preserve">. </w:t>
      </w:r>
    </w:p>
    <w:p w14:paraId="6FD1E90B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62E630F9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Table 3</w:t>
      </w:r>
    </w:p>
    <w:p w14:paraId="33F1A28A" w14:textId="77777777" w:rsidR="002D00D7" w:rsidRDefault="002D00D7" w:rsidP="002D00D7">
      <w:pPr>
        <w:ind w:right="743"/>
        <w:jc w:val="both"/>
        <w:outlineLvl w:val="0"/>
        <w:rPr>
          <w:rFonts w:ascii="Arial" w:hAnsi="Arial" w:cs="Arial"/>
          <w:bCs/>
          <w:sz w:val="16"/>
          <w:szCs w:val="16"/>
        </w:rPr>
      </w:pPr>
    </w:p>
    <w:p w14:paraId="57F5590E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  <w:r w:rsidRPr="003C51FC">
        <w:rPr>
          <w:rFonts w:ascii="Times New Roman" w:eastAsia="ＭＳ 明朝" w:hAnsi="Times New Roman"/>
          <w:b/>
          <w:lang w:val="en-US"/>
        </w:rPr>
        <w:t>Heading:</w:t>
      </w:r>
    </w:p>
    <w:p w14:paraId="7A664E84" w14:textId="77777777" w:rsidR="002D00D7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lang w:val="en-US"/>
        </w:rPr>
      </w:pPr>
      <w:r>
        <w:rPr>
          <w:rFonts w:ascii="Times New Roman" w:eastAsia="ＭＳ 明朝" w:hAnsi="Times New Roman"/>
          <w:lang w:val="en-US"/>
        </w:rPr>
        <w:t>The incidence rates and incidence rate ratios for hospital admission among children with SCA, stratified by diagnostic status.</w:t>
      </w:r>
    </w:p>
    <w:p w14:paraId="41DF1564" w14:textId="77777777" w:rsidR="002D00D7" w:rsidRPr="000D3D8F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lang w:val="en-US"/>
        </w:rPr>
      </w:pPr>
    </w:p>
    <w:p w14:paraId="2644657C" w14:textId="77777777" w:rsidR="002D00D7" w:rsidRPr="003C51FC" w:rsidRDefault="002D00D7" w:rsidP="002D00D7">
      <w:pPr>
        <w:jc w:val="both"/>
        <w:outlineLvl w:val="0"/>
        <w:rPr>
          <w:rFonts w:ascii="Times New Roman" w:hAnsi="Times New Roman"/>
          <w:b/>
        </w:rPr>
      </w:pPr>
      <w:r w:rsidRPr="003C51FC">
        <w:rPr>
          <w:rFonts w:ascii="Times New Roman" w:hAnsi="Times New Roman"/>
          <w:b/>
        </w:rPr>
        <w:t>Footnote:</w:t>
      </w:r>
    </w:p>
    <w:p w14:paraId="28F61CD1" w14:textId="77777777" w:rsidR="002D00D7" w:rsidRDefault="002D00D7" w:rsidP="002D00D7">
      <w:pPr>
        <w:ind w:right="-8"/>
        <w:jc w:val="both"/>
        <w:outlineLvl w:val="0"/>
        <w:rPr>
          <w:rFonts w:ascii="Times New Roman" w:hAnsi="Times New Roman"/>
          <w:bCs/>
        </w:rPr>
      </w:pPr>
      <w:r w:rsidRPr="00EF2947">
        <w:rPr>
          <w:rFonts w:ascii="Times New Roman" w:hAnsi="Times New Roman"/>
          <w:bCs/>
        </w:rPr>
        <w:t>Some children contribute data to more than one row. Definitions can be found in the text. Figures in parentheses show 95% CIs</w:t>
      </w:r>
    </w:p>
    <w:p w14:paraId="04BC3E71" w14:textId="77777777" w:rsidR="002D00D7" w:rsidRDefault="002D00D7" w:rsidP="002D00D7">
      <w:pPr>
        <w:ind w:right="-8"/>
        <w:jc w:val="both"/>
        <w:outlineLvl w:val="0"/>
        <w:rPr>
          <w:rFonts w:ascii="Times New Roman" w:hAnsi="Times New Roman"/>
          <w:bCs/>
        </w:rPr>
      </w:pPr>
    </w:p>
    <w:p w14:paraId="44B43796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Figure</w:t>
      </w:r>
    </w:p>
    <w:p w14:paraId="50C55AB8" w14:textId="77777777" w:rsidR="002D00D7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</w:p>
    <w:p w14:paraId="3E362DE5" w14:textId="77777777" w:rsidR="002D00D7" w:rsidRPr="003C51FC" w:rsidRDefault="002D00D7" w:rsidP="002D00D7">
      <w:pPr>
        <w:tabs>
          <w:tab w:val="left" w:pos="8505"/>
        </w:tabs>
        <w:jc w:val="both"/>
        <w:rPr>
          <w:rFonts w:ascii="Times New Roman" w:eastAsia="ＭＳ 明朝" w:hAnsi="Times New Roman"/>
          <w:b/>
          <w:lang w:val="en-US"/>
        </w:rPr>
      </w:pPr>
      <w:r w:rsidRPr="003C51FC">
        <w:rPr>
          <w:rFonts w:ascii="Times New Roman" w:eastAsia="ＭＳ 明朝" w:hAnsi="Times New Roman"/>
          <w:b/>
          <w:lang w:val="en-US"/>
        </w:rPr>
        <w:t>Heading:</w:t>
      </w:r>
    </w:p>
    <w:p w14:paraId="3F8B76FE" w14:textId="77777777" w:rsidR="002D00D7" w:rsidRPr="00EF2947" w:rsidRDefault="002D00D7" w:rsidP="002D00D7">
      <w:pPr>
        <w:ind w:right="-8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Patients included in the study of pediatric admissions</w:t>
      </w:r>
      <w:r w:rsidRPr="00FF556F">
        <w:rPr>
          <w:rFonts w:ascii="Times New Roman" w:hAnsi="Times New Roman"/>
          <w:lang w:val="en-US"/>
        </w:rPr>
        <w:t>.</w:t>
      </w:r>
    </w:p>
    <w:p w14:paraId="6460CF14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70F5262D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7C68C7B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6707EF2C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366F566F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6853A5EE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6C1191D8" w14:textId="77777777" w:rsidR="002D00D7" w:rsidRDefault="002D00D7" w:rsidP="002D00D7">
      <w:pPr>
        <w:ind w:right="743"/>
        <w:jc w:val="both"/>
        <w:outlineLvl w:val="0"/>
        <w:rPr>
          <w:rFonts w:ascii="Times New Roman" w:hAnsi="Times New Roman"/>
        </w:rPr>
      </w:pPr>
    </w:p>
    <w:p w14:paraId="79150B5E" w14:textId="77777777" w:rsidR="002D00D7" w:rsidRPr="008A7807" w:rsidRDefault="002D00D7" w:rsidP="002D00D7">
      <w:pPr>
        <w:ind w:left="1134" w:right="1134"/>
        <w:jc w:val="both"/>
        <w:outlineLvl w:val="0"/>
        <w:rPr>
          <w:rFonts w:ascii="Times New Roman" w:hAnsi="Times New Roman"/>
          <w:b/>
        </w:rPr>
      </w:pPr>
      <w:r w:rsidRPr="008A7807">
        <w:rPr>
          <w:rFonts w:ascii="Times New Roman" w:hAnsi="Times New Roman"/>
          <w:b/>
        </w:rPr>
        <w:t xml:space="preserve">Supplementary Table 1. </w:t>
      </w:r>
    </w:p>
    <w:p w14:paraId="376217C0" w14:textId="77777777" w:rsidR="002D00D7" w:rsidRPr="006A2530" w:rsidRDefault="002D00D7" w:rsidP="002D00D7">
      <w:pPr>
        <w:ind w:right="-85"/>
        <w:outlineLvl w:val="0"/>
        <w:rPr>
          <w:rFonts w:ascii="Times New Roman" w:hAnsi="Times New Roman"/>
          <w:sz w:val="20"/>
          <w:szCs w:val="20"/>
        </w:rPr>
      </w:pPr>
    </w:p>
    <w:tbl>
      <w:tblPr>
        <w:tblW w:w="702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7"/>
        <w:gridCol w:w="530"/>
        <w:gridCol w:w="1390"/>
        <w:gridCol w:w="990"/>
        <w:gridCol w:w="1125"/>
        <w:gridCol w:w="703"/>
      </w:tblGrid>
      <w:tr w:rsidR="002D00D7" w:rsidRPr="004F3A31" w14:paraId="1D9FF15B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935EB4E" w14:textId="77777777" w:rsidR="002D00D7" w:rsidRPr="004F3A31" w:rsidRDefault="002D00D7" w:rsidP="008A3F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A31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3490DEE9" w14:textId="77777777" w:rsidR="002D00D7" w:rsidRDefault="002D00D7" w:rsidP="008A3F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A31">
              <w:rPr>
                <w:rFonts w:ascii="Arial" w:hAnsi="Arial" w:cs="Arial"/>
                <w:b/>
                <w:bCs/>
                <w:sz w:val="16"/>
                <w:szCs w:val="16"/>
              </w:rPr>
              <w:t>Diagnosed-SCA</w:t>
            </w:r>
          </w:p>
          <w:p w14:paraId="34C466BD" w14:textId="77777777" w:rsidR="002D00D7" w:rsidRPr="004F3A31" w:rsidRDefault="002D00D7" w:rsidP="008A3F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7 (30.7%)</w:t>
            </w:r>
          </w:p>
        </w:tc>
        <w:tc>
          <w:tcPr>
            <w:tcW w:w="211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A62F2F" w14:textId="77777777" w:rsidR="002D00D7" w:rsidRDefault="002D00D7" w:rsidP="008A3FF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A31">
              <w:rPr>
                <w:rFonts w:ascii="Arial" w:hAnsi="Arial" w:cs="Arial"/>
                <w:b/>
                <w:bCs/>
                <w:sz w:val="16"/>
                <w:szCs w:val="16"/>
              </w:rPr>
              <w:t>Undiagnosed-SCA</w:t>
            </w:r>
          </w:p>
          <w:p w14:paraId="1B6D05B4" w14:textId="77777777" w:rsidR="002D00D7" w:rsidRPr="009E6379" w:rsidRDefault="002D00D7" w:rsidP="008A3FF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E6379">
              <w:rPr>
                <w:rFonts w:ascii="Arial" w:eastAsia="Arial Unicode MS" w:hAnsi="Arial" w:cs="Arial"/>
                <w:b/>
                <w:sz w:val="16"/>
                <w:szCs w:val="16"/>
              </w:rPr>
              <w:t>399 (69.3%)</w:t>
            </w:r>
          </w:p>
        </w:tc>
        <w:tc>
          <w:tcPr>
            <w:tcW w:w="703" w:type="dxa"/>
            <w:tcBorders>
              <w:top w:val="single" w:sz="12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08085F5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4F3A31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</w:p>
        </w:tc>
      </w:tr>
      <w:tr w:rsidR="002D00D7" w:rsidRPr="004F3A31" w14:paraId="546C2F35" w14:textId="77777777" w:rsidTr="008A3FF4">
        <w:trPr>
          <w:trHeight w:val="340"/>
          <w:jc w:val="center"/>
        </w:trPr>
        <w:tc>
          <w:tcPr>
            <w:tcW w:w="22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FAF25F" w14:textId="77777777" w:rsidR="002D00D7" w:rsidRPr="004F3A31" w:rsidRDefault="002D00D7" w:rsidP="008A3FF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530F6D7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427A3ECB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7BD6C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AC39C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2EEF64F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</w:p>
        </w:tc>
      </w:tr>
      <w:tr w:rsidR="002D00D7" w:rsidRPr="004F3A31" w14:paraId="5011375A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DD7E" w14:textId="77777777" w:rsidR="002D00D7" w:rsidRPr="004F3A31" w:rsidRDefault="002D00D7" w:rsidP="008A3FF4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MS Mincho" w:hAnsi="Arial" w:cs="Helvetica"/>
                <w:sz w:val="16"/>
                <w:szCs w:val="16"/>
              </w:rPr>
              <w:t>A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>ge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$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 xml:space="preserve"> 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months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4D116D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50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A25697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45.6-5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D07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2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8D58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19.6-25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A019F9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&lt;0.0005</w:t>
            </w:r>
          </w:p>
        </w:tc>
      </w:tr>
      <w:tr w:rsidR="002D00D7" w:rsidRPr="004F3A31" w14:paraId="01FDD947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565FD" w14:textId="77777777" w:rsidR="002D00D7" w:rsidRPr="004F3A31" w:rsidRDefault="002D00D7" w:rsidP="008A3FF4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WAZ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A6832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-1.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01A297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-1.79-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62C8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-1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6A05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-2.05-1.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613A13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4F3A31">
              <w:rPr>
                <w:rFonts w:ascii="Arial" w:hAnsi="Arial" w:cs="Arial"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</w:tr>
      <w:tr w:rsidR="002D00D7" w:rsidRPr="004F3A31" w14:paraId="0118F1B6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51B44" w14:textId="77777777" w:rsidR="002D00D7" w:rsidRPr="004F3A31" w:rsidRDefault="002D00D7" w:rsidP="008A3FF4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HAZ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73A219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-1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1E71DE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-1.25-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2D36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-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491C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-1.60-1.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037E81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003</w:t>
            </w:r>
          </w:p>
        </w:tc>
      </w:tr>
      <w:tr w:rsidR="002D00D7" w:rsidRPr="004F3A31" w14:paraId="416A7C61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FD743D" w14:textId="77777777" w:rsidR="002D00D7" w:rsidRPr="004F3A31" w:rsidRDefault="002D00D7" w:rsidP="008A3FF4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P</w:t>
            </w:r>
            <w:r w:rsidRPr="004F3A31">
              <w:rPr>
                <w:rFonts w:ascii="Arial" w:hAnsi="Arial" w:cs="Arial"/>
                <w:sz w:val="16"/>
                <w:szCs w:val="16"/>
                <w:lang w:val="de-DE"/>
              </w:rPr>
              <w:t>arasite density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$</w:t>
            </w:r>
            <w:r w:rsidRPr="004F3A31">
              <w:rPr>
                <w:rFonts w:ascii="Arial" w:hAnsi="Arial" w:cs="Arial"/>
                <w:sz w:val="16"/>
                <w:szCs w:val="16"/>
                <w:lang w:val="de-DE"/>
              </w:rPr>
              <w:t xml:space="preserve"> (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>parasites/</w:t>
            </w:r>
            <w:r w:rsidRPr="004F3A31">
              <w:rPr>
                <w:rFonts w:ascii="Symbol" w:hAnsi="Symbol" w:cs="Arial"/>
                <w:sz w:val="16"/>
                <w:szCs w:val="16"/>
                <w:lang w:val="fr-FR"/>
              </w:rPr>
              <w:t>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>l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A610693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39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7462681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1,122-5,1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9401713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4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,</w:t>
            </w: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087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2299E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,373-7,041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55C35396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2D00D7" w:rsidRPr="004F3A31" w14:paraId="7616FB60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7BBE" w14:textId="77777777" w:rsidR="002D00D7" w:rsidRPr="004F3A31" w:rsidRDefault="002D00D7" w:rsidP="008A3FF4">
            <w:pPr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Hemoglobin (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 xml:space="preserve">g/L)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C1EE16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64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D76F1A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61.1-6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F94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66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376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62.8-69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B9A5B6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52</w:t>
            </w:r>
          </w:p>
        </w:tc>
      </w:tr>
      <w:tr w:rsidR="002D00D7" w:rsidRPr="004F3A31" w14:paraId="0552C8F2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B67DEB" w14:textId="77777777" w:rsidR="002D00D7" w:rsidRPr="004F3A31" w:rsidRDefault="002D00D7" w:rsidP="008A3FF4">
            <w:pPr>
              <w:rPr>
                <w:rFonts w:ascii="Arial" w:eastAsia="MS Mincho" w:hAnsi="Arial" w:cs="Helvetica"/>
                <w:sz w:val="16"/>
                <w:szCs w:val="16"/>
              </w:rPr>
            </w:pPr>
            <w:r w:rsidRPr="004F3A31">
              <w:rPr>
                <w:rFonts w:ascii="Arial" w:eastAsia="MS Mincho" w:hAnsi="Arial" w:cs="Helvetica"/>
                <w:sz w:val="16"/>
                <w:szCs w:val="16"/>
              </w:rPr>
              <w:t>RCC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$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F3A31">
              <w:rPr>
                <w:rFonts w:ascii="Arial" w:hAnsi="Arial" w:cs="Arial"/>
                <w:sz w:val="16"/>
                <w:szCs w:val="16"/>
              </w:rPr>
              <w:t>x10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Pr="004F3A31"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76099DDF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.3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9FA7DBA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.15-2.4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9B64361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.3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3AEE9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.22-2.47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F9A1634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0.78</w:t>
            </w:r>
          </w:p>
        </w:tc>
      </w:tr>
      <w:tr w:rsidR="002D00D7" w:rsidRPr="004F3A31" w14:paraId="1EBE7AAF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3AFB9" w14:textId="77777777" w:rsidR="002D00D7" w:rsidRPr="004F3A31" w:rsidRDefault="002D00D7" w:rsidP="008A3FF4">
            <w:pPr>
              <w:rPr>
                <w:rFonts w:ascii="Arial" w:eastAsia="MS Mincho" w:hAnsi="Arial" w:cs="Helvetica"/>
                <w:sz w:val="16"/>
                <w:szCs w:val="16"/>
              </w:rPr>
            </w:pPr>
            <w:r w:rsidRPr="004F3A31">
              <w:rPr>
                <w:rFonts w:ascii="Arial" w:eastAsia="MS Mincho" w:hAnsi="Arial" w:cs="Helvetica"/>
                <w:sz w:val="16"/>
                <w:szCs w:val="16"/>
              </w:rPr>
              <w:t xml:space="preserve">MCV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r w:rsidRPr="004F3A31">
              <w:rPr>
                <w:rFonts w:ascii="Arial" w:hAnsi="Arial" w:cs="Arial"/>
                <w:sz w:val="16"/>
                <w:szCs w:val="16"/>
                <w:lang w:val="fr-FR"/>
              </w:rPr>
              <w:t>fL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46A934CF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 xml:space="preserve">82.5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45BB28D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80.9-84.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CDDC4C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81.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211C7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79.8-82.4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000EE2F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2D00D7" w:rsidRPr="004F3A31" w14:paraId="5E923FFF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755DD9" w14:textId="77777777" w:rsidR="002D00D7" w:rsidRPr="004F3A31" w:rsidRDefault="002D00D7" w:rsidP="008A3FF4">
            <w:pPr>
              <w:rPr>
                <w:rFonts w:ascii="Arial" w:hAnsi="Arial" w:cs="Arial"/>
                <w:sz w:val="16"/>
                <w:szCs w:val="16"/>
              </w:rPr>
            </w:pPr>
            <w:r w:rsidRPr="004F3A31">
              <w:rPr>
                <w:rFonts w:ascii="Arial" w:eastAsia="MS Mincho" w:hAnsi="Arial" w:cs="Helvetica"/>
                <w:sz w:val="16"/>
                <w:szCs w:val="16"/>
              </w:rPr>
              <w:t>WBC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$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F3A31">
              <w:rPr>
                <w:rFonts w:ascii="Arial" w:hAnsi="Arial" w:cs="Arial"/>
                <w:sz w:val="16"/>
                <w:szCs w:val="16"/>
              </w:rPr>
              <w:t>x10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 w:rsidRPr="004F3A31"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D9E123F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5.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042EA826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3.7-27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CF5623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1.8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4C7F8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0.4-23.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64384A96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A3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03</w:t>
            </w:r>
          </w:p>
        </w:tc>
      </w:tr>
      <w:tr w:rsidR="002D00D7" w:rsidRPr="004F3A31" w14:paraId="551BE054" w14:textId="77777777" w:rsidTr="008A3FF4">
        <w:trPr>
          <w:trHeight w:val="340"/>
          <w:jc w:val="center"/>
        </w:trPr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ADFBDF" w14:textId="77777777" w:rsidR="002D00D7" w:rsidRPr="004F3A31" w:rsidRDefault="002D00D7" w:rsidP="008A3FF4">
            <w:pPr>
              <w:rPr>
                <w:rFonts w:ascii="Arial" w:eastAsia="MS Mincho" w:hAnsi="Arial" w:cs="Helvetica"/>
                <w:sz w:val="16"/>
                <w:szCs w:val="16"/>
              </w:rPr>
            </w:pPr>
            <w:r>
              <w:rPr>
                <w:rFonts w:ascii="Arial" w:eastAsia="MS Mincho" w:hAnsi="Arial" w:cs="Helvetica"/>
                <w:sz w:val="16"/>
                <w:szCs w:val="16"/>
              </w:rPr>
              <w:t>P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>latelets</w:t>
            </w:r>
            <w:r w:rsidRPr="004F3A31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$</w:t>
            </w:r>
            <w:r w:rsidRPr="004F3A31">
              <w:rPr>
                <w:rFonts w:ascii="Arial" w:eastAsia="MS Mincho" w:hAnsi="Arial" w:cs="Helvetica"/>
                <w:sz w:val="16"/>
                <w:szCs w:val="16"/>
              </w:rPr>
              <w:t xml:space="preserve"> </w:t>
            </w:r>
            <w:r w:rsidRPr="004F3A31">
              <w:rPr>
                <w:rFonts w:ascii="Arial" w:eastAsia="ＭＳ 明朝" w:hAnsi="Arial" w:cs="Arial"/>
                <w:bCs/>
                <w:sz w:val="16"/>
                <w:szCs w:val="16"/>
                <w:lang w:val="en-US"/>
              </w:rPr>
              <w:t>(x10</w:t>
            </w:r>
            <w:r w:rsidRPr="004F3A31">
              <w:rPr>
                <w:rFonts w:ascii="American Typewriter" w:eastAsia="ＭＳ 明朝" w:hAnsi="American Typewriter" w:cs="American Typewriter"/>
                <w:bCs/>
                <w:sz w:val="16"/>
                <w:szCs w:val="16"/>
                <w:lang w:val="en-US"/>
              </w:rPr>
              <w:t>⁶</w:t>
            </w:r>
            <w:r w:rsidRPr="004F3A31">
              <w:rPr>
                <w:rFonts w:ascii="Arial" w:eastAsia="ＭＳ 明朝" w:hAnsi="Arial" w:cs="Arial"/>
                <w:bCs/>
                <w:sz w:val="16"/>
                <w:szCs w:val="16"/>
                <w:lang w:val="en-US"/>
              </w:rPr>
              <w:t>/L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4CA45282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 xml:space="preserve">311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6FE1D6B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283-3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BB63B1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 w:rsidRPr="004F3A31">
              <w:rPr>
                <w:rFonts w:ascii="Arial" w:eastAsia="Arial Unicode MS" w:hAnsi="Arial" w:cs="Arial"/>
                <w:sz w:val="16"/>
                <w:szCs w:val="16"/>
              </w:rPr>
              <w:t>2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EC64A0" w14:textId="77777777" w:rsidR="002D00D7" w:rsidRPr="004F3A31" w:rsidRDefault="002D00D7" w:rsidP="008A3FF4">
            <w:pPr>
              <w:jc w:val="righ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 265-3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2FDD3A8C" w14:textId="77777777" w:rsidR="002D00D7" w:rsidRPr="004F3A31" w:rsidRDefault="002D00D7" w:rsidP="008A3FF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</w:tbl>
    <w:p w14:paraId="2979DDB2" w14:textId="77777777" w:rsidR="002D00D7" w:rsidRDefault="002D00D7" w:rsidP="002D00D7">
      <w:pPr>
        <w:jc w:val="both"/>
        <w:rPr>
          <w:sz w:val="20"/>
          <w:szCs w:val="20"/>
          <w:lang w:val="x-none" w:eastAsia="x-none"/>
        </w:rPr>
      </w:pPr>
    </w:p>
    <w:p w14:paraId="433AADB6" w14:textId="77777777" w:rsidR="002D00D7" w:rsidRPr="00396F99" w:rsidRDefault="002D00D7" w:rsidP="002D00D7">
      <w:pPr>
        <w:ind w:left="709" w:right="743"/>
        <w:jc w:val="both"/>
        <w:rPr>
          <w:rFonts w:ascii="Arial" w:hAnsi="Arial"/>
          <w:sz w:val="16"/>
          <w:szCs w:val="16"/>
        </w:rPr>
      </w:pPr>
    </w:p>
    <w:p w14:paraId="3D26F3DD" w14:textId="77777777" w:rsidR="002D00D7" w:rsidRDefault="002D00D7" w:rsidP="002D00D7"/>
    <w:p w14:paraId="1A662979" w14:textId="77777777" w:rsidR="002D00D7" w:rsidRDefault="002D00D7" w:rsidP="002D00D7"/>
    <w:p w14:paraId="5C51C5AC" w14:textId="77777777" w:rsidR="002D00D7" w:rsidRDefault="002D00D7" w:rsidP="002D00D7">
      <w:pPr>
        <w:sectPr w:rsidR="002D00D7" w:rsidSect="00160588">
          <w:footerReference w:type="even" r:id="rId8"/>
          <w:footerReference w:type="default" r:id="rId9"/>
          <w:pgSz w:w="11900" w:h="16840"/>
          <w:pgMar w:top="1440" w:right="1268" w:bottom="1440" w:left="1276" w:header="708" w:footer="708" w:gutter="0"/>
          <w:cols w:space="708"/>
          <w:docGrid w:linePitch="360"/>
        </w:sectPr>
      </w:pPr>
    </w:p>
    <w:p w14:paraId="48193299" w14:textId="77777777" w:rsidR="002D00D7" w:rsidRDefault="002D00D7" w:rsidP="002D00D7">
      <w:pPr>
        <w:rPr>
          <w:rFonts w:ascii="Times New Roman" w:hAnsi="Times New Roman"/>
          <w:b/>
        </w:rPr>
      </w:pPr>
      <w:r w:rsidRPr="008A7807">
        <w:rPr>
          <w:rFonts w:ascii="Times New Roman" w:hAnsi="Times New Roman"/>
          <w:b/>
        </w:rPr>
        <w:lastRenderedPageBreak/>
        <w:t xml:space="preserve">Supplementary Table </w:t>
      </w:r>
      <w:r>
        <w:rPr>
          <w:rFonts w:ascii="Times New Roman" w:hAnsi="Times New Roman"/>
          <w:b/>
        </w:rPr>
        <w:t>2</w:t>
      </w:r>
    </w:p>
    <w:p w14:paraId="09B6ECA1" w14:textId="77777777" w:rsidR="002D00D7" w:rsidRDefault="002D00D7" w:rsidP="002D00D7"/>
    <w:tbl>
      <w:tblPr>
        <w:tblW w:w="13611" w:type="dxa"/>
        <w:tblInd w:w="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37"/>
        <w:gridCol w:w="560"/>
        <w:gridCol w:w="1215"/>
        <w:gridCol w:w="368"/>
        <w:gridCol w:w="832"/>
        <w:gridCol w:w="598"/>
        <w:gridCol w:w="1188"/>
        <w:gridCol w:w="368"/>
        <w:gridCol w:w="832"/>
        <w:gridCol w:w="598"/>
        <w:gridCol w:w="1127"/>
        <w:gridCol w:w="369"/>
        <w:gridCol w:w="832"/>
        <w:gridCol w:w="598"/>
        <w:gridCol w:w="1188"/>
        <w:gridCol w:w="369"/>
        <w:gridCol w:w="832"/>
      </w:tblGrid>
      <w:tr w:rsidR="002D00D7" w:rsidRPr="00D80F99" w14:paraId="7AC451E7" w14:textId="77777777" w:rsidTr="008A3FF4">
        <w:trPr>
          <w:trHeight w:val="227"/>
        </w:trPr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962F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agnosis</w:t>
            </w:r>
          </w:p>
        </w:tc>
        <w:tc>
          <w:tcPr>
            <w:tcW w:w="297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0AE5DAB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0-13 years </w:t>
            </w:r>
          </w:p>
        </w:tc>
        <w:tc>
          <w:tcPr>
            <w:tcW w:w="298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45BC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0-11 m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</w:t>
            </w: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hs</w:t>
            </w:r>
          </w:p>
        </w:tc>
        <w:tc>
          <w:tcPr>
            <w:tcW w:w="292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051C0442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-23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nths</w:t>
            </w:r>
          </w:p>
        </w:tc>
        <w:tc>
          <w:tcPr>
            <w:tcW w:w="298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0BFB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3</w:t>
            </w: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-13</w:t>
            </w: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years</w:t>
            </w:r>
          </w:p>
        </w:tc>
      </w:tr>
      <w:tr w:rsidR="002D00D7" w:rsidRPr="00D80F99" w14:paraId="4221D056" w14:textId="77777777" w:rsidTr="008A3FF4">
        <w:trPr>
          <w:trHeight w:val="227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7142F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17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511E4649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on-SCA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117B37FD" w14:textId="77777777" w:rsidR="002D00D7" w:rsidRPr="00652038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A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93BE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on-SCA</w:t>
            </w:r>
          </w:p>
        </w:tc>
        <w:tc>
          <w:tcPr>
            <w:tcW w:w="12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A7A8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A</w:t>
            </w:r>
          </w:p>
        </w:tc>
        <w:tc>
          <w:tcPr>
            <w:tcW w:w="17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24F3A463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on-SC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1F620F7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A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63A5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on-SCA</w:t>
            </w:r>
          </w:p>
        </w:tc>
        <w:tc>
          <w:tcPr>
            <w:tcW w:w="12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8876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CA</w:t>
            </w:r>
          </w:p>
        </w:tc>
      </w:tr>
      <w:tr w:rsidR="002D00D7" w:rsidRPr="00D80F99" w14:paraId="68112ADE" w14:textId="77777777" w:rsidTr="008A3FF4">
        <w:trPr>
          <w:trHeight w:val="227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42594C" w14:textId="77777777" w:rsidR="002D00D7" w:rsidRPr="00D80F99" w:rsidRDefault="002D00D7" w:rsidP="008A3FF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5A687B38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754BFF8A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7F97360F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6701D110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4BBE3724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5B56423C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CFB1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6F40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2AE3BBB3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8682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2A2E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5F63F16A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18314D05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66486AB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498F1D65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12678C47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297D3871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43EB06D1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4982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C1F0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2BA5F97E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206E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E4A4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4EC148C2" w14:textId="77777777" w:rsidR="002D00D7" w:rsidRPr="00D80F99" w:rsidRDefault="002D00D7" w:rsidP="008A3F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</w:tr>
      <w:tr w:rsidR="002D00D7" w:rsidRPr="00D80F99" w14:paraId="0A4CE845" w14:textId="77777777" w:rsidTr="008A3FF4">
        <w:trPr>
          <w:trHeight w:val="340"/>
        </w:trPr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722B" w14:textId="77777777" w:rsidR="002D00D7" w:rsidRPr="00D80F99" w:rsidRDefault="002D00D7" w:rsidP="008A3FF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linical syndromes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D76CE91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1DF365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B3575A4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CEEBE9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630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7A5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A53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43A2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68483C1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4BF5E28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C8BCC3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A274AB4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F9C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3C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6165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E8C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  <w:tr w:rsidR="002D00D7" w:rsidRPr="00D80F99" w14:paraId="0CBBD535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5683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cause hospital admiss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3EC95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829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7BDE73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7</w:t>
            </w:r>
          </w:p>
          <w:p w14:paraId="1B5C0B1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7-3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52135B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7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174DB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7.2</w:t>
            </w:r>
          </w:p>
          <w:p w14:paraId="570DD00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52.6-62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A4B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05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92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7.5</w:t>
            </w:r>
          </w:p>
          <w:p w14:paraId="4C1E7FB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7.0-17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842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84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.7</w:t>
            </w:r>
          </w:p>
          <w:p w14:paraId="12B0418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4.7-35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ECE07A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16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108229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.5</w:t>
            </w:r>
          </w:p>
          <w:p w14:paraId="002449B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0.2-10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B2D785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A6E0FD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0.9</w:t>
            </w:r>
          </w:p>
          <w:p w14:paraId="1B62DE2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57.7-86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338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077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5B7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7</w:t>
            </w:r>
          </w:p>
          <w:p w14:paraId="20B2141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7-1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75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D5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8.6</w:t>
            </w:r>
          </w:p>
          <w:p w14:paraId="0F78149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70.6-87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7178FF83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03A2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onatal conditions</w:t>
            </w: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86B2C3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28C86C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1</w:t>
            </w:r>
          </w:p>
          <w:p w14:paraId="441AAA9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8-5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E0EAB0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3C445B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.4</w:t>
            </w:r>
          </w:p>
          <w:p w14:paraId="3BB4832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1-5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0E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4B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1</w:t>
            </w:r>
          </w:p>
          <w:p w14:paraId="7C79CBA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8-5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95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39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.4</w:t>
            </w:r>
          </w:p>
          <w:p w14:paraId="0749F94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1-5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BEC554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490921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94205A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4E09F0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BFE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F5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5E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7B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</w:tr>
      <w:tr w:rsidR="002D00D7" w:rsidRPr="00D80F99" w14:paraId="254D6971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3B80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ar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9CA818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56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8D804B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  <w:p w14:paraId="4238BC7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1-1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5A2E39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502FBB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7</w:t>
            </w:r>
          </w:p>
          <w:p w14:paraId="7E7E803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4-6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37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42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3F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5</w:t>
            </w:r>
          </w:p>
          <w:p w14:paraId="48D6AED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3-3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A68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72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9</w:t>
            </w:r>
          </w:p>
          <w:p w14:paraId="41AFBB6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5-5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DB4DE9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40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ECB487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6</w:t>
            </w:r>
          </w:p>
          <w:p w14:paraId="07A7539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4-3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93DE22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61AC5E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0</w:t>
            </w:r>
          </w:p>
          <w:p w14:paraId="1C26AB1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0-1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ADC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72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BD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  <w:p w14:paraId="170E59E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6-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E7D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78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3</w:t>
            </w:r>
          </w:p>
          <w:p w14:paraId="4C38421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2-9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4A5ED562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E726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malar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6FA612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E6D6EB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773DCEC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9338AC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95FDB5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  <w:p w14:paraId="1D6DA94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</w:rPr>
              <w:t>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/>
                <w:color w:val="000000"/>
                <w:sz w:val="12"/>
                <w:szCs w:val="12"/>
              </w:rPr>
              <w:t>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C5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F5F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474F576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20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F03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  <w:p w14:paraId="2EE742E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2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8FD5D7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AF8ADF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  <w:p w14:paraId="2137056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5-0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D6C8A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8DCD47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8</w:t>
            </w:r>
          </w:p>
          <w:p w14:paraId="1AD071C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8-7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221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3B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</w:t>
            </w:r>
          </w:p>
          <w:p w14:paraId="59A11EF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0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09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F96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  <w:p w14:paraId="7384D7F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1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2807C405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EDBD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pneumon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DA93D0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0973FC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1</w:t>
            </w:r>
          </w:p>
          <w:p w14:paraId="0576E0B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0.</w:t>
            </w: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C98303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57D7B8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7</w:t>
            </w:r>
          </w:p>
          <w:p w14:paraId="29F7C41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0-2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004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C9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  <w:p w14:paraId="10A20AC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7-0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027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2A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9</w:t>
            </w:r>
          </w:p>
          <w:p w14:paraId="59F53A0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8-3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FBEE57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97613C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51E14AF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B062D9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70ED7D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3</w:t>
            </w:r>
          </w:p>
          <w:p w14:paraId="1F7BF80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6-9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31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749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024</w:t>
            </w:r>
          </w:p>
          <w:p w14:paraId="7C0131E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19-0.029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201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78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  <w:p w14:paraId="76153E6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2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77BA91B6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BC1F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ry severe pneumon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F8D5F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83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335435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2</w:t>
            </w:r>
          </w:p>
          <w:p w14:paraId="4D66306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2-2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45CF08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C8391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.3</w:t>
            </w:r>
          </w:p>
          <w:p w14:paraId="3E6EF98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7.9-34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42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48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CE6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.1</w:t>
            </w:r>
          </w:p>
          <w:p w14:paraId="1A88987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0.8-11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C14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B06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.4</w:t>
            </w:r>
          </w:p>
          <w:p w14:paraId="2964CB1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5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</w:rPr>
              <w:t>24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AD0E8C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55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B7E306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5</w:t>
            </w:r>
          </w:p>
          <w:p w14:paraId="13145FD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6.2-6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FACEB2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7C63EA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0.4</w:t>
            </w:r>
          </w:p>
          <w:p w14:paraId="0B5DDCA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0.6-52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48E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79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BF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  <w:p w14:paraId="1E06C0F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9-1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61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46E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9.5</w:t>
            </w:r>
          </w:p>
          <w:p w14:paraId="781FD1A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3.9-45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5A1987F0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ED2D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eningitis/encephalitis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FBBAD2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07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DEE171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  <w:p w14:paraId="71F8C57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6-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FBC469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4ECD91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9</w:t>
            </w:r>
          </w:p>
          <w:p w14:paraId="2D51E15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6-6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13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07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6C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1</w:t>
            </w:r>
          </w:p>
          <w:p w14:paraId="573B397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9-5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94A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46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5</w:t>
            </w:r>
          </w:p>
          <w:p w14:paraId="5686722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3-9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ED6435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CE2668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  <w:p w14:paraId="14832D1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6-0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766B20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9C8F0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0</w:t>
            </w:r>
          </w:p>
          <w:p w14:paraId="7CCB4AD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0-1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D1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2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D27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0F04589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45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C89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4</w:t>
            </w:r>
          </w:p>
          <w:p w14:paraId="4AC09B7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9-5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00952D1F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DC41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malnutri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A8E69D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595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47EB70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  <w:p w14:paraId="5C40F05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251478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331943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7</w:t>
            </w:r>
          </w:p>
          <w:p w14:paraId="600F756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4-6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9C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9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BE3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0</w:t>
            </w:r>
          </w:p>
          <w:p w14:paraId="03CE518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8-2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9B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95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3</w:t>
            </w:r>
          </w:p>
          <w:p w14:paraId="40460C9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6-6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A5EA1C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701DD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  <w:p w14:paraId="17367C5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1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04C82A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23CF5D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.4</w:t>
            </w:r>
          </w:p>
          <w:p w14:paraId="67B11E2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6.5-18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26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CF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8</w:t>
            </w:r>
          </w:p>
          <w:p w14:paraId="51E5DD6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73-0.090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A1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336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.9</w:t>
            </w:r>
          </w:p>
          <w:p w14:paraId="063028A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6-5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343BCB61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C18B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stroenterit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03DF60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41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14F5D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  <w:p w14:paraId="4327030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0</w:t>
            </w:r>
            <w:r>
              <w:rPr>
                <w:rFonts w:eastAsia="Times New Roman"/>
                <w:color w:val="000000"/>
                <w:sz w:val="12"/>
                <w:szCs w:val="12"/>
              </w:rPr>
              <w:t>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AAC14E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6AB01A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0</w:t>
            </w:r>
          </w:p>
          <w:p w14:paraId="296BBA7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7-6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E2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0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39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0</w:t>
            </w:r>
          </w:p>
          <w:p w14:paraId="34B3915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8-4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175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4E4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5</w:t>
            </w:r>
          </w:p>
          <w:p w14:paraId="5903AB9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3-9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CDA0AC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94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3DD756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8</w:t>
            </w:r>
          </w:p>
          <w:p w14:paraId="71EEA25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6-2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AD722A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A5A018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2</w:t>
            </w:r>
          </w:p>
          <w:p w14:paraId="49F9077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9-15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F46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1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49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52FE252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761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5F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2</w:t>
            </w:r>
          </w:p>
          <w:p w14:paraId="20533C4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1-4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0EF36267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176F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aundi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FEDFD4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81B561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</w:t>
            </w:r>
          </w:p>
          <w:p w14:paraId="1BC3093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444B6A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1F14C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.6</w:t>
            </w:r>
          </w:p>
          <w:p w14:paraId="726E064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8.7-12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A0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8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BA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  <w:p w14:paraId="72C2B6B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1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35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E10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6</w:t>
            </w:r>
          </w:p>
          <w:p w14:paraId="5DDFB96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3-4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AD7AC2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EF4664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7</w:t>
            </w:r>
          </w:p>
          <w:p w14:paraId="310493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r>
              <w:rPr>
                <w:rFonts w:eastAsia="Times New Roman"/>
                <w:color w:val="000000"/>
                <w:sz w:val="12"/>
                <w:szCs w:val="12"/>
              </w:rPr>
              <w:t>0.05-0.1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7988A2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1F8AD9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.5</w:t>
            </w:r>
          </w:p>
          <w:p w14:paraId="4C2784B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4</w:t>
            </w:r>
            <w:r>
              <w:rPr>
                <w:rFonts w:eastAsia="Times New Roman"/>
                <w:color w:val="000000"/>
                <w:sz w:val="12"/>
                <w:szCs w:val="12"/>
              </w:rPr>
              <w:t>.4-14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A8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7A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04</w:t>
            </w:r>
          </w:p>
          <w:p w14:paraId="12B69E0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34-0.047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9FD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D3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.8</w:t>
            </w:r>
          </w:p>
          <w:p w14:paraId="455CAA0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5.0-23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05F38420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C211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llulitis/pyomyositis/abces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CABC5F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D5782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</w:t>
            </w:r>
          </w:p>
          <w:p w14:paraId="1C6E721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0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1AB51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FA3098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7</w:t>
            </w:r>
          </w:p>
          <w:p w14:paraId="4CB2554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0-2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F2E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87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  <w:p w14:paraId="4A41A54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12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A5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  <w:p w14:paraId="1588B58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8A887F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474974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77DC270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3D2262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00DEA7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8</w:t>
            </w:r>
          </w:p>
          <w:p w14:paraId="70E8208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8-7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EAA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6F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035</w:t>
            </w:r>
          </w:p>
          <w:p w14:paraId="44DF49B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30-0.041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AF7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45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0</w:t>
            </w:r>
          </w:p>
          <w:p w14:paraId="3009E0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9-3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331B77C2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80E3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ptic arthrit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FD665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34B3A2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  <w:p w14:paraId="3803707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1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6FF68B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F601CC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653BD27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5A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EF5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</w:p>
          <w:p w14:paraId="1848003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2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BE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5F3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78FCA83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FCD9EB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E4ECBC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FECE12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D861D5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3E5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2A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.2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2C3F79B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1.0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4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D0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BB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7121A74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1-1.24)</w:t>
            </w:r>
          </w:p>
        </w:tc>
      </w:tr>
      <w:tr w:rsidR="002D00D7" w:rsidRPr="00D80F99" w14:paraId="40FBDB33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1808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steomyeliti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07CBA7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C0AD6C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  <w:p w14:paraId="36DE5ED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5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1.</w:t>
            </w:r>
            <w:r>
              <w:rPr>
                <w:rFonts w:eastAsia="Times New Roman"/>
                <w:color w:val="000000"/>
                <w:sz w:val="12"/>
                <w:szCs w:val="12"/>
              </w:rPr>
              <w:t>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BE85F8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CA6861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/>
                <w:color w:val="000000"/>
                <w:sz w:val="12"/>
                <w:szCs w:val="12"/>
              </w:rPr>
              <w:t>.5</w:t>
            </w:r>
          </w:p>
          <w:p w14:paraId="4B728FA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8-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99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77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</w:p>
          <w:p w14:paraId="4E7A182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6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1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10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7FB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6472FE6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A96590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4E1864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</w:p>
          <w:p w14:paraId="3AE948D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6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1.4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29CC51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341BA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1</w:t>
            </w:r>
          </w:p>
          <w:p w14:paraId="3B99D4D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6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60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F3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015F7B1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4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D01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A93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</w:p>
          <w:p w14:paraId="40FCE57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2-4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37B72447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0C9F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rok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791E21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29C4EC6" w14:textId="77777777" w:rsidR="002D00D7" w:rsidRPr="006F4876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F4876">
              <w:rPr>
                <w:rFonts w:eastAsia="Times New Roman"/>
                <w:color w:val="000000"/>
                <w:sz w:val="12"/>
                <w:szCs w:val="12"/>
              </w:rPr>
              <w:t>4.1x10</w:t>
            </w:r>
            <w:r w:rsidRPr="006F4876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4</w:t>
            </w:r>
          </w:p>
          <w:p w14:paraId="1186CC6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F4876">
              <w:rPr>
                <w:rFonts w:eastAsia="Times New Roman"/>
                <w:color w:val="000000"/>
                <w:sz w:val="12"/>
                <w:szCs w:val="12"/>
              </w:rPr>
              <w:t>(5.0x10</w:t>
            </w:r>
            <w:r w:rsidRPr="006F4876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 w:rsidRPr="006F4876">
              <w:rPr>
                <w:rFonts w:eastAsia="Times New Roman"/>
                <w:color w:val="000000"/>
                <w:sz w:val="12"/>
                <w:szCs w:val="12"/>
              </w:rPr>
              <w:t>-1.5x10</w:t>
            </w:r>
            <w:r w:rsidRPr="006F4876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6F4876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5CA0B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B8FBFF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44C434E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6E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29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AED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65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D622EC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AA8DE6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69277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C1B67A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  <w:p w14:paraId="12645BB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</w:rPr>
              <w:t>4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FF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285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29A9F0F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5.9x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-1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x10</w:t>
            </w:r>
            <w:r w:rsidRPr="00D80F99">
              <w:rPr>
                <w:rFonts w:eastAsia="Times New Roman"/>
                <w:color w:val="000000"/>
                <w:sz w:val="12"/>
                <w:szCs w:val="12"/>
                <w:vertAlign w:val="superscript"/>
              </w:rPr>
              <w:t>-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98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82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2104297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0.01-1.24)</w:t>
            </w:r>
          </w:p>
        </w:tc>
      </w:tr>
      <w:tr w:rsidR="002D00D7" w:rsidRPr="00D80F99" w14:paraId="1870B88A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892B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E55F42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87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283C16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13A03CD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54B514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5794E8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.9</w:t>
            </w:r>
          </w:p>
          <w:p w14:paraId="09C787E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9.9-14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5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CA6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  <w:p w14:paraId="3CCBA55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5-0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ED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105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  <w:p w14:paraId="5ECC640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2.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225F73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58B072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  <w:p w14:paraId="219E1FC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9-1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A3639D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D559C1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2</w:t>
            </w:r>
          </w:p>
          <w:p w14:paraId="7851CD8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15.</w:t>
            </w:r>
            <w:r>
              <w:rPr>
                <w:rFonts w:eastAsia="Times New Roman"/>
                <w:color w:val="000000"/>
                <w:sz w:val="12"/>
                <w:szCs w:val="12"/>
              </w:rPr>
              <w:t>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D16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6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A6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  <w:p w14:paraId="4E48C12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65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79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2.8</w:t>
            </w:r>
          </w:p>
          <w:p w14:paraId="4844F4D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8.6-27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79FFC773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4BF8" w14:textId="77777777" w:rsidR="002D00D7" w:rsidRPr="00D80F99" w:rsidRDefault="002D00D7" w:rsidP="008A3FF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Laboratory features and outcom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DC327A9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2D54B92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BC0FD54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5C33877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E281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E53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95C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C01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851C652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4322E53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4280DC7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FA56D39" w14:textId="77777777" w:rsidR="002D00D7" w:rsidRPr="00D80F99" w:rsidRDefault="002D00D7" w:rsidP="008A3FF4">
            <w:pPr>
              <w:jc w:val="center"/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  <w:r w:rsidRPr="00D80F99">
              <w:rPr>
                <w:rFonts w:ascii="Cambria" w:eastAsia="Times New Roman" w:hAnsi="Cambria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0D0F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BAC3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9B29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94E" w14:textId="77777777" w:rsidR="002D00D7" w:rsidRPr="00D80F99" w:rsidRDefault="002D00D7" w:rsidP="008A3FF4">
            <w:pPr>
              <w:rPr>
                <w:rFonts w:ascii="Cambria" w:eastAsia="Times New Roman" w:hAnsi="Cambria"/>
                <w:color w:val="000000"/>
                <w:sz w:val="12"/>
                <w:szCs w:val="12"/>
              </w:rPr>
            </w:pPr>
          </w:p>
        </w:tc>
      </w:tr>
      <w:tr w:rsidR="002D00D7" w:rsidRPr="00D80F99" w14:paraId="172F1AB0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791E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onatal bacteremia</w:t>
            </w: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89A54E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3B910E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0DCAD4C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0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9517BC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60594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1F1BCFF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E8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98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15384CE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0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FA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4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29782F0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2B0852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8F19ED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868286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EE2D70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F8B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6D4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1A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AB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N/A</w:t>
            </w:r>
          </w:p>
        </w:tc>
      </w:tr>
      <w:tr w:rsidR="002D00D7" w:rsidRPr="00D80F99" w14:paraId="537A1190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83FE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em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51767A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5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DEFB32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3FB9B2D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20DE43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9F958E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6</w:t>
            </w:r>
          </w:p>
          <w:p w14:paraId="6DD4ECA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3-6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FFB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DB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  <w:p w14:paraId="7E06F00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0-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07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8FA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8</w:t>
            </w:r>
          </w:p>
          <w:p w14:paraId="37B910C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2-6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1C64A1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F15F28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  <w:p w14:paraId="4805330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4-0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A8275A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9E905D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7</w:t>
            </w:r>
          </w:p>
          <w:p w14:paraId="0B914E4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5-11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02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FCF" w14:textId="77777777" w:rsidR="002D00D7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5F5C280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07-0.0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D82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0A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9</w:t>
            </w:r>
          </w:p>
          <w:p w14:paraId="345F9F9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1-7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7B065947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9383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aria blood film positiv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A27C60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761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2E4F8A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6</w:t>
            </w:r>
          </w:p>
          <w:p w14:paraId="7523C6A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5-1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889DAE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B9F93B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.7</w:t>
            </w:r>
          </w:p>
          <w:p w14:paraId="13F32F4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7.9-11.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43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57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6AA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.9</w:t>
            </w:r>
          </w:p>
          <w:p w14:paraId="5ACFEDD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7-4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65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3B9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1</w:t>
            </w:r>
          </w:p>
          <w:p w14:paraId="60CC715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4-6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E25B31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755071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0</w:t>
            </w:r>
          </w:p>
          <w:p w14:paraId="03FE205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8-5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72AEC9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C4226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.2</w:t>
            </w:r>
          </w:p>
          <w:p w14:paraId="0369457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8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2</w:t>
            </w:r>
            <w:r>
              <w:rPr>
                <w:rFonts w:eastAsia="Times New Roman"/>
                <w:color w:val="000000"/>
                <w:sz w:val="12"/>
                <w:szCs w:val="12"/>
              </w:rPr>
              <w:t>2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4A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0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AFA" w14:textId="77777777" w:rsidR="002D00D7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328C430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0-1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474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93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.6</w:t>
            </w:r>
          </w:p>
          <w:p w14:paraId="4A56B26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0.4-17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1E440A78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E66A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anemi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0E3407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92C9B1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  <w:p w14:paraId="4F46082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CB4DC9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17EC3A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7.7</w:t>
            </w:r>
          </w:p>
          <w:p w14:paraId="0724A5C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5.2-20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68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3D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  <w:p w14:paraId="73C2211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0-1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B6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5FA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.9</w:t>
            </w:r>
          </w:p>
          <w:p w14:paraId="2FDC6F2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4.7-10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6A0F5F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808296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  <w:p w14:paraId="4C28D16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9-1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F6EBE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FC41A2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2.7</w:t>
            </w:r>
          </w:p>
          <w:p w14:paraId="412C87A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5.5-32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466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F06" w14:textId="77777777" w:rsidR="002D00D7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004A2D5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B1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5C6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6.1</w:t>
            </w:r>
          </w:p>
          <w:p w14:paraId="253C884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1.6-31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30A87685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263CD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ransfused 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ACB90E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23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E81E6A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  <w:p w14:paraId="087B33B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97BEE9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27CDB0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.4</w:t>
            </w:r>
          </w:p>
          <w:p w14:paraId="2AEBF3D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4.0-19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27F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1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84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5</w:t>
            </w:r>
          </w:p>
          <w:p w14:paraId="3771ECC9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4-1.6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89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2C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.7</w:t>
            </w:r>
          </w:p>
          <w:p w14:paraId="50EE238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3.7-8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AD642A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8C781C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  <w:p w14:paraId="48CB180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9-1.1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2655866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4FD201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.9</w:t>
            </w:r>
          </w:p>
          <w:p w14:paraId="2DC3EBF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13.2-28.7)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63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7F0" w14:textId="77777777" w:rsidR="002D00D7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7789DD0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1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FC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5AA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5.2</w:t>
            </w:r>
          </w:p>
          <w:p w14:paraId="311FEBDE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2</w:t>
            </w:r>
            <w:r>
              <w:rPr>
                <w:rFonts w:eastAsia="Times New Roman"/>
                <w:color w:val="000000"/>
                <w:sz w:val="12"/>
                <w:szCs w:val="12"/>
              </w:rPr>
              <w:t>0.8-30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  <w:tr w:rsidR="002D00D7" w:rsidRPr="00D80F99" w14:paraId="104233AF" w14:textId="77777777" w:rsidTr="008A3FF4">
        <w:trPr>
          <w:trHeight w:val="340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D7A21C" w14:textId="77777777" w:rsidR="002D00D7" w:rsidRPr="00D80F99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e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7072E52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0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02CF3430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  <w:p w14:paraId="6211CF81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2-0.2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60527F4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57EA8BF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2</w:t>
            </w:r>
          </w:p>
          <w:p w14:paraId="5C09024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2.2-4.5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80A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FBA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.56</w:t>
            </w:r>
          </w:p>
          <w:p w14:paraId="4E641AF8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(1.44-1.69)</w:t>
            </w:r>
          </w:p>
        </w:tc>
        <w:tc>
          <w:tcPr>
            <w:tcW w:w="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8C1C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FD3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.1</w:t>
            </w:r>
          </w:p>
          <w:p w14:paraId="6301084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7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-</w:t>
            </w:r>
            <w:r>
              <w:rPr>
                <w:rFonts w:eastAsia="Times New Roman"/>
                <w:color w:val="000000"/>
                <w:sz w:val="12"/>
                <w:szCs w:val="12"/>
              </w:rPr>
              <w:t>5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39A8BD07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196898D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  <w:p w14:paraId="5CBBA3FA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3-0.4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258E990B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14:paraId="6A92120F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.3</w:t>
            </w:r>
          </w:p>
          <w:p w14:paraId="00CBCC34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6-9.3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98F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3C47" w14:textId="77777777" w:rsidR="002D00D7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8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  <w:p w14:paraId="087A5643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0.07-0.09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BF7B2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39B5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0F99">
              <w:rPr>
                <w:rFonts w:eastAsia="Times New Roman"/>
                <w:color w:val="000000"/>
                <w:sz w:val="12"/>
                <w:szCs w:val="12"/>
              </w:rPr>
              <w:t>2.9</w:t>
            </w:r>
          </w:p>
          <w:p w14:paraId="0734D0FD" w14:textId="77777777" w:rsidR="002D00D7" w:rsidRPr="00D80F99" w:rsidRDefault="002D00D7" w:rsidP="008A3FF4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(1.6-5.0</w:t>
            </w:r>
            <w:r w:rsidRPr="00D80F99">
              <w:rPr>
                <w:rFonts w:eastAsia="Times New Roman"/>
                <w:color w:val="000000"/>
                <w:sz w:val="12"/>
                <w:szCs w:val="12"/>
              </w:rPr>
              <w:t>)</w:t>
            </w:r>
          </w:p>
        </w:tc>
      </w:tr>
    </w:tbl>
    <w:p w14:paraId="56C575C6" w14:textId="77777777" w:rsidR="002D00D7" w:rsidRDefault="002D00D7" w:rsidP="002D00D7">
      <w:r>
        <w:br w:type="page"/>
      </w:r>
    </w:p>
    <w:p w14:paraId="7044056B" w14:textId="77777777" w:rsidR="002D00D7" w:rsidRDefault="002D00D7" w:rsidP="002D00D7"/>
    <w:p w14:paraId="7C90C790" w14:textId="77777777" w:rsidR="002D00D7" w:rsidRDefault="002D00D7" w:rsidP="002D00D7"/>
    <w:p w14:paraId="5944DC84" w14:textId="77777777" w:rsidR="002D00D7" w:rsidRDefault="002D00D7" w:rsidP="002D00D7">
      <w:pPr>
        <w:ind w:left="1843"/>
      </w:pPr>
      <w:r w:rsidRPr="008A7807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3</w:t>
      </w:r>
    </w:p>
    <w:p w14:paraId="41CCA1E0" w14:textId="77777777" w:rsidR="002D00D7" w:rsidRDefault="002D00D7" w:rsidP="002D00D7"/>
    <w:tbl>
      <w:tblPr>
        <w:tblW w:w="10155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87"/>
        <w:gridCol w:w="833"/>
        <w:gridCol w:w="1423"/>
        <w:gridCol w:w="1196"/>
        <w:gridCol w:w="960"/>
        <w:gridCol w:w="893"/>
        <w:gridCol w:w="1010"/>
        <w:gridCol w:w="960"/>
        <w:gridCol w:w="893"/>
      </w:tblGrid>
      <w:tr w:rsidR="002D00D7" w:rsidRPr="003A1508" w14:paraId="1DD4D1B2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6AD3C2" w14:textId="77777777" w:rsidR="002D00D7" w:rsidRPr="003A1508" w:rsidRDefault="002D00D7" w:rsidP="008A3FF4">
            <w:pPr>
              <w:pStyle w:val="NormalWeb"/>
              <w:spacing w:beforeLines="0" w:afterLines="0"/>
              <w:textAlignment w:val="baseline"/>
              <w:rPr>
                <w:rFonts w:ascii="Arial" w:hAnsi="Arial" w:cs="Arial"/>
                <w:b/>
                <w:sz w:val="12"/>
                <w:szCs w:val="12"/>
              </w:rPr>
            </w:pPr>
            <w:r w:rsidRPr="00D80F99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Diagnosis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374A9AF6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on-SCA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44278EE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3CA2355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11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458DE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hAnsi="Arial" w:cs="Arial"/>
                <w:b/>
                <w:bCs/>
                <w:sz w:val="12"/>
                <w:szCs w:val="12"/>
              </w:rPr>
              <w:t>Un-diagnosed</w:t>
            </w:r>
          </w:p>
          <w:p w14:paraId="1431FA78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1508">
              <w:rPr>
                <w:rFonts w:ascii="Arial" w:hAnsi="Arial" w:cs="Arial"/>
                <w:b/>
                <w:bCs/>
                <w:sz w:val="12"/>
                <w:szCs w:val="12"/>
              </w:rPr>
              <w:t>SCA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27B7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4926CAE9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32834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hAnsi="Arial" w:cs="Arial"/>
                <w:b/>
                <w:bCs/>
                <w:sz w:val="12"/>
                <w:szCs w:val="12"/>
              </w:rPr>
              <w:t>IRR</w:t>
            </w:r>
          </w:p>
          <w:p w14:paraId="5B6A51BE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0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8CED3CC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hAnsi="Arial" w:cs="Arial"/>
                <w:b/>
                <w:bCs/>
                <w:sz w:val="12"/>
                <w:szCs w:val="12"/>
              </w:rPr>
              <w:t>Diagnosed</w:t>
            </w:r>
          </w:p>
          <w:p w14:paraId="519FF08E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CA 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7FDC614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ncidence</w:t>
            </w:r>
          </w:p>
          <w:p w14:paraId="448DF8DA" w14:textId="77777777" w:rsidR="002D00D7" w:rsidRPr="003A1508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(95% CI)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6E6E6"/>
            <w:vAlign w:val="center"/>
          </w:tcPr>
          <w:p w14:paraId="1590A56E" w14:textId="77777777" w:rsidR="002D00D7" w:rsidRPr="00287931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7931">
              <w:rPr>
                <w:rFonts w:ascii="Arial" w:hAnsi="Arial" w:cs="Arial"/>
                <w:b/>
                <w:bCs/>
                <w:sz w:val="12"/>
                <w:szCs w:val="12"/>
              </w:rPr>
              <w:t>IRR</w:t>
            </w:r>
          </w:p>
          <w:p w14:paraId="69272574" w14:textId="77777777" w:rsidR="002D00D7" w:rsidRPr="00287931" w:rsidRDefault="002D00D7" w:rsidP="008A3FF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2D00D7" w:rsidRPr="003A1508" w14:paraId="2360DBCC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</w:tcBorders>
            <w:vAlign w:val="center"/>
          </w:tcPr>
          <w:p w14:paraId="087D6B7D" w14:textId="77777777" w:rsidR="002D00D7" w:rsidRPr="003A1508" w:rsidRDefault="002D00D7" w:rsidP="008A3FF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Clinical syndromes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E6E6E6"/>
            <w:vAlign w:val="center"/>
          </w:tcPr>
          <w:p w14:paraId="4E915B5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423" w:type="dxa"/>
            <w:tcBorders>
              <w:top w:val="nil"/>
            </w:tcBorders>
            <w:shd w:val="clear" w:color="auto" w:fill="E6E6E6"/>
            <w:vAlign w:val="center"/>
          </w:tcPr>
          <w:p w14:paraId="396B37D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vAlign w:val="center"/>
          </w:tcPr>
          <w:p w14:paraId="614ABF6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0B9E7D8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5A42A871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010" w:type="dxa"/>
            <w:tcBorders>
              <w:top w:val="nil"/>
            </w:tcBorders>
            <w:shd w:val="clear" w:color="auto" w:fill="E6E6E6"/>
            <w:vAlign w:val="center"/>
          </w:tcPr>
          <w:p w14:paraId="4A44CF51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E6E6E6"/>
            <w:vAlign w:val="center"/>
          </w:tcPr>
          <w:p w14:paraId="4CD22F3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893" w:type="dxa"/>
            <w:tcBorders>
              <w:top w:val="nil"/>
            </w:tcBorders>
            <w:shd w:val="clear" w:color="auto" w:fill="E6E6E6"/>
            <w:vAlign w:val="center"/>
          </w:tcPr>
          <w:p w14:paraId="366A3430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</w:p>
        </w:tc>
      </w:tr>
      <w:tr w:rsidR="002D00D7" w:rsidRPr="003A1508" w14:paraId="77DA54EB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</w:tcBorders>
            <w:vAlign w:val="center"/>
          </w:tcPr>
          <w:p w14:paraId="55DCEA17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l cause hospital admission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E6E6E6"/>
            <w:vAlign w:val="center"/>
          </w:tcPr>
          <w:p w14:paraId="170D4B0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297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E6E6E6"/>
            <w:vAlign w:val="center"/>
          </w:tcPr>
          <w:p w14:paraId="7404EB4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4</w:t>
            </w:r>
          </w:p>
          <w:p w14:paraId="7BC27CB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69-3.80)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vAlign w:val="center"/>
          </w:tcPr>
          <w:p w14:paraId="6F37AA2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9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4586CDF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9.6</w:t>
            </w:r>
          </w:p>
          <w:p w14:paraId="5F98610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5.8-43.7)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73D05E9A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6</w:t>
            </w:r>
          </w:p>
          <w:p w14:paraId="1BCA3834" w14:textId="77777777" w:rsidR="002D00D7" w:rsidRPr="00FC48AD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9.6-11.7)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E6E6E6"/>
            <w:vAlign w:val="center"/>
          </w:tcPr>
          <w:p w14:paraId="37DAD8E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7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E6E6E6"/>
            <w:vAlign w:val="center"/>
          </w:tcPr>
          <w:p w14:paraId="61C0616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.6</w:t>
            </w:r>
          </w:p>
          <w:p w14:paraId="2C6652F6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15.1-20.4)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E6E6E6"/>
            <w:vAlign w:val="center"/>
          </w:tcPr>
          <w:p w14:paraId="6C898254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068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</w:t>
            </w:r>
            <w:r w:rsidRPr="002879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  <w:r w:rsidRPr="00A3068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259BDFC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A3068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1-5.4</w:t>
            </w:r>
            <w:r w:rsidRPr="002879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</w:tr>
      <w:tr w:rsidR="002D00D7" w:rsidRPr="003A1508" w14:paraId="765E4A92" w14:textId="77777777" w:rsidTr="008A3FF4">
        <w:trPr>
          <w:trHeight w:val="20"/>
          <w:jc w:val="center"/>
        </w:trPr>
        <w:tc>
          <w:tcPr>
            <w:tcW w:w="1987" w:type="dxa"/>
            <w:tcBorders>
              <w:bottom w:val="nil"/>
            </w:tcBorders>
            <w:vAlign w:val="center"/>
          </w:tcPr>
          <w:p w14:paraId="0DF8BCA0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onatal conditions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833" w:type="dxa"/>
            <w:tcBorders>
              <w:bottom w:val="nil"/>
            </w:tcBorders>
            <w:shd w:val="clear" w:color="auto" w:fill="E6E6E6"/>
            <w:vAlign w:val="center"/>
          </w:tcPr>
          <w:p w14:paraId="1A69065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E6E6E6"/>
            <w:vAlign w:val="center"/>
          </w:tcPr>
          <w:p w14:paraId="4A2504A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6</w:t>
            </w:r>
          </w:p>
          <w:p w14:paraId="092F8A3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83-5.30)</w:t>
            </w:r>
          </w:p>
        </w:tc>
        <w:tc>
          <w:tcPr>
            <w:tcW w:w="1196" w:type="dxa"/>
            <w:tcBorders>
              <w:bottom w:val="nil"/>
            </w:tcBorders>
            <w:shd w:val="clear" w:color="auto" w:fill="auto"/>
            <w:vAlign w:val="center"/>
          </w:tcPr>
          <w:p w14:paraId="7FD5AE13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vAlign w:val="center"/>
          </w:tcPr>
          <w:p w14:paraId="4384102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</w:t>
            </w:r>
          </w:p>
          <w:p w14:paraId="3C6C8EB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05-5.31)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2BAD026A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7</w:t>
            </w:r>
          </w:p>
          <w:p w14:paraId="27426BD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0.4-1.1)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E6E6E6"/>
            <w:vAlign w:val="center"/>
          </w:tcPr>
          <w:p w14:paraId="3A30981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E6E6E6"/>
            <w:vAlign w:val="center"/>
          </w:tcPr>
          <w:p w14:paraId="7548450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  <w:p w14:paraId="708E36F3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-0.66)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E6E6E6"/>
            <w:vAlign w:val="center"/>
          </w:tcPr>
          <w:p w14:paraId="1ADEF4B4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</w:tr>
      <w:tr w:rsidR="002D00D7" w:rsidRPr="003A1508" w14:paraId="7D93260A" w14:textId="77777777" w:rsidTr="008A3FF4">
        <w:trPr>
          <w:trHeight w:val="20"/>
          <w:jc w:val="center"/>
        </w:trPr>
        <w:tc>
          <w:tcPr>
            <w:tcW w:w="1987" w:type="dxa"/>
            <w:vAlign w:val="center"/>
          </w:tcPr>
          <w:p w14:paraId="1A5FB130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aria</w:t>
            </w:r>
          </w:p>
        </w:tc>
        <w:tc>
          <w:tcPr>
            <w:tcW w:w="833" w:type="dxa"/>
            <w:shd w:val="clear" w:color="auto" w:fill="E6E6E6"/>
            <w:vAlign w:val="center"/>
          </w:tcPr>
          <w:p w14:paraId="641D328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561</w:t>
            </w:r>
          </w:p>
        </w:tc>
        <w:tc>
          <w:tcPr>
            <w:tcW w:w="1423" w:type="dxa"/>
            <w:shd w:val="clear" w:color="auto" w:fill="E6E6E6"/>
            <w:vAlign w:val="center"/>
          </w:tcPr>
          <w:p w14:paraId="4F27AEA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4</w:t>
            </w:r>
          </w:p>
          <w:p w14:paraId="4063CEB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1.11-1.17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FFE86CB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85EFB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8</w:t>
            </w:r>
          </w:p>
          <w:p w14:paraId="174919E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26-4.6)</w:t>
            </w:r>
          </w:p>
        </w:tc>
        <w:tc>
          <w:tcPr>
            <w:tcW w:w="893" w:type="dxa"/>
            <w:vAlign w:val="center"/>
          </w:tcPr>
          <w:p w14:paraId="6A73097B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2.9</w:t>
            </w:r>
          </w:p>
          <w:p w14:paraId="5A3FA2B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2.0-4.1)</w:t>
            </w:r>
          </w:p>
        </w:tc>
        <w:tc>
          <w:tcPr>
            <w:tcW w:w="1010" w:type="dxa"/>
            <w:shd w:val="clear" w:color="auto" w:fill="E6E6E6"/>
            <w:vAlign w:val="center"/>
          </w:tcPr>
          <w:p w14:paraId="56529AC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4</w:t>
            </w:r>
          </w:p>
        </w:tc>
        <w:tc>
          <w:tcPr>
            <w:tcW w:w="960" w:type="dxa"/>
            <w:shd w:val="clear" w:color="auto" w:fill="E6E6E6"/>
            <w:vAlign w:val="center"/>
          </w:tcPr>
          <w:p w14:paraId="3A07A82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9</w:t>
            </w:r>
          </w:p>
          <w:p w14:paraId="52CA589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76-2.33)</w:t>
            </w:r>
          </w:p>
        </w:tc>
        <w:tc>
          <w:tcPr>
            <w:tcW w:w="893" w:type="dxa"/>
            <w:shd w:val="clear" w:color="auto" w:fill="E6E6E6"/>
            <w:vAlign w:val="center"/>
          </w:tcPr>
          <w:p w14:paraId="37B5D886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.2</w:t>
            </w:r>
          </w:p>
          <w:p w14:paraId="56405895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0.7-2.1)</w:t>
            </w:r>
          </w:p>
        </w:tc>
      </w:tr>
      <w:tr w:rsidR="002D00D7" w:rsidRPr="003A1508" w14:paraId="34577420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11274CA4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malari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BB3DE8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6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E6DE98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8</w:t>
            </w:r>
          </w:p>
          <w:p w14:paraId="49A4576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16-0.19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ACEB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8D4F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99</w:t>
            </w:r>
          </w:p>
          <w:p w14:paraId="572FC29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48-1.8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E488B58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5.6</w:t>
            </w:r>
          </w:p>
          <w:p w14:paraId="2016982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3.0-10.5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DD8845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65A95F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  <w:p w14:paraId="2C38D936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03-0.5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BF1BF57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</w:t>
            </w:r>
          </w:p>
          <w:p w14:paraId="24463477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1-4.0)</w:t>
            </w:r>
          </w:p>
        </w:tc>
      </w:tr>
      <w:tr w:rsidR="002D00D7" w:rsidRPr="003A1508" w14:paraId="61BCE04B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1A0EC0A0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pneumoni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3007B2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481C73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  <w:p w14:paraId="01C42B01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9-0.11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2644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F053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9</w:t>
            </w:r>
          </w:p>
          <w:p w14:paraId="7E37E9A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69-2.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20B308A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2.6</w:t>
            </w:r>
          </w:p>
          <w:p w14:paraId="4251F0A1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7.3-21.9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C8929C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5158B1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</w:t>
            </w:r>
          </w:p>
          <w:p w14:paraId="7685E79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11-1.0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A127DD3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3.9</w:t>
            </w:r>
          </w:p>
          <w:p w14:paraId="0271C5C6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.5-10.4)</w:t>
            </w:r>
          </w:p>
        </w:tc>
      </w:tr>
      <w:tr w:rsidR="002D00D7" w:rsidRPr="003A1508" w14:paraId="28D85F4A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25F59343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ry severe pneumoni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91F3F0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3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EC24A56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2</w:t>
            </w:r>
          </w:p>
          <w:p w14:paraId="1EAA87B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17-2.26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4E2A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2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7E77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3.4</w:t>
            </w:r>
          </w:p>
          <w:p w14:paraId="5117FFB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0.5-26.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0BB26B8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0.6</w:t>
            </w:r>
          </w:p>
          <w:p w14:paraId="46C91CA3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9.3-12.0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C5C711B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16BF51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</w:t>
            </w:r>
          </w:p>
          <w:p w14:paraId="55A777B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6.21-9.7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4A845AE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.5</w:t>
            </w:r>
          </w:p>
          <w:p w14:paraId="1685DF68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2.8-4.4)</w:t>
            </w:r>
          </w:p>
        </w:tc>
      </w:tr>
      <w:tr w:rsidR="002D00D7" w:rsidRPr="003A1508" w14:paraId="54CBF369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0FCC70CE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Meningitis/encephalitis 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11036E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07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617DC6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63</w:t>
            </w:r>
          </w:p>
          <w:p w14:paraId="6C6ECE4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61-0.6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D685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8C1E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7</w:t>
            </w:r>
          </w:p>
          <w:p w14:paraId="1FC45F5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17-5.8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B8B4A73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</w:t>
            </w:r>
          </w:p>
          <w:p w14:paraId="39B40B8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5.2-9.5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B2BD7AB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BFDA4D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5</w:t>
            </w:r>
          </w:p>
          <w:p w14:paraId="7CA9D79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16-1.1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AC1D0FF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8</w:t>
            </w:r>
          </w:p>
          <w:p w14:paraId="187B7F36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-1.9)</w:t>
            </w:r>
          </w:p>
        </w:tc>
      </w:tr>
      <w:tr w:rsidR="002D00D7" w:rsidRPr="003A1508" w14:paraId="57A534FB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2F45F736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malnutrition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A2993F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9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81DE07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  <w:p w14:paraId="4D39137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1-0.34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D8F9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A138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37</w:t>
            </w:r>
          </w:p>
          <w:p w14:paraId="727D12E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17-5.8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34B7D2A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3.4</w:t>
            </w:r>
          </w:p>
          <w:p w14:paraId="420D8C4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9.9-18.1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CCC29D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F6EA62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  <w:p w14:paraId="32E8053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6-0.8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A1D2F41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9</w:t>
            </w:r>
          </w:p>
          <w:p w14:paraId="1CAA9866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3-2.8)</w:t>
            </w:r>
          </w:p>
        </w:tc>
      </w:tr>
      <w:tr w:rsidR="002D00D7" w:rsidRPr="003A1508" w14:paraId="1C9EFF0E" w14:textId="77777777" w:rsidTr="008A3FF4">
        <w:trPr>
          <w:trHeight w:val="20"/>
          <w:jc w:val="center"/>
        </w:trPr>
        <w:tc>
          <w:tcPr>
            <w:tcW w:w="1987" w:type="dxa"/>
            <w:vAlign w:val="center"/>
          </w:tcPr>
          <w:p w14:paraId="77EE564D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astroenteritis</w:t>
            </w:r>
          </w:p>
        </w:tc>
        <w:tc>
          <w:tcPr>
            <w:tcW w:w="833" w:type="dxa"/>
            <w:shd w:val="clear" w:color="auto" w:fill="E6E6E6"/>
            <w:vAlign w:val="center"/>
          </w:tcPr>
          <w:p w14:paraId="0D71AF01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417</w:t>
            </w:r>
          </w:p>
        </w:tc>
        <w:tc>
          <w:tcPr>
            <w:tcW w:w="1423" w:type="dxa"/>
            <w:shd w:val="clear" w:color="auto" w:fill="E6E6E6"/>
            <w:vAlign w:val="center"/>
          </w:tcPr>
          <w:p w14:paraId="5D53638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  <w:p w14:paraId="631ED5D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68-0.72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0FD723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6147AA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27</w:t>
            </w:r>
          </w:p>
          <w:p w14:paraId="5AB2597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09-5.75)</w:t>
            </w:r>
          </w:p>
        </w:tc>
        <w:tc>
          <w:tcPr>
            <w:tcW w:w="893" w:type="dxa"/>
            <w:vAlign w:val="center"/>
          </w:tcPr>
          <w:p w14:paraId="071F33A7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6.1</w:t>
            </w:r>
          </w:p>
          <w:p w14:paraId="530D461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4.5-8.3)</w:t>
            </w:r>
          </w:p>
        </w:tc>
        <w:tc>
          <w:tcPr>
            <w:tcW w:w="1010" w:type="dxa"/>
            <w:shd w:val="clear" w:color="auto" w:fill="E6E6E6"/>
            <w:vAlign w:val="center"/>
          </w:tcPr>
          <w:p w14:paraId="3F46B19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960" w:type="dxa"/>
            <w:shd w:val="clear" w:color="auto" w:fill="E6E6E6"/>
            <w:vAlign w:val="center"/>
          </w:tcPr>
          <w:p w14:paraId="161750B6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  <w:p w14:paraId="178016B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28-1.43)</w:t>
            </w:r>
          </w:p>
        </w:tc>
        <w:tc>
          <w:tcPr>
            <w:tcW w:w="893" w:type="dxa"/>
            <w:shd w:val="clear" w:color="auto" w:fill="E6E6E6"/>
            <w:vAlign w:val="center"/>
          </w:tcPr>
          <w:p w14:paraId="27F3E743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.0</w:t>
            </w:r>
          </w:p>
          <w:p w14:paraId="52FBB015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0.5-2.1)</w:t>
            </w:r>
          </w:p>
        </w:tc>
      </w:tr>
      <w:tr w:rsidR="002D00D7" w:rsidRPr="003A1508" w14:paraId="121AAC3C" w14:textId="77777777" w:rsidTr="008A3FF4">
        <w:trPr>
          <w:trHeight w:val="20"/>
          <w:jc w:val="center"/>
        </w:trPr>
        <w:tc>
          <w:tcPr>
            <w:tcW w:w="1987" w:type="dxa"/>
            <w:vAlign w:val="center"/>
          </w:tcPr>
          <w:p w14:paraId="1AAB855E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aundice</w:t>
            </w:r>
          </w:p>
        </w:tc>
        <w:tc>
          <w:tcPr>
            <w:tcW w:w="833" w:type="dxa"/>
            <w:shd w:val="clear" w:color="auto" w:fill="E6E6E6"/>
            <w:vAlign w:val="center"/>
          </w:tcPr>
          <w:p w14:paraId="4128335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82</w:t>
            </w:r>
          </w:p>
        </w:tc>
        <w:tc>
          <w:tcPr>
            <w:tcW w:w="1423" w:type="dxa"/>
            <w:shd w:val="clear" w:color="auto" w:fill="E6E6E6"/>
            <w:vAlign w:val="center"/>
          </w:tcPr>
          <w:p w14:paraId="3E46D31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4</w:t>
            </w:r>
          </w:p>
          <w:p w14:paraId="3E1E146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13-0.15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30223A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5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41E0B1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86</w:t>
            </w:r>
          </w:p>
          <w:p w14:paraId="2F9C5A4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46-7.56)</w:t>
            </w:r>
          </w:p>
        </w:tc>
        <w:tc>
          <w:tcPr>
            <w:tcW w:w="893" w:type="dxa"/>
            <w:vAlign w:val="center"/>
          </w:tcPr>
          <w:p w14:paraId="1C3F54D8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42</w:t>
            </w:r>
          </w:p>
          <w:p w14:paraId="44A6A52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32.2-54.8)</w:t>
            </w:r>
          </w:p>
        </w:tc>
        <w:tc>
          <w:tcPr>
            <w:tcW w:w="1010" w:type="dxa"/>
            <w:shd w:val="clear" w:color="auto" w:fill="E6E6E6"/>
            <w:vAlign w:val="center"/>
          </w:tcPr>
          <w:p w14:paraId="481ABC55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48</w:t>
            </w:r>
          </w:p>
        </w:tc>
        <w:tc>
          <w:tcPr>
            <w:tcW w:w="960" w:type="dxa"/>
            <w:shd w:val="clear" w:color="auto" w:fill="E6E6E6"/>
            <w:vAlign w:val="center"/>
          </w:tcPr>
          <w:p w14:paraId="44B7E9B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  <w:p w14:paraId="5E8CD27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51-6.32)</w:t>
            </w:r>
          </w:p>
        </w:tc>
        <w:tc>
          <w:tcPr>
            <w:tcW w:w="893" w:type="dxa"/>
            <w:shd w:val="clear" w:color="auto" w:fill="E6E6E6"/>
            <w:vAlign w:val="center"/>
          </w:tcPr>
          <w:p w14:paraId="5B73DF2C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4.2</w:t>
            </w:r>
          </w:p>
          <w:p w14:paraId="07458C0E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25.5-45.8)</w:t>
            </w:r>
          </w:p>
        </w:tc>
      </w:tr>
      <w:tr w:rsidR="002D00D7" w:rsidRPr="003A1508" w14:paraId="7ECECBCE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244E47A6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ellulitis/pyomyositis/abcess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A1F7A9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4AE6059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07</w:t>
            </w:r>
          </w:p>
          <w:p w14:paraId="40B3155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6-0.08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690B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B45E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9</w:t>
            </w:r>
          </w:p>
          <w:p w14:paraId="46248A73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76-2.3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2E04329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20.4</w:t>
            </w:r>
          </w:p>
          <w:p w14:paraId="707D262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2.0-34.8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C2D911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B2417E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  <w:p w14:paraId="42B64FD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6-0.8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720B64D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.4</w:t>
            </w:r>
          </w:p>
          <w:p w14:paraId="6CFE9CB5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.4-13.6)</w:t>
            </w:r>
          </w:p>
        </w:tc>
      </w:tr>
      <w:tr w:rsidR="002D00D7" w:rsidRPr="003A1508" w14:paraId="5E2C1285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5E6D8802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ptic arthritis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B079D6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E2E48B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5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4</w:t>
            </w:r>
          </w:p>
          <w:p w14:paraId="30A9701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95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5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.48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3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D549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29D2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  <w:p w14:paraId="76B32CC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2-0.7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2CA42DC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80.9</w:t>
            </w:r>
          </w:p>
          <w:p w14:paraId="3473C6F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8.1-362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8A4D1C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61106FA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  <w:p w14:paraId="1645816F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-0.3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3834649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</w:tr>
      <w:tr w:rsidR="002D00D7" w:rsidRPr="003A1508" w14:paraId="3ABA8F21" w14:textId="77777777" w:rsidTr="008A3FF4">
        <w:trPr>
          <w:trHeight w:val="20"/>
          <w:jc w:val="center"/>
        </w:trPr>
        <w:tc>
          <w:tcPr>
            <w:tcW w:w="1987" w:type="dxa"/>
            <w:vAlign w:val="center"/>
          </w:tcPr>
          <w:p w14:paraId="5BCF5467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steomyelitis</w:t>
            </w:r>
          </w:p>
        </w:tc>
        <w:tc>
          <w:tcPr>
            <w:tcW w:w="833" w:type="dxa"/>
            <w:shd w:val="clear" w:color="auto" w:fill="E6E6E6"/>
            <w:vAlign w:val="center"/>
          </w:tcPr>
          <w:p w14:paraId="3BE5D65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423" w:type="dxa"/>
            <w:shd w:val="clear" w:color="auto" w:fill="E6E6E6"/>
            <w:vAlign w:val="center"/>
          </w:tcPr>
          <w:p w14:paraId="7B5BFEF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5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4</w:t>
            </w:r>
          </w:p>
          <w:p w14:paraId="13527C7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95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5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.48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3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E7DB69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D1FAF9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9</w:t>
            </w:r>
          </w:p>
          <w:p w14:paraId="6D95E69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4-1.57)</w:t>
            </w:r>
          </w:p>
        </w:tc>
        <w:tc>
          <w:tcPr>
            <w:tcW w:w="893" w:type="dxa"/>
            <w:vAlign w:val="center"/>
          </w:tcPr>
          <w:p w14:paraId="2ABB26CA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24</w:t>
            </w:r>
          </w:p>
          <w:p w14:paraId="68CBCC4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132-792)</w:t>
            </w:r>
          </w:p>
        </w:tc>
        <w:tc>
          <w:tcPr>
            <w:tcW w:w="1010" w:type="dxa"/>
            <w:shd w:val="clear" w:color="auto" w:fill="E6E6E6"/>
            <w:vAlign w:val="center"/>
          </w:tcPr>
          <w:p w14:paraId="6D67AE4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960" w:type="dxa"/>
            <w:shd w:val="clear" w:color="auto" w:fill="E6E6E6"/>
            <w:vAlign w:val="center"/>
          </w:tcPr>
          <w:p w14:paraId="3D95E3B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7</w:t>
            </w:r>
          </w:p>
          <w:p w14:paraId="3A4E8C9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28-1.43)</w:t>
            </w:r>
          </w:p>
        </w:tc>
        <w:tc>
          <w:tcPr>
            <w:tcW w:w="893" w:type="dxa"/>
            <w:shd w:val="clear" w:color="auto" w:fill="E6E6E6"/>
            <w:vAlign w:val="center"/>
          </w:tcPr>
          <w:p w14:paraId="72739EBE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283</w:t>
            </w:r>
          </w:p>
          <w:p w14:paraId="589DD9D4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112-719)</w:t>
            </w:r>
          </w:p>
        </w:tc>
      </w:tr>
      <w:tr w:rsidR="002D00D7" w:rsidRPr="003A1508" w14:paraId="3CD6BF0F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2211BB28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trok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D45C30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857A0B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09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4</w:t>
            </w:r>
          </w:p>
          <w:p w14:paraId="74BC3BC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95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5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1.48x10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-3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F2CB1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2810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  <w:p w14:paraId="6FCBE33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03-0.5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BD7DB37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243</w:t>
            </w:r>
          </w:p>
          <w:p w14:paraId="2301B61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22-2677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3B3FDA8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B16D35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  <w:p w14:paraId="35B5E0F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03-0.5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D83EDB3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243</w:t>
            </w:r>
          </w:p>
          <w:p w14:paraId="6942A592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22-2677)</w:t>
            </w:r>
          </w:p>
        </w:tc>
      </w:tr>
      <w:tr w:rsidR="002D00D7" w:rsidRPr="003A1508" w14:paraId="677A73F6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156C874E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F8F818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8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F6992E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5</w:t>
            </w:r>
          </w:p>
          <w:p w14:paraId="503586D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3-0.36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3385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5C8C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6</w:t>
            </w:r>
          </w:p>
          <w:p w14:paraId="1FC3A22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55-7.6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F31812C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7.3</w:t>
            </w:r>
          </w:p>
          <w:p w14:paraId="1935533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3.3-22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DC75EB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6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4889F1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</w:t>
            </w:r>
          </w:p>
          <w:p w14:paraId="184C19B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4.55-7.6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A8230BB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7.3</w:t>
            </w:r>
          </w:p>
          <w:p w14:paraId="2F944DD3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3.3-22.3)</w:t>
            </w:r>
          </w:p>
        </w:tc>
      </w:tr>
      <w:tr w:rsidR="002D00D7" w:rsidRPr="003A1508" w14:paraId="16062DD0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5FBF9C2D" w14:textId="77777777" w:rsidR="002D00D7" w:rsidRPr="003A1508" w:rsidRDefault="002D00D7" w:rsidP="008A3FF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</w:rPr>
              <w:t>Laboratory features and outcomes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4D7553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  <w:p w14:paraId="63EC39C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  <w:p w14:paraId="78706BB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BE22E9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142B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891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ADC7E0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7DBFAD6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D3295D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8AC5358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</w:p>
        </w:tc>
      </w:tr>
      <w:tr w:rsidR="002D00D7" w:rsidRPr="003A1508" w14:paraId="730A20E8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06184C0C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eonatal bacteremia</w:t>
            </w: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</w:rPr>
              <w:t>$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D2A26C6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51E5F89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44</w:t>
            </w:r>
          </w:p>
          <w:p w14:paraId="7943C9E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7-0.51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6B46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2F66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6</w:t>
            </w:r>
          </w:p>
          <w:p w14:paraId="6594CA3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4-1.29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81E0AA1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8</w:t>
            </w:r>
          </w:p>
          <w:p w14:paraId="538A7EE1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2-3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3326704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FA6BFC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</w:t>
            </w:r>
          </w:p>
          <w:p w14:paraId="7B18C98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-0.6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0F93245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</w:t>
            </w:r>
          </w:p>
        </w:tc>
      </w:tr>
      <w:tr w:rsidR="002D00D7" w:rsidRPr="003A1508" w14:paraId="6BA5AD7D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669D6C0D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acteremi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047193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5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29E714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</w:t>
            </w:r>
          </w:p>
          <w:p w14:paraId="136C69A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18-0.21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E736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F172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8</w:t>
            </w:r>
          </w:p>
          <w:p w14:paraId="37691FD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34-4.7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6F77D08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7.3</w:t>
            </w:r>
          </w:p>
          <w:p w14:paraId="6F84746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2.3-24.3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7723463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035090D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9</w:t>
            </w:r>
          </w:p>
          <w:p w14:paraId="44D01CA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62-2.08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EE923FD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 xml:space="preserve">6.1 </w:t>
            </w:r>
          </w:p>
          <w:p w14:paraId="51169D84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3,.4-10.8)</w:t>
            </w:r>
          </w:p>
        </w:tc>
      </w:tr>
      <w:tr w:rsidR="002D00D7" w:rsidRPr="003A1508" w14:paraId="442B55B1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4DFD7AC3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laria blood film positive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05B697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61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1DEA309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6</w:t>
            </w:r>
          </w:p>
          <w:p w14:paraId="3C57887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1.52-1.59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C2FF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95A5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5</w:t>
            </w:r>
          </w:p>
          <w:p w14:paraId="55BCAC1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5.24-8.56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2234720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.3</w:t>
            </w:r>
          </w:p>
          <w:p w14:paraId="5E6C5CC2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3.4-5.5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E2F58E9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972EC0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</w:t>
            </w:r>
          </w:p>
          <w:p w14:paraId="48D700BF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01-4.2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7B447E9E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9</w:t>
            </w:r>
          </w:p>
          <w:p w14:paraId="0DBA6E6F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.3-2.7)</w:t>
            </w:r>
          </w:p>
        </w:tc>
      </w:tr>
      <w:tr w:rsidR="002D00D7" w:rsidRPr="003A1508" w14:paraId="53763E6B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4D833813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vere anemia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E0B0366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7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478E395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</w:t>
            </w:r>
          </w:p>
          <w:p w14:paraId="363BB8C5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29-0.32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2D71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813A8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.9</w:t>
            </w:r>
          </w:p>
          <w:p w14:paraId="3D76D213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10.8-15.3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265E5AB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2.9</w:t>
            </w:r>
          </w:p>
          <w:p w14:paraId="6A287E8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35.9-51.4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E8ADDB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0691CD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8</w:t>
            </w:r>
          </w:p>
          <w:p w14:paraId="7B84FA29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51-6.32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377DF9B8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5.9</w:t>
            </w:r>
          </w:p>
          <w:p w14:paraId="76E1E760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1.9-21.1)</w:t>
            </w:r>
          </w:p>
        </w:tc>
      </w:tr>
      <w:tr w:rsidR="002D00D7" w:rsidRPr="003A1508" w14:paraId="16450A76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  <w:bottom w:val="nil"/>
            </w:tcBorders>
            <w:vAlign w:val="center"/>
          </w:tcPr>
          <w:p w14:paraId="7A45621D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Transfused </w:t>
            </w:r>
          </w:p>
        </w:tc>
        <w:tc>
          <w:tcPr>
            <w:tcW w:w="83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2D1EB2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2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5A37BB8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33</w:t>
            </w:r>
          </w:p>
          <w:p w14:paraId="2722A50E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32-0.35)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2D09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92E2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.4</w:t>
            </w:r>
          </w:p>
          <w:p w14:paraId="2E5BC32B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9.43-13.7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15B02EB" w14:textId="77777777" w:rsidR="002D00D7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 xml:space="preserve">34.4 </w:t>
            </w:r>
          </w:p>
          <w:p w14:paraId="6B8BB0FC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28.5-41.6)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911958D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5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62A3328A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</w:t>
            </w:r>
          </w:p>
          <w:p w14:paraId="29D6BCB0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3.7-6.55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E6E6E6"/>
            <w:vAlign w:val="center"/>
          </w:tcPr>
          <w:p w14:paraId="2E117CA3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5.0</w:t>
            </w:r>
          </w:p>
          <w:p w14:paraId="6FE744BD" w14:textId="77777777" w:rsidR="002D00D7" w:rsidRPr="00287931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1.3-19.8)</w:t>
            </w:r>
          </w:p>
        </w:tc>
      </w:tr>
      <w:tr w:rsidR="002D00D7" w:rsidRPr="003A1508" w14:paraId="5D8DB3CE" w14:textId="77777777" w:rsidTr="008A3FF4">
        <w:trPr>
          <w:trHeight w:val="20"/>
          <w:jc w:val="center"/>
        </w:trPr>
        <w:tc>
          <w:tcPr>
            <w:tcW w:w="1987" w:type="dxa"/>
            <w:tcBorders>
              <w:top w:val="nil"/>
            </w:tcBorders>
            <w:vAlign w:val="center"/>
          </w:tcPr>
          <w:p w14:paraId="71AF17D2" w14:textId="77777777" w:rsidR="002D00D7" w:rsidRPr="003A1508" w:rsidRDefault="002D00D7" w:rsidP="008A3FF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ied</w:t>
            </w:r>
          </w:p>
        </w:tc>
        <w:tc>
          <w:tcPr>
            <w:tcW w:w="833" w:type="dxa"/>
            <w:tcBorders>
              <w:top w:val="nil"/>
            </w:tcBorders>
            <w:shd w:val="clear" w:color="auto" w:fill="E6E6E6"/>
            <w:vAlign w:val="center"/>
          </w:tcPr>
          <w:p w14:paraId="6531D404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89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E6E6E6"/>
            <w:vAlign w:val="center"/>
          </w:tcPr>
          <w:p w14:paraId="439F79B1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22</w:t>
            </w:r>
          </w:p>
          <w:p w14:paraId="580C45C7" w14:textId="77777777" w:rsidR="002D00D7" w:rsidRPr="003A1508" w:rsidRDefault="002D00D7" w:rsidP="008A3FF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21-0.24)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vAlign w:val="center"/>
          </w:tcPr>
          <w:p w14:paraId="69DDD242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7DD82E8D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8</w:t>
            </w:r>
          </w:p>
          <w:p w14:paraId="697ECBBC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2.09-4.37)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405AD685" w14:textId="77777777" w:rsidR="002D00D7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3.8</w:t>
            </w:r>
          </w:p>
          <w:p w14:paraId="77E48361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9.7-19.8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149122FE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1EF81C67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0.1</w:t>
            </w:r>
          </w:p>
          <w:p w14:paraId="2F6662C0" w14:textId="77777777" w:rsidR="002D00D7" w:rsidRPr="003A1508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3A150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0.003-0.55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05E73699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0.4</w:t>
            </w:r>
          </w:p>
          <w:p w14:paraId="12262CB4" w14:textId="77777777" w:rsidR="002D00D7" w:rsidRPr="00287931" w:rsidRDefault="002D00D7" w:rsidP="008A3FF4">
            <w:pPr>
              <w:pStyle w:val="NormalWeb"/>
              <w:spacing w:beforeLines="0" w:afterLines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287931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(0.1-3.2)</w:t>
            </w:r>
          </w:p>
        </w:tc>
      </w:tr>
    </w:tbl>
    <w:p w14:paraId="2037CB71" w14:textId="77777777" w:rsidR="002D00D7" w:rsidRDefault="002D00D7" w:rsidP="002D00D7"/>
    <w:p w14:paraId="17846D38" w14:textId="77777777" w:rsidR="002D00D7" w:rsidRDefault="002D00D7" w:rsidP="002D00D7">
      <w:pPr>
        <w:sectPr w:rsidR="002D00D7" w:rsidSect="00971644">
          <w:pgSz w:w="16840" w:h="11900" w:orient="landscape"/>
          <w:pgMar w:top="568" w:right="1440" w:bottom="1276" w:left="1440" w:header="708" w:footer="708" w:gutter="0"/>
          <w:cols w:space="708"/>
          <w:docGrid w:linePitch="360"/>
        </w:sectPr>
      </w:pPr>
    </w:p>
    <w:p w14:paraId="4E5EB58A" w14:textId="77777777" w:rsidR="002D00D7" w:rsidRDefault="002D00D7" w:rsidP="002D00D7"/>
    <w:p w14:paraId="226751D1" w14:textId="77777777" w:rsidR="002D00D7" w:rsidRDefault="002D00D7" w:rsidP="002D00D7"/>
    <w:p w14:paraId="70BA7ADE" w14:textId="77777777" w:rsidR="002D00D7" w:rsidRDefault="002D00D7" w:rsidP="002D00D7">
      <w:pPr>
        <w:rPr>
          <w:rFonts w:ascii="Times New Roman" w:hAnsi="Times New Roman"/>
          <w:b/>
          <w:lang w:val="en-US"/>
        </w:rPr>
      </w:pPr>
    </w:p>
    <w:p w14:paraId="3D087C7A" w14:textId="77777777" w:rsidR="002D00D7" w:rsidRPr="00FF556F" w:rsidRDefault="002D00D7" w:rsidP="002D00D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Pr="00FF556F">
        <w:rPr>
          <w:rFonts w:ascii="Times New Roman" w:hAnsi="Times New Roman"/>
          <w:b/>
          <w:lang w:val="en-US"/>
        </w:rPr>
        <w:t xml:space="preserve">Figure. </w:t>
      </w:r>
    </w:p>
    <w:p w14:paraId="099C2878" w14:textId="77777777" w:rsidR="002D00D7" w:rsidRDefault="002D00D7" w:rsidP="002D00D7">
      <w:pPr>
        <w:rPr>
          <w:rFonts w:ascii="Times New Roman" w:hAnsi="Times New Roman"/>
          <w:sz w:val="20"/>
          <w:szCs w:val="20"/>
          <w:lang w:val="en-US"/>
        </w:rPr>
      </w:pPr>
    </w:p>
    <w:p w14:paraId="46C93665" w14:textId="77777777" w:rsidR="002D00D7" w:rsidRPr="00593927" w:rsidRDefault="002D00D7" w:rsidP="002D00D7">
      <w:pPr>
        <w:rPr>
          <w:rFonts w:ascii="Times New Roman" w:hAnsi="Times New Roman"/>
          <w:sz w:val="20"/>
          <w:szCs w:val="20"/>
          <w:lang w:val="en-US"/>
        </w:rPr>
      </w:pPr>
    </w:p>
    <w:p w14:paraId="3038A060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8F7832" wp14:editId="3602ED02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2280920" cy="571500"/>
                <wp:effectExtent l="0" t="6350" r="17780" b="19050"/>
                <wp:wrapSquare wrapText="bothSides"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5715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98E99DA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619 p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iatric admissi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etween 1</w:t>
                            </w:r>
                            <w:r w:rsidRPr="003B6EC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January 2000 and 31</w:t>
                            </w:r>
                            <w:r w:rsidRPr="003B6ECF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ecember 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margin-left:0;margin-top:1.5pt;width:179.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lhG4QCAAATBQAADgAAAGRycy9lMm9Eb2MueG1srFTLbtswELwX6D8QvNt6VE5sIXLg+lEUSB9A&#10;0g+gScoiSpEsSVtKg/57l5TtOM2lKKqDRGpXw5ndWd3c9q1EB26d0KrC2TjFiCuqmVC7Cn972Iym&#10;GDlPFCNSK17hR+7w7fztm5vOlDzXjZaMWwQgypWdqXDjvSmTxNGGt8SNteEKgrW2LfGwtbuEWdIB&#10;eiuTPE2vkk5bZqym3Dl4uxqCeB7x65pT/6WuHfdIVhi4+Xi38b4N92R+Q8qdJaYR9EiD/AOLlggF&#10;h56hVsQTtLfiFVQrqNVO135MdZvouhaURw2gJkv/UHPfEMOjFiiOM+cyuf8HSz8fvlokGPSuwEiR&#10;Fnr0wHuP3useZbE+nXElpN0bSPQ9vIfcqNWZO02/O6T0siFqxxfW6q7hhAG/LFQ2ufg0dMSVLoBs&#10;u0+awTlk73UE6mvbhuJBORCgQ58ez70JXCi8zPNpOsshRCE2uc4maSSXkPL0tbHOf+C6RWFRYQu9&#10;j+jkcOd8YEPKU0o4TOmNkDL2XyrUVXg2ySeDLi0FC8GQ5uxuu5QWHUhwULyiNIhcprXCg4+laCs8&#10;PSeRMlRjrVg8xRMhhzUwkSqAgzjgdlwNfnmapbP1dD0tRkV+tR4VKWOjxWZZjK422fVk9W61XK6y&#10;X4FnVpSNYIyrQPXk3az4O28cp2hw3dm9LyS9UL6J12vlyUsascqg6vSM6qINQucHD/h+20NBgh22&#10;mj2CIawe5hL+I7BotP2JUQczWWH3Y08sx0h+VGCqWVYUYYjjpphcBzvYy8j2MkIUBagKU28xGjZL&#10;P4z+3lixa+CswchKL8CKtYgueeZ1NDBMXpRz/EuE0b7cx6znf9n8NwAAAP//AwBQSwMEFAAGAAgA&#10;AAAhADO8iZbcAAAABQEAAA8AAABkcnMvZG93bnJldi54bWxMj0FPg0AQhe8m/ofNmHizS6E2LTI0&#10;xqRJD16kGq9bmAItO0vYLcV/73iyp8mbN3nvm2wz2U6NNPjWMcJ8FoEiLl3Vco3wud8+rUD5YLgy&#10;nWNC+CEPm/z+LjNp5a78QWMRaiUh7FOD0ITQp1r7siFr/Mz1xOId3WBNEDnUuhrMVcJtp+MoWmpr&#10;WpaGxvT01lB5Li4Wod8u33eL/cruvsb4dCrs9+JICeLjw/T6AirQFP6P4Q9f0CEXpoO7cOVVhyCP&#10;BIREhpjJ8zoGdUBYy0Lnmb6lz38BAAD//wMAUEsBAi0AFAAGAAgAAAAhAOSZw8D7AAAA4QEAABMA&#10;AAAAAAAAAAAAAAAAAAAAAFtDb250ZW50X1R5cGVzXS54bWxQSwECLQAUAAYACAAAACEAI7Jq4dcA&#10;AACUAQAACwAAAAAAAAAAAAAAAAAsAQAAX3JlbHMvLnJlbHNQSwECLQAUAAYACAAAACEANflhG4QC&#10;AAATBQAADgAAAAAAAAAAAAAAAAAsAgAAZHJzL2Uyb0RvYy54bWxQSwECLQAUAAYACAAAACEAM7yJ&#10;ltwAAAAFAQAADwAAAAAAAAAAAAAAAADcBAAAZHJzL2Rvd25yZXYueG1sUEsFBgAAAAAEAAQA8wAA&#10;AOUFAAAAAA==&#10;" filled="f">
                <v:textbox>
                  <w:txbxContent>
                    <w:p w14:paraId="098E99DA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5619 p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>ediatric admissi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etween 1</w:t>
                      </w:r>
                      <w:r w:rsidRPr="003B6EC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January 2000 and 31</w:t>
                      </w:r>
                      <w:r w:rsidRPr="003B6ECF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ecember 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6D5AFF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9488D21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F5AF013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EB8CE83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4B2D36" wp14:editId="44122F08">
                <wp:simplePos x="0" y="0"/>
                <wp:positionH relativeFrom="column">
                  <wp:posOffset>-1271270</wp:posOffset>
                </wp:positionH>
                <wp:positionV relativeFrom="paragraph">
                  <wp:posOffset>6350</wp:posOffset>
                </wp:positionV>
                <wp:extent cx="0" cy="800100"/>
                <wp:effectExtent l="49530" t="19050" r="77470" b="31750"/>
                <wp:wrapNone/>
                <wp:docPr id="13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05pt,.5pt" to="-100.05pt,63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fG0zACAABZBAAADgAAAGRycy9lMm9Eb2MueG1srFTBjtowEL1X6j9YvkMSNlCICKsqQC/bFont&#10;BxjbSaw6tmUbAqr67x07QEt7qapyMGN75vnNm5ksn8+dRCdundCqxNk4xYgrqplQTYm/vG5Hc4yc&#10;J4oRqRUv8YU7/Lx6+2bZm4JPdKsl4xYBiHJFb0rcem+KJHG05R1xY224gsta24542NomYZb0gN7J&#10;ZJKms6TXlhmrKXcOTtfDJV5F/Lrm1H+ua8c9kiUGbj6uNq6HsCarJSkaS0wr6JUG+QcWHREKHr1D&#10;rYkn6GjFH1CdoFY7Xfsx1V2i61pQHnOAbLL0t2z2LTE85gLiOHOXyf0/WPrptLNIMKjdE0aKdFCj&#10;vbdENK1HlVYKFNQWTbKgVG9cAQGV2tmQKz2rvXnR9KtDSlctUQ2PjF8vBlBiRPIQEjbOwHuH/qNm&#10;4EOOXkfZzrXtAiQIgs6xOpd7dfjZIzocUjidpyBULFxCilucsc5/4LpDwSixFCroRgpyenEemIPr&#10;zSUcK70VUsbaS4X6Ei+mk2kMcFoKFi6Dm7PNoZIWnUjonvgLMgDYg5vVR8UiWMsJ21xtT4QEG/mo&#10;hrcC9JEch9c6zjCSHAYmWAOiVOFFyBUIX62hgb4t0sVmvpnno3wy24zylLHR+22Vj2bb7N10/bSu&#10;qnX2PZDP8qIVjHEV+N+aOcv/rlmuYzW04b2d70Ilj+hRBCB7+4+kY7FDfYdOOWh22dmQXag79G90&#10;vs5aGJBf99Hr5xdh9QMAAP//AwBQSwMEFAAGAAgAAAAhAKSGw37eAAAACwEAAA8AAABkcnMvZG93&#10;bnJldi54bWxMj0FLw0AQhe+C/2EZwVu7SQ8aYjZFCvXSqrQV0ds2Oyah2dmwu2nTf+8IhXqc9x5v&#10;vlfMR9uJI/rQOlKQThMQSJUzLdUKPnbLSQYiRE1Gd45QwRkDzMvbm0Lnxp1og8dtrAWXUMi1gibG&#10;PpcyVA1aHaauR2Lvx3mrI5++lsbrE5fbTs6S5EFa3RJ/aHSPiwarw3awCjbr5Sr7XA1j5b9f0rfd&#10;+/r1K2RK3d+Nz08gIo7xGoY/fEaHkpn2biATRKdgwvUpZ9nhTRy4CHsWZo8JyLKQ/zeUvwAAAP//&#10;AwBQSwECLQAUAAYACAAAACEA5JnDwPsAAADhAQAAEwAAAAAAAAAAAAAAAAAAAAAAW0NvbnRlbnRf&#10;VHlwZXNdLnhtbFBLAQItABQABgAIAAAAIQAjsmrh1wAAAJQBAAALAAAAAAAAAAAAAAAAACwBAABf&#10;cmVscy8ucmVsc1BLAQItABQABgAIAAAAIQB/Z8bTMAIAAFkEAAAOAAAAAAAAAAAAAAAAACwCAABk&#10;cnMvZTJvRG9jLnhtbFBLAQItABQABgAIAAAAIQCkhsN+3gAAAAsBAAAPAAAAAAAAAAAAAAAAAIgE&#10;AABkcnMvZG93bnJldi54bWxQSwUGAAAAAAQABADzAAAAkwUAAAAA&#10;">
                <v:stroke endarrow="block"/>
              </v:line>
            </w:pict>
          </mc:Fallback>
        </mc:AlternateContent>
      </w: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A32B83" wp14:editId="76C8FFC0">
                <wp:simplePos x="0" y="0"/>
                <wp:positionH relativeFrom="column">
                  <wp:posOffset>-4037965</wp:posOffset>
                </wp:positionH>
                <wp:positionV relativeFrom="paragraph">
                  <wp:posOffset>6350</wp:posOffset>
                </wp:positionV>
                <wp:extent cx="0" cy="800100"/>
                <wp:effectExtent l="13335" t="19050" r="24765" b="19050"/>
                <wp:wrapNone/>
                <wp:docPr id="12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00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17.9pt,.5pt" to="-317.9pt,63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WnNB0CAAA3BAAADgAAAGRycy9lMm9Eb2MueG1srFPLrtsgEN1X6j8g9okfddLEinNVOUk3t72R&#10;cvsBBLCNigEBiRNV/fcO5KHcdlNV9QIPM8PhzJlh8XTqJTpy64RWFc7GKUZcUc2Eaiv87XUzmmHk&#10;PFGMSK14hc/c4afl+3eLwZQ8152WjFsEIMqVg6lw570pk8TRjvfEjbXhCoKNtj3xsLVtwiwZAL2X&#10;SZ6m02TQlhmrKXcOvKtLEC8jftNw6l+axnGPZIWBm4+rjes+rMlyQcrWEtMJeqVB/oFFT4SCS+9Q&#10;K+IJOljxB1QvqNVON35MdZ/ophGUxxqgmiz9rZpdRwyPtYA4ztxlcv8Pln49bi0SDHqXY6RIDz3a&#10;eUtE23lUa6VAQW1RHpUajCvhQK22NtRKT2pnnjX97pDSdUdUyyPj17MBlCxom7w5EjbOwH374Ytm&#10;kEMOXkfZTo3tAyQIgk6xO+d7d/jJI3pxUvDOUhAq0klIeTtnrPOfue5RMCoshQq6kZIcn50PPEh5&#10;SwlupTdCyth7qdBQ4fkkn8QDTkvBQjCkOdvua2nRkYTpiV8sCiKPaVYfFItgHSdsfbU9EfJiw+VS&#10;BTyoBOhcrct4/Jin8/VsPStGRT5dj4qUsdGnTV2Mppvs42T1YVXXq+xnoJYVZScY4yqwu41qVvzd&#10;KFwfzWXI7sN6lyF5ix71ArK3fyQdWxm6F96WK/eanbf21mKYzph8fUlh/B/3YD++9+UvAAAA//8D&#10;AFBLAwQUAAYACAAAACEAlcSZCdwAAAALAQAADwAAAGRycy9kb3ducmV2LnhtbEyPwU7DMBBE70j8&#10;g7VIXKrWJhUFhTgVAnLjQgFx3cZLEhGv09htA1/PIiHBcWdGs2+K9eR7daAxdoEtXCwMKOI6uI4b&#10;Cy/P1fwaVEzIDvvAZOGTIqzL05MCcxeO/ESHTWqUlHDM0UKb0pBrHeuWPMZFGIjFew+jxyTn2Gg3&#10;4lHKfa8zY1baY8fyocWB7lqqPzZ7byFWr7Srvmb1zLwtm0DZ7v7xAa09P5tub0AlmtJfGH7wBR1K&#10;YdqGPbuoegvz1fJS2JM4skkCv8JWhOzKgC4L/X9D+Q0AAP//AwBQSwECLQAUAAYACAAAACEA5JnD&#10;wPsAAADhAQAAEwAAAAAAAAAAAAAAAAAAAAAAW0NvbnRlbnRfVHlwZXNdLnhtbFBLAQItABQABgAI&#10;AAAAIQAjsmrh1wAAAJQBAAALAAAAAAAAAAAAAAAAACwBAABfcmVscy8ucmVsc1BLAQItABQABgAI&#10;AAAAIQBNxac0HQIAADcEAAAOAAAAAAAAAAAAAAAAACwCAABkcnMvZTJvRG9jLnhtbFBLAQItABQA&#10;BgAIAAAAIQCVxJkJ3AAAAAsBAAAPAAAAAAAAAAAAAAAAAHUEAABkcnMvZG93bnJldi54bWxQSwUG&#10;AAAAAAQABADzAAAAfgUAAAAA&#10;"/>
            </w:pict>
          </mc:Fallback>
        </mc:AlternateContent>
      </w:r>
    </w:p>
    <w:p w14:paraId="32D7479D" w14:textId="77777777" w:rsidR="002D00D7" w:rsidRDefault="002D00D7" w:rsidP="002D00D7">
      <w:pPr>
        <w:tabs>
          <w:tab w:val="left" w:pos="3402"/>
        </w:tabs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086DAD" wp14:editId="16644251">
                <wp:simplePos x="0" y="0"/>
                <wp:positionH relativeFrom="column">
                  <wp:posOffset>2628900</wp:posOffset>
                </wp:positionH>
                <wp:positionV relativeFrom="paragraph">
                  <wp:posOffset>88900</wp:posOffset>
                </wp:positionV>
                <wp:extent cx="1938020" cy="457200"/>
                <wp:effectExtent l="0" t="0" r="17780" b="12700"/>
                <wp:wrapSquare wrapText="bothSides"/>
                <wp:docPr id="1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7BFC54B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19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ived outside the study ar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27" type="#_x0000_t202" style="position:absolute;margin-left:207pt;margin-top:7pt;width:152.6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uMQoICAAAaBQAADgAAAGRycy9lMm9Eb2MueG1srFTbbtswDH0fsH8Q9J7aTp02MeoUXS7DgO4C&#10;tPsARZJjYbLoSUrsbti/j5KTNF1fhmF+sCWTOuQhD3Vz2zea7KV1CkxJs4uUEmk4CGW2Jf36uB5N&#10;KXGeGcE0GFnSJ+no7fztm5uuLeQYatBCWoIgxhVdW9La+7ZIEsdr2TB3Aa00aKzANszj1m4TYVmH&#10;6I1Oxml6lXRgRWuBS+fw73Iw0nnEryrJ/eeqctITXVLMzce3je9NeCfzG1ZsLWtrxQ9psH/IomHK&#10;YNAT1JJ5RnZWvYJqFLfgoPIXHJoEqkpxGTkgmyz9g81DzVoZuWBxXHsqk/t/sPzT/oslSmDvMkoM&#10;a7BHj7L35B30JMtDfbrWFej20KKj7/E/+kaurr0H/s0RA4uama28sxa6WjKB+WXhZHJ2dMBxAWTT&#10;fQSBcdjOQwTqK9uE4mE5CKJjn55OvQm58BBydjlNx2jiaMsn19j8GIIVx9Otdf69hIaERUkt9j6i&#10;s/298yEbVhxdQjADa6V17L82pCvpbDKeDLxAKxGMwc3Z7WahLdmzoKD4HOK6c7dGedSxVk1Jpycn&#10;VoRqrIyIUTxTelhjJtoEcCSHuR1Wg15+ztLZarqa5qN8fLUa5akQo7v1Ih9drbPryfJyuVgss18h&#10;zywvaiWENCHVo3az/O+0cZiiQXUn9b6g9IL5Oj6vmScv04hVRlbHb2QXZRA6P2jA95t+UFyACxLZ&#10;gHhCXVgYxhOvE1zUYH9Q0uFoltR93zErKdEfDGprluV5mOW4iVKgxJ5bNucWZjhClZR7S8mwWfjh&#10;Bti1Vm1rjDXo2cAdKrJSUSzPeR10jAMYWR0uizDh5/vo9XylzX8DAAD//wMAUEsDBBQABgAIAAAA&#10;IQAGSp0d3gAAAAkBAAAPAAAAZHJzL2Rvd25yZXYueG1sTI9BT4NAEIXvJv6HzZh4swtIEJGlMSZN&#10;evAi1XjdslOgsrOE3VL8905P9jR5eS9vvleuFzuIGSffO1IQryIQSI0zPbUKPnebhxyED5qMHhyh&#10;gl/0sK5ub0pdGHemD5zr0AouIV9oBV0IYyGlbzq02q/ciMTewU1WB5ZTK82kz1xuB5lEUSat7ok/&#10;dHrEtw6bn/pkFYyb7H2b7nK7/ZqT47G23+kBH5W6v1teX0AEXMJ/GC74jA4VM+3diYwXg4I0TnlL&#10;YONyOfAUPycg9gryLAJZlfJ6QfUHAAD//wMAUEsBAi0AFAAGAAgAAAAhAOSZw8D7AAAA4QEAABMA&#10;AAAAAAAAAAAAAAAAAAAAAFtDb250ZW50X1R5cGVzXS54bWxQSwECLQAUAAYACAAAACEAI7Jq4dcA&#10;AACUAQAACwAAAAAAAAAAAAAAAAAsAQAAX3JlbHMvLnJlbHNQSwECLQAUAAYACAAAACEAqzuMQoIC&#10;AAAaBQAADgAAAAAAAAAAAAAAAAAsAgAAZHJzL2Uyb0RvYy54bWxQSwECLQAUAAYACAAAACEABkqd&#10;Hd4AAAAJAQAADwAAAAAAAAAAAAAAAADaBAAAZHJzL2Rvd25yZXYueG1sUEsFBgAAAAAEAAQA8wAA&#10;AOUFAAAAAA==&#10;" filled="f">
                <v:textbox>
                  <w:txbxContent>
                    <w:p w14:paraId="27BFC54B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019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ived outside the study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E32B94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10B8291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50E74F" wp14:editId="7DC678EB">
                <wp:simplePos x="0" y="0"/>
                <wp:positionH relativeFrom="column">
                  <wp:posOffset>1143000</wp:posOffset>
                </wp:positionH>
                <wp:positionV relativeFrom="paragraph">
                  <wp:posOffset>25400</wp:posOffset>
                </wp:positionV>
                <wp:extent cx="1485900" cy="0"/>
                <wp:effectExtent l="12700" t="50800" r="38100" b="76200"/>
                <wp:wrapNone/>
                <wp:docPr id="10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5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pt,2pt" to="207pt,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hrcLzECAABaBAAADgAAAGRycy9lMm9Eb2MueG1srFRNj9sgEL1X6n9A3BPbqbNNrHVWlZP0sm0j&#10;7fYHEMAxKmYQkDhR1f/egXy0u71UVXMgAzM83ryZ8f3DsdfkIJ1XYGpajHNKpOEglNnV9OvzejSj&#10;xAdmBNNgZE1P0tOHxds394Ot5AQ60EI6giDGV4OtaReCrbLM8072zI/BSoPOFlzPAm7dLhOODYje&#10;62yS53fZAE5YB1x6j6fLs5MuEn7bSh6+tK2XgeiaIreQVpfWbVyzxT2rdo7ZTvELDfYPLHqmDD56&#10;g1qywMjeqT+gesUdeGjDmEOfQdsqLlMOmE2Rv8rmqWNWplxQHG9vMvn/B8s/HzaOKIG1Q3kM67FG&#10;T8ExtesCacAYVBAcmUyjUoP1FV5ozMbFXPnRPNlH4N88MdB0zOxkYvx8sohSxBvZiytx4y2+tx0+&#10;gcAYtg+QZDu2ro+QKAg5puqcbtWRx0A4HhblbDrPkSW/+jJWXS9a58NHCT2JRk21MlE4VrHDow+R&#10;CKuuIfHYwFppnYqvDRlqOp9iitHjQSsRnWnjdttGO3JgsX3SL2X1KszB3ogE1kkmVhc7MKXRJiHJ&#10;EZxCgbSk8bVeCkq0xImJ1pmeNvFFTBYJX6xzB32f5/PVbDUrR+XkbjUqcyFGH9ZNObpbF++ny3fL&#10;plkWPyL5oqw6JYQ0kf+1m4vy77rlMlfnPrz1802o7CV6UhTJXv8T6VTtWOBzq2xBnDYuZhcLjw2c&#10;gi/DFifk932K+vVJWPwEAAD//wMAUEsDBBQABgAIAAAAIQBZXvUF3AAAAAcBAAAPAAAAZHJzL2Rv&#10;d25yZXYueG1sTI9BS8NAEIXvgv9hGcGb3USKhJhNkUK9tCptRfS2zY5JaHY27G7a9N877aWeZh5v&#10;ePO9YjbaThzQh9aRgnSSgECqnGmpVvC5XTxkIELUZHTnCBWcMMCsvL0pdG7ckdZ42MRacAiFXCto&#10;YuxzKUPVoNVh4nok9n6dtzqy9LU0Xh853HbyMUmepNUt8YdG9zhvsNpvBqtgvVoss6/lMFb+5zV9&#10;336s3r5DptT93fjyDCLiGK/HcMZndCiZaecGMkF0rLOEu0QFUx7sT9PzsrtoWRbyP3/5BwAA//8D&#10;AFBLAQItABQABgAIAAAAIQDkmcPA+wAAAOEBAAATAAAAAAAAAAAAAAAAAAAAAABbQ29udGVudF9U&#10;eXBlc10ueG1sUEsBAi0AFAAGAAgAAAAhACOyauHXAAAAlAEAAAsAAAAAAAAAAAAAAAAALAEAAF9y&#10;ZWxzLy5yZWxzUEsBAi0AFAAGAAgAAAAhABYa3C8xAgAAWgQAAA4AAAAAAAAAAAAAAAAALAIAAGRy&#10;cy9lMm9Eb2MueG1sUEsBAi0AFAAGAAgAAAAhAFle9QXcAAAABwEAAA8AAAAAAAAAAAAAAAAAiQQA&#10;AGRycy9kb3ducmV2LnhtbFBLBQYAAAAABAAEAPMAAACSBQAAAAA=&#10;">
                <v:stroke endarrow="block"/>
              </v:line>
            </w:pict>
          </mc:Fallback>
        </mc:AlternateContent>
      </w:r>
    </w:p>
    <w:p w14:paraId="219CB830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452D62B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19CA8E" wp14:editId="727C74BC">
                <wp:simplePos x="0" y="0"/>
                <wp:positionH relativeFrom="column">
                  <wp:posOffset>0</wp:posOffset>
                </wp:positionH>
                <wp:positionV relativeFrom="paragraph">
                  <wp:posOffset>76200</wp:posOffset>
                </wp:positionV>
                <wp:extent cx="2280920" cy="457200"/>
                <wp:effectExtent l="0" t="0" r="17780" b="12700"/>
                <wp:wrapSquare wrapText="bothSides"/>
                <wp:docPr id="9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8630683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600 lived within the study ar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0;margin-top:6pt;width:179.6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TUmPIECAAAZBQAADgAAAGRycy9lMm9Eb2MueG1srFTbjtsgEH2v1H9AvGd9qbObWHFWaS5Vpe1F&#10;2u0HEMAxKgYKJPa26r93wEmadF+qqn7AwAxn5swcmN33rUQHbp3QqsLZTYoRV1QzoXYV/vK0GU0w&#10;cp4oRqRWvMLP3OH7+etXs86UPNeNloxbBCDKlZ2pcOO9KZPE0Ya3xN1owxUYa21b4mFpdwmzpAP0&#10;ViZ5mt4mnbbMWE25c7C7Gox4HvHrmlP/qa4d90hWGHLzcbRx3IYxmc9IubPENIIe0yD/kEVLhIKg&#10;Z6gV8QTtrXgB1QpqtdO1v6G6TXRdC8ojB2CTpX+weWyI4ZELFMeZc5nc/4OlHw+fLRKswlOMFGmh&#10;RU+89+it7lGWh/J0xpXg9WjAz/ewD22OVJ150PSrQ0ovG6J2fGGt7hpOGKSXhZPJxdEBxwWQbfdB&#10;M4hD9l5HoL62bagdVAMBOrTp+dyakAuFzTyfpNMcTBRsxfgOeh9DkPJ02ljn33HdojCpsIXWR3Ry&#10;eHA+ZEPKk0sIpvRGSBnbLxXqgP84Hw+8tBQsGIObs7vtUlp0IEFA8TvGdZdurfAgYynaCk/OTqQM&#10;1VgrFqN4IuQwh0ykCuBADnI7zga5/Jim0/VkPSlGRX67HhUpY6PFZlmMbjfZ3Xj1ZrVcrrKfIc+s&#10;KBvBGFch1ZN0s+LvpHG8RIPozuK9onTFfBO/l8yT6zRilYHV6R/ZRRmEzg8a8P22j4I7q2ur2TPo&#10;wurhdsJrApNG2+8YdXAzK+y+7YnlGMn3CrQ1zYoiXOW4iFLAyF5atpcWoihAVZh6i9GwWPrhAdgb&#10;K3YNxBr0rPQCFFmLKJYg3SGvo47h/kVWx7ciXPDLdfT6/aLNfwEAAP//AwBQSwMEFAAGAAgAAAAh&#10;AI6HQGPdAAAABgEAAA8AAABkcnMvZG93bnJldi54bWxMj0FvwjAMhe+T+A+RkXYb6UqHSmmKpklI&#10;HHZZGeIaGtOWNU7VhNL9+3mn7WQ9P+u9z/l2sp0YcfCtIwXPiwgEUuVMS7WCz8PuKQXhgyajO0eo&#10;4Bs9bIvZQ64z4+70gWMZasEh5DOtoAmhz6T0VYNW+4Xrkdi7uMHqwHKopRn0ncNtJ+MoWkmrW+KG&#10;Rvf41mD1Vd6sgn63et8nh9Tuj2N8vZb2lFxwqdTjfHrdgAg4hb9j+MVndCiY6exuZLzoFPAjgbcx&#10;T3aXL+sYxFlBmkQgi1z+xy9+AAAA//8DAFBLAQItABQABgAIAAAAIQDkmcPA+wAAAOEBAAATAAAA&#10;AAAAAAAAAAAAAAAAAABbQ29udGVudF9UeXBlc10ueG1sUEsBAi0AFAAGAAgAAAAhACOyauHXAAAA&#10;lAEAAAsAAAAAAAAAAAAAAAAALAEAAF9yZWxzLy5yZWxzUEsBAi0AFAAGAAgAAAAhAFU1JjyBAgAA&#10;GQUAAA4AAAAAAAAAAAAAAAAALAIAAGRycy9lMm9Eb2MueG1sUEsBAi0AFAAGAAgAAAAhAI6HQGPd&#10;AAAABgEAAA8AAAAAAAAAAAAAAAAA2QQAAGRycy9kb3ducmV2LnhtbFBLBQYAAAAABAAEAPMAAADj&#10;BQAAAAA=&#10;" filled="f">
                <v:textbox>
                  <w:txbxContent>
                    <w:p w14:paraId="48630683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>20600 lived within the study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8EEE319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F8B07C2" w14:textId="77777777" w:rsidR="002D00D7" w:rsidRDefault="002D00D7" w:rsidP="002D00D7">
      <w:pPr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p w14:paraId="63B55080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97579E" wp14:editId="68092409">
                <wp:simplePos x="0" y="0"/>
                <wp:positionH relativeFrom="column">
                  <wp:posOffset>-1271270</wp:posOffset>
                </wp:positionH>
                <wp:positionV relativeFrom="paragraph">
                  <wp:posOffset>95250</wp:posOffset>
                </wp:positionV>
                <wp:extent cx="0" cy="685800"/>
                <wp:effectExtent l="49530" t="19050" r="77470" b="31750"/>
                <wp:wrapNone/>
                <wp:docPr id="8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2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05pt,7.5pt" to="-100.05pt,6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PADVjICAABYBAAADgAAAGRycy9lMm9Eb2MueG1srFRNj9sgEL1X6n9A3LP+qJMmVpxV5SS9bNtI&#10;2f4AAthGxYCAxImq/vcOOEl320tVNQcywPB4897g5eO5l+jErRNaVTh7SDHiimomVFvhr8/byRwj&#10;54liRGrFK3zhDj+u3r5ZDqbkue60ZNwiAFGuHEyFO+9NmSSOdrwn7kEbrmCz0bYnHqa2TZglA6D3&#10;MsnTdJYM2jJjNeXOwep63MSriN80nPovTeO4R7LCwM3H0cbxEMZktSRla4npBL3SIP/AoidCwaV3&#10;qDXxBB2t+AOqF9Rqpxv/QHWf6KYRlMcaoJos/a2afUcMj7WAOM7cZXL/D5Z+Pu0sEqzCYJQiPVi0&#10;95aItvOo1kqBgNqiPA9CDcaVkF+rnQ2l0rPamydNvzmkdN0R1fJI+PliACULJ5JXR8LEGbjuMHzS&#10;DHLI0euo2rmxfYAEPdA5mnO5m8PPHtFxkcLqbD6dp9G3hJS3c8Y6/5HrHoWgwlKoIBspyenJ+cCD&#10;lLeUsKz0VkgZrZcKDRVeTPNpPOC0FCxshjRn20MtLTqR0DzxF4uCnZdpVh8Vi2AdJ2xzjT0REmLk&#10;oxreCtBHchxu6znDSHJ4LyEa6UkVboRagfA1Gvvn+yJdbOabeTEp8tlmUqSMTT5s62Iy22bvp+t3&#10;67peZz8C+awoO8EYV4H/rZez4u965fqqxi68d/NdqOQ1elQUyN7+I+lodvB37JSDZpedDdUF36F9&#10;Y/L1qYX38XIes359EFY/AQAA//8DAFBLAwQUAAYACAAAACEA3WGm0t8AAAAMAQAADwAAAGRycy9k&#10;b3ducmV2LnhtbEyPT0vDQBDF74LfYRnBW7tJRQkxmyKFemlV+gfR2zY7JqHZ2bC7aeO3dwTBHue9&#10;x5vfK+aj7cQJfWgdKUinCQikypmWagX73XKSgQhRk9GdI1TwjQHm5fVVoXPjzrTB0zbWgkso5FpB&#10;E2OfSxmqBq0OU9cjsfflvNWRT19L4/WZy20nZ0nyIK1uiT80usdFg9VxO1gFm/Vylb2vhrHyn8/p&#10;6+5t/fIRMqVub8anRxARx/gfhl98RoeSmQ5uIBNEp2DC9Sln2bnnUZz4Uw6szO4SkGUhL0eUPwAA&#10;AP//AwBQSwECLQAUAAYACAAAACEA5JnDwPsAAADhAQAAEwAAAAAAAAAAAAAAAAAAAAAAW0NvbnRl&#10;bnRfVHlwZXNdLnhtbFBLAQItABQABgAIAAAAIQAjsmrh1wAAAJQBAAALAAAAAAAAAAAAAAAAACwB&#10;AABfcmVscy8ucmVsc1BLAQItABQABgAIAAAAIQDA8ANWMgIAAFgEAAAOAAAAAAAAAAAAAAAAACwC&#10;AABkcnMvZTJvRG9jLnhtbFBLAQItABQABgAIAAAAIQDdYabS3wAAAAwBAAAPAAAAAAAAAAAAAAAA&#10;AIoEAABkcnMvZG93bnJldi54bWxQSwUGAAAAAAQABADzAAAAlgUAAAAA&#10;">
                <v:stroke endarrow="block"/>
              </v:line>
            </w:pict>
          </mc:Fallback>
        </mc:AlternateContent>
      </w:r>
    </w:p>
    <w:p w14:paraId="3DDE3317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B84CBA" wp14:editId="56646525">
                <wp:simplePos x="0" y="0"/>
                <wp:positionH relativeFrom="column">
                  <wp:posOffset>2628900</wp:posOffset>
                </wp:positionH>
                <wp:positionV relativeFrom="paragraph">
                  <wp:posOffset>63500</wp:posOffset>
                </wp:positionV>
                <wp:extent cx="1938020" cy="457200"/>
                <wp:effectExtent l="0" t="0" r="17780" b="12700"/>
                <wp:wrapSquare wrapText="bothSides"/>
                <wp:docPr id="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4EC3788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6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lder than 13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29" type="#_x0000_t202" style="position:absolute;margin-left:207pt;margin-top:5pt;width:152.6pt;height:3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g8TIMCAAAZBQAADgAAAGRycy9lMm9Eb2MueG1srFTbbtswDH0fsH8Q9J7aTp02MeoUXS7DgO4C&#10;tPsARZJjYbLoSUrsbti/j5KTNF1fhmF+sCWTOuQhD3Vz2zea7KV1CkxJs4uUEmk4CGW2Jf36uB5N&#10;KXGeGcE0GFnSJ+no7fztm5uuLeQYatBCWoIgxhVdW9La+7ZIEsdr2TB3Aa00aKzANszj1m4TYVmH&#10;6I1Oxml6lXRgRWuBS+fw73Iw0nnEryrJ/eeqctITXVLMzce3je9NeCfzG1ZsLWtrxQ9psH/IomHK&#10;YNAT1JJ5RnZWvYJqFLfgoPIXHJoEqkpxGTkgmyz9g81DzVoZuWBxXHsqk/t/sPzT/oslSpT0mhLD&#10;GmzRo+w9eQc9ySahPF3rCvR6aNHP9/gf2xypuvYe+DdHDCxqZrbyzlroaskEppeFk8nZ0QHHBZBN&#10;9xEExmE7DxGor2wTaofVIIiObXo6tSbkwkPI2eU0HaOJoy2fXGPvYwhWHE+31vn3EhoSFiW12PqI&#10;zvb3zodsWHF0CcEMrJXWsf3akK6ks8l4MvACrUQwBjdnt5uFtmTPgoDic4jrzt0a5VHGWjUlnZ6c&#10;WBGqsTIiRvFM6WGNmWgTwJEc5nZYDXL5OUtnq+lqmo/y8dVqlKdCjO7Wi3x0tc6uJ8vL5WKxzH6F&#10;PLO8qJUQ0oRUj9LN8r+TxmGIBtGdxPuC0gvm6/i8Zp68TCNWGVkdv5FdlEHo/KAB32/6KLjLABck&#10;sgHxhLqwMEwn3ia4qMH+oKTDySyp+75jVlKiPxjU1izL8zDKcROlQIk9t2zOLcxwhCop95aSYbPw&#10;wwWwa63a1hhr0LOBO1RkpaJYnvM66BjnL7I63BVhwM/30ev5Rpv/BgAA//8DAFBLAwQUAAYACAAA&#10;ACEA4PcjPd8AAAAJAQAADwAAAGRycy9kb3ducmV2LnhtbEyPwU7DMBBE70j8g7VI3KidEJUQ4lQI&#10;qVIPXEhBXN14m6TE6yh20/D3LCc4rUYzmn1TbhY3iBmn0HvSkKwUCKTG255aDe/77V0OIkRD1gye&#10;UMM3BthU11elKay/0BvOdWwFl1AojIYuxrGQMjQdOhNWfkRi7+gnZyLLqZV2Mhcud4NMlVpLZ3ri&#10;D50Z8aXD5qs+Ow3jdv26y/a5233M6elUu8/siPda394sz08gIi7xLwy/+IwOFTMd/JlsEIOGLMl4&#10;S2RD8eXAQ/KYgjhoyFMFsirl/wXVDwAAAP//AwBQSwECLQAUAAYACAAAACEA5JnDwPsAAADhAQAA&#10;EwAAAAAAAAAAAAAAAAAAAAAAW0NvbnRlbnRfVHlwZXNdLnhtbFBLAQItABQABgAIAAAAIQAjsmrh&#10;1wAAAJQBAAALAAAAAAAAAAAAAAAAACwBAABfcmVscy8ucmVsc1BLAQItABQABgAIAAAAIQCwSDxM&#10;gwIAABkFAAAOAAAAAAAAAAAAAAAAACwCAABkcnMvZTJvRG9jLnhtbFBLAQItABQABgAIAAAAIQDg&#10;9yM93wAAAAkBAAAPAAAAAAAAAAAAAAAAANsEAABkcnMvZG93bnJldi54bWxQSwUGAAAAAAQABADz&#10;AAAA5wUAAAAA&#10;" filled="f">
                <v:textbox>
                  <w:txbxContent>
                    <w:p w14:paraId="34EC3788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6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lder than 13 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5AC51C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05488F27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8913A8" wp14:editId="79C3FE5A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485900" cy="0"/>
                <wp:effectExtent l="12700" t="50800" r="38100" b="76200"/>
                <wp:wrapNone/>
                <wp:docPr id="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pt,0" to="207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btITQCAABZBAAADgAAAGRycy9lMm9Eb2MueG1srFRNj9sgEL1X6n9A3LO2UydNrDirykl62bYr&#10;7fYHEMAxKmYQkDhR1f/egXx0t71UVXMgAzM83ryZ8eL+2GtykM4rMDUt7nJKpOEglNnV9OvzZjSj&#10;xAdmBNNgZE1P0tP75ds3i8FWcgwdaCEdQRDjq8HWtAvBVlnmeSd75u/ASoPOFlzPAm7dLhOODYje&#10;62yc59NsACesAy69x9PV2UmXCb9tJQ9f2tbLQHRNkVtIq0vrNq7ZcsGqnWO2U/xCg/0Di54pg4/e&#10;oFYsMLJ36g+oXnEHHtpwx6HPoG0VlykHzKbIf8vmqWNWplxQHG9vMvn/B8s/Hx4dUaKmU0oM67FE&#10;T8ExtesCacAYFBAcGU+jUIP1FcY35tHFVPnRPNkH4N88MdB0zOxkIvx8sohSxBvZqytx4y0+tx0+&#10;gcAYtg+QVDu2ro+QqAc5puKcbsWRx0A4HhblbDLPsYb86stYdb1onQ8fJfQkGjXVykTdWMUODz5E&#10;Iqy6hsRjAxuldaq9NmSo6XwynqQLHrQS0RnDvNttG+3IgcXuSb+UFXpehjnYG5HAOsnE+mIHpjTa&#10;JCQ5glMokJY0vtZLQYmWODDROtPTJr6IySLhi3VuoO/zfL6erWflqBxP16MyF2L0YdOUo+mmeD9Z&#10;vVs1zar4EckXZdUpIaSJ/K/NXJR/1yyXsTq34a2db0Jlr9GTokj2+p9Ip2rHAp9bZQvi9OhidrHw&#10;2L8p+DJrcUBe7lPUry/C8icAAAD//wMAUEsDBBQABgAIAAAAIQA6MGPF3AAAAAUBAAAPAAAAZHJz&#10;L2Rvd25yZXYueG1sTI/NasMwEITvhb6D2EJvjewSinEsh1BIL0lb8kNIb4q1tU2slZHkxH37bk7t&#10;ZdlhltlvivloO3FBH1pHCtJJAgKpcqalWsF+t3zKQISoyejOESr4wQDz8v6u0LlxV9rgZRtrwSEU&#10;cq2gibHPpQxVg1aHieuR2Pt23urI0tfSeH3lcNvJ5yR5kVa3xB8a3eNrg9V5O1gFm/VylR1Ww1j5&#10;r7f0Y/e5fj+GTKnHh3ExAxFxjH/HcMNndCiZ6eQGMkF0rLOEu0QFPNmeplNeTjcpy0L+py9/AQAA&#10;//8DAFBLAQItABQABgAIAAAAIQDkmcPA+wAAAOEBAAATAAAAAAAAAAAAAAAAAAAAAABbQ29udGVu&#10;dF9UeXBlc10ueG1sUEsBAi0AFAAGAAgAAAAhACOyauHXAAAAlAEAAAsAAAAAAAAAAAAAAAAALAEA&#10;AF9yZWxzLy5yZWxzUEsBAi0AFAAGAAgAAAAhAIYG7SE0AgAAWQQAAA4AAAAAAAAAAAAAAAAALAIA&#10;AGRycy9lMm9Eb2MueG1sUEsBAi0AFAAGAAgAAAAhADowY8XcAAAABQEAAA8AAAAAAAAAAAAAAAAA&#10;jAQAAGRycy9kb3ducmV2LnhtbFBLBQYAAAAABAAEAPMAAACVBQAAAAA=&#10;">
                <v:stroke endarrow="block"/>
              </v:line>
            </w:pict>
          </mc:Fallback>
        </mc:AlternateContent>
      </w:r>
    </w:p>
    <w:p w14:paraId="4BA885B0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1B1D8576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01B93B" wp14:editId="302BF410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2280920" cy="457200"/>
                <wp:effectExtent l="0" t="0" r="17780" b="12700"/>
                <wp:wrapSquare wrapText="bothSides"/>
                <wp:docPr id="5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E565391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574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ged 0-1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0;margin-top:4pt;width:179.6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o96qoICAAAZBQAADgAAAGRycy9lMm9Eb2MueG1srFTbjtsgEH2v1H9AvGd9qbObWHFWaS5Vpe1F&#10;2u0HEMAxKgYKJPa26r93wEmadF+qqn7AwAxn5jBnmN33rUQHbp3QqsLZTYoRV1QzoXYV/vK0GU0w&#10;cp4oRqRWvMLP3OH7+etXs86UPNeNloxbBCDKlZ2pcOO9KZPE0Ya3xN1owxUYa21b4mFpdwmzpAP0&#10;ViZ5mt4mnbbMWE25c7C7Gox4HvHrmlP/qa4d90hWGHLzcbRx3IYxmc9IubPENIIe0yD/kEVLhIKg&#10;Z6gV8QTtrXgB1QpqtdO1v6G6TXRdC8ojB2CTpX+weWyI4ZELXI4z52ty/w+Wfjx8tkiwCo8xUqSF&#10;Ej3x3qO3ukdZFq6nM64Er0cDfr6HfShzpOrMg6ZfHVJ62RC14wtrdddwwiC9eDK5ODrguACy7T5o&#10;BnHI3usI1Ne2DXcHt4EAHcr0fC5NyIXCZp5P0mkOJgq2YnwHtQ/JJaQ8nTbW+XdctyhMKmyh9BGd&#10;HB6cH1xPLiGY0hshZSy/VKir8HScjwdeWgoWjMHN2d12KS06kCCg+B3juku3VniQsRRthSdnJ1KG&#10;21grFqN4IuQwh6SlCuBADnI7zga5/Jim0/VkPSlGRX67HhUpY6PFZlmMbjfZ3Xj1ZrVcrrKfIc+s&#10;KBvBGFch1ZN0s+LvpHFsokF0Z/FeUbpivonfS+bJdRqxIMDq9I/sogxC5QcN+H7bR8EVJ3VtNXsG&#10;XVg9dCe8JjBptP2OUQedWWH3bU8sx0i+V6CtaVYUoZXjIkoBI3tp2V5aiKIAVWHqLUbDYumHB2Bv&#10;rNg1EGvQs9ILUGQtoliCdIe8gEtYQP9FVse3IjT45Tp6/X7R5r8AAAD//wMAUEsDBBQABgAIAAAA&#10;IQB54D0g2wAAAAUBAAAPAAAAZHJzL2Rvd25yZXYueG1sTI/BbsIwEETvlfoP1lbqrTgNFIUQB1WV&#10;kDj00gDiauIlCcTrKDYh/fsup3IajWY18zZbjbYVA/a+caTgfRKBQCqdaahSsNuu3xIQPmgyunWE&#10;Cn7Rwyp/fsp0atyNfnAoQiW4hHyqFdQhdKmUvqzRaj9xHRJnJ9dbHdj2lTS9vnG5bWUcRXNpdUO8&#10;UOsOv2osL8XVKujW8+/NbJvYzX6Iz+fCHmYnnCr1+jJ+LkEEHMP/MdzxGR1yZjq6KxkvWgX8SFCQ&#10;sHA4/VjEII53H4HMM/lIn/8BAAD//wMAUEsBAi0AFAAGAAgAAAAhAOSZw8D7AAAA4QEAABMAAAAA&#10;AAAAAAAAAAAAAAAAAFtDb250ZW50X1R5cGVzXS54bWxQSwECLQAUAAYACAAAACEAI7Jq4dcAAACU&#10;AQAACwAAAAAAAAAAAAAAAAAsAQAAX3JlbHMvLnJlbHNQSwECLQAUAAYACAAAACEA8o96qoICAAAZ&#10;BQAADgAAAAAAAAAAAAAAAAAsAgAAZHJzL2Uyb0RvYy54bWxQSwECLQAUAAYACAAAACEAeeA9INsA&#10;AAAFAQAADwAAAAAAAAAAAAAAAADaBAAAZHJzL2Rvd25yZXYueG1sUEsFBgAAAAAEAAQA8wAAAOIF&#10;AAAAAA==&#10;" filled="f">
                <v:textbox>
                  <w:txbxContent>
                    <w:p w14:paraId="5E565391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0574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ged 0-1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>yea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95AF25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476D0FE2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E072B17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3EC562" wp14:editId="00270397">
                <wp:simplePos x="0" y="0"/>
                <wp:positionH relativeFrom="column">
                  <wp:posOffset>-1271270</wp:posOffset>
                </wp:positionH>
                <wp:positionV relativeFrom="paragraph">
                  <wp:posOffset>69850</wp:posOffset>
                </wp:positionV>
                <wp:extent cx="0" cy="914400"/>
                <wp:effectExtent l="49530" t="6350" r="77470" b="31750"/>
                <wp:wrapNone/>
                <wp:docPr id="4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0.05pt,5.5pt" to="-100.05pt,7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6A5gzECAABYBAAADgAAAGRycy9lMm9Eb2MueG1srFTBjtowEL1X6j9YvkMSNlCICKsqQC/bLhLb&#10;DzC2k1h1bMs2BFT13zt2gO62l6oqBzMej9+8eTPO8vHcSXTi1gmtSpyNU4y4opoJ1ZT468t2NMfI&#10;eaIYkVrxEl+4w4+r9++WvSn4RLdaMm4RgChX9KbErfemSBJHW94RN9aGKziste2Ih61tEmZJD+id&#10;TCZpOkt6bZmxmnLnwLseDvEq4tc1p/65rh33SJYYuPm42rgewpqslqRoLDGtoFca5B9YdEQoSHqH&#10;WhNP0NGKP6A6Qa12uvZjqrtE17WgPNYA1WTpb9XsW2J4rAXEceYuk/t/sPTLaWeRYCXOMVKkgxbt&#10;vSWiaT2qtFIgoLZo8hCE6o0rIL5SOxtKpWe1N0+afnNI6aolquGR8MvFAEoWbiRvroSNM5Du0H/W&#10;DGLI0euo2rm2XYAEPdA5Nudybw4/e0QHJwXvIsvzNPYtIcXtnrHOf+K6Q8EosRQqyEYKcnpyPvAg&#10;xS0kuJXeCilj66VCPYBOJ9N4wWkpWDgMYc42h0padCJheOIvFgUnr8OsPioWwVpO2OZqeyIk2MhH&#10;NbwVoI/kOGTrOMNIcngvwRroSRUyQq1A+GoN8/N9kS428808H+WT2WaUp4yNPm6rfDTbZh+m64d1&#10;Va2zH4F8lhetYIyrwP82y1n+d7NyfVXDFN6n+S5U8hY9Kgpkb/+RdGx26O8wKQfNLjsbqgt9h/GN&#10;wdenFt7H632M+vVBWP0EAAD//wMAUEsDBBQABgAIAAAAIQC1Ujfe3gAAAAwBAAAPAAAAZHJzL2Rv&#10;d25yZXYueG1sTI9BS8NAEIXvgv9hGcFbu4lQCTGbIoV6aVXaiuhtmx2T0Oxs2N206b93hEI9znuP&#10;N98r5qPtxBF9aB0pSKcJCKTKmZZqBR+75SQDEaImoztHqOCMAebl7U2hc+NOtMHjNtaCSyjkWkET&#10;Y59LGaoGrQ5T1yOx9+O81ZFPX0vj9YnLbScfkuRRWt0Sf2h0j4sGq8N2sAo26+Uq+1wNY+W/X9K3&#10;3fv69StkSt3fjc9PICKO8RqGP3xGh5KZ9m4gE0SnYML1KWfZSXkUJy7KnpXZLAFZFvL/iPIXAAD/&#10;/wMAUEsBAi0AFAAGAAgAAAAhAOSZw8D7AAAA4QEAABMAAAAAAAAAAAAAAAAAAAAAAFtDb250ZW50&#10;X1R5cGVzXS54bWxQSwECLQAUAAYACAAAACEAI7Jq4dcAAACUAQAACwAAAAAAAAAAAAAAAAAsAQAA&#10;X3JlbHMvLnJlbHNQSwECLQAUAAYACAAAACEAZ6A5gzECAABYBAAADgAAAAAAAAAAAAAAAAAsAgAA&#10;ZHJzL2Uyb0RvYy54bWxQSwECLQAUAAYACAAAACEAtVI33t4AAAAMAQAADwAAAAAAAAAAAAAAAACJ&#10;BAAAZHJzL2Rvd25yZXYueG1sUEsFBgAAAAAEAAQA8wAAAJQFAAAAAA==&#10;">
                <v:stroke endarrow="block"/>
              </v:line>
            </w:pict>
          </mc:Fallback>
        </mc:AlternateContent>
      </w:r>
    </w:p>
    <w:p w14:paraId="340CF0F7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C17A2A" wp14:editId="607893F2">
                <wp:simplePos x="0" y="0"/>
                <wp:positionH relativeFrom="column">
                  <wp:posOffset>2628900</wp:posOffset>
                </wp:positionH>
                <wp:positionV relativeFrom="paragraph">
                  <wp:posOffset>42545</wp:posOffset>
                </wp:positionV>
                <wp:extent cx="1938020" cy="620395"/>
                <wp:effectExtent l="0" t="4445" r="17780" b="10160"/>
                <wp:wrapSquare wrapText="bothSides"/>
                <wp:docPr id="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8020" cy="6203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7317506" w14:textId="77777777" w:rsidR="002D00D7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10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 stored sample for sickle genotyping or genotyping unsuccessful</w:t>
                            </w:r>
                          </w:p>
                          <w:p w14:paraId="1F6345E4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1" type="#_x0000_t202" style="position:absolute;margin-left:207pt;margin-top:3.35pt;width:152.6pt;height:4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okD4QCAAAZBQAADgAAAGRycy9lMm9Eb2MueG1srFTbjtsgEH2v1H9AvCe2EyebWOus0lyqStuL&#10;tNsPIIBjVAwUSOxt1X/vgJNstvtSVfWDDZ7hzJyZM9zedY1ER26d0KrE2TDFiCuqmVD7En993A5m&#10;GDlPFCNSK17iJ+7w3eLtm9vWFHykay0ZtwhAlCtaU+Lae1MkiaM1b4gbasMVGCttG+Jha/cJs6QF&#10;9EYmozSdJq22zFhNuXPwd90b8SLiVxWn/nNVOe6RLDHk5uPbxvcuvJPFLSn2lpha0FMa5B+yaIhQ&#10;EPQCtSaeoIMVr6AaQa12uvJDqptEV5WgPHIANln6B5uHmhgeuUBxnLmUyf0/WPrp+MUiwUo8xkiR&#10;Blr0yDuP3ukOZdNQnta4ArweDPj5Dv5DmyNVZ+41/eaQ0quaqD1fWqvbmhMG6WXhZHJ1tMdxAWTX&#10;ftQM4pCD1xGoq2wTagfVQIAObXq6tCbkQkPI+XiWjsBEwTYdpeP5JIYgxfm0sc6/57pBYVFiC62P&#10;6OR473zIhhRnlxBM6a2QMrZfKtSWeD4ZTXpeWgoWjMHN2f1uJS06kiCg+Jziumu3RniQsRRNiWcX&#10;J1KEamwUi1E8EbJfQyZSBXAgB7mdVr1cfs7T+Wa2meWDfDTdDPKUscFyu8oH0212M1mP16vVOvsV&#10;8szyohaMcRVSPUs3y/9OGqch6kV3Ee8LSi+Yb+PzmnnyMo1YZWB1/kZ2UQah870GfLfrouBiA4NE&#10;dpo9gS6s7qcTbhNY1Nr+wKiFySyx+34glmMkPyjQ1jzL8zDKcZNPboIq7LVld20higJUiam3GPWb&#10;le8vgIOxYl9DrF7PSi9BkZWIYnnO66RjmL/I6nRXhAG/3kev5xtt8RsAAP//AwBQSwMEFAAGAAgA&#10;AAAhAFc160zfAAAACQEAAA8AAABkcnMvZG93bnJldi54bWxMj0FPg0AUhO8m/ofNM/FmF3BDK2Vp&#10;jEmTHrxINV638Aq07FvCbin+e58ne5zMZOabfDPbXkw4+s6RhngRgUCqXN1Ro+Fzv31agfDBUG16&#10;R6jhBz1sivu73GS1u9IHTmVoBJeQz4yGNoQhk9JXLVrjF25AYu/oRmsCy7GR9WiuXG57mURRKq3p&#10;iBdaM+Bbi9W5vFgNwzZ936n9yu6+puR0Ku23OuKz1o8P8+saRMA5/IfhD5/RoWCmg7tQ7UWvQcWK&#10;vwQN6RIE+8v4JQFx4GCkFMgil7cPil8AAAD//wMAUEsBAi0AFAAGAAgAAAAhAOSZw8D7AAAA4QEA&#10;ABMAAAAAAAAAAAAAAAAAAAAAAFtDb250ZW50X1R5cGVzXS54bWxQSwECLQAUAAYACAAAACEAI7Jq&#10;4dcAAACUAQAACwAAAAAAAAAAAAAAAAAsAQAAX3JlbHMvLnJlbHNQSwECLQAUAAYACAAAACEAkVok&#10;D4QCAAAZBQAADgAAAAAAAAAAAAAAAAAsAgAAZHJzL2Uyb0RvYy54bWxQSwECLQAUAAYACAAAACEA&#10;VzXrTN8AAAAJAQAADwAAAAAAAAAAAAAAAADcBAAAZHJzL2Rvd25yZXYueG1sUEsFBgAAAAAEAAQA&#10;8wAAAOgFAAAAAA==&#10;" filled="f">
                <v:textbox>
                  <w:txbxContent>
                    <w:p w14:paraId="57317506" w14:textId="77777777" w:rsidR="002D00D7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710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 stored sample for sickle genotyping or genotyping unsuccessful</w:t>
                      </w:r>
                    </w:p>
                    <w:p w14:paraId="1F6345E4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8504E0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5D18FAB6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D0885A" wp14:editId="370BAB94">
                <wp:simplePos x="0" y="0"/>
                <wp:positionH relativeFrom="column">
                  <wp:posOffset>1143000</wp:posOffset>
                </wp:positionH>
                <wp:positionV relativeFrom="paragraph">
                  <wp:posOffset>89535</wp:posOffset>
                </wp:positionV>
                <wp:extent cx="1485900" cy="0"/>
                <wp:effectExtent l="12700" t="51435" r="38100" b="75565"/>
                <wp:wrapNone/>
                <wp:docPr id="2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pt,7.05pt" to="207pt,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EdZTMCAABZBAAADgAAAGRycy9lMm9Eb2MueG1srFTbjtowEH2v1H+w/A65NLAQEVZVgL5su0hs&#10;P8DYTmLVsS3bEFDVf+/YXLrbvlRVeTBjz/j4zJmZLB5PvURHbp3QqsLZOMWIK6qZUG2Fv75sRjOM&#10;nCeKEakVr/CZO/y4fP9uMZiS57rTknGLAES5cjAV7rw3ZZI42vGeuLE2XIGz0bYnHra2TZglA6D3&#10;MsnTdJoM2jJjNeXOwenq4sTLiN80nPrnpnHcI1lh4ObjauO6D2uyXJCytcR0gl5pkH9g0ROh4NE7&#10;1Ip4gg5W/AHVC2q1040fU90numkE5TEHyCZLf8tm1xHDYy4gjjN3mdz/g6VfjluLBKtwjpEiPZRo&#10;5y0RbedRrZUCAbVF+UMQajCuhPhabW1IlZ7Uzjxp+s0hpeuOqJZHwi9nAyhZuJG8uRI2zsBz++Gz&#10;ZhBDDl5H1U6N7QMk6IFOsTjne3H4ySMKh1kxm8xTqCG9+RJS3i4a6/wnrnsUjApLoYJupCTHJ+cD&#10;EVLeQsKx0hshZay9VGio8HyST+IFp6VgwRnCnG33tbToSEL3xF/MCjyvw6w+KBbBOk7Y+mp7IiTY&#10;yEc5vBUgkOQ4vNZzhpHkMDDButCTKrwIyQLhq3VpoO/zdL6erWfFqMin61GRMjb6uKmL0XSTPUxW&#10;H1Z1vcp+BPJZUXaCMa4C/1szZ8XfNct1rC5teG/nu1DJW/SoKJC9/UfSsdqhwJdW2Wt23tqQXSg8&#10;9G8Mvs5aGJDX+xj164uw/AkAAP//AwBQSwMEFAAGAAgAAAAhALvNhZ7cAAAACQEAAA8AAABkcnMv&#10;ZG93bnJldi54bWxMT01Lw0AQvQv+h2UK3uwmEiTEbIoU6qVV6QdFb9vsmASzs2F308Z/74gHvc37&#10;4M175WKyvTijD50jBek8AYFUO9NRo+CwX93mIELUZHTvCBV8YYBFdX1V6sK4C23xvIuN4BAKhVbQ&#10;xjgUUoa6RavD3A1IrH04b3Vk6BtpvL5wuO3lXZLcS6s74g+tHnDZYv25G62C7Wa1zo/rcar9+1P6&#10;sn/dPL+FXKmb2fT4ACLiFP/M8FOfq0PFnU5uJBNEzzhPeEvkI0tBsCFLMyZOv4SsSvl/QfUNAAD/&#10;/wMAUEsBAi0AFAAGAAgAAAAhAOSZw8D7AAAA4QEAABMAAAAAAAAAAAAAAAAAAAAAAFtDb250ZW50&#10;X1R5cGVzXS54bWxQSwECLQAUAAYACAAAACEAI7Jq4dcAAACUAQAACwAAAAAAAAAAAAAAAAAsAQAA&#10;X3JlbHMvLnJlbHNQSwECLQAUAAYACAAAACEA6FEdZTMCAABZBAAADgAAAAAAAAAAAAAAAAAsAgAA&#10;ZHJzL2Uyb0RvYy54bWxQSwECLQAUAAYACAAAACEAu82FntwAAAAJAQAADwAAAAAAAAAAAAAAAACL&#10;BAAAZHJzL2Rvd25yZXYueG1sUEsFBgAAAAAEAAQA8wAAAJQFAAAAAA==&#10;">
                <v:stroke endarrow="block"/>
              </v:line>
            </w:pict>
          </mc:Fallback>
        </mc:AlternateContent>
      </w:r>
    </w:p>
    <w:p w14:paraId="22570357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7F27F7AB" w14:textId="77777777" w:rsidR="002D00D7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</w:p>
    <w:p w14:paraId="3B555DDF" w14:textId="77777777" w:rsidR="002D00D7" w:rsidRPr="007873C3" w:rsidRDefault="002D00D7" w:rsidP="002D00D7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C22029" wp14:editId="1358A51B">
                <wp:simplePos x="0" y="0"/>
                <wp:positionH relativeFrom="column">
                  <wp:posOffset>0</wp:posOffset>
                </wp:positionH>
                <wp:positionV relativeFrom="paragraph">
                  <wp:posOffset>108585</wp:posOffset>
                </wp:positionV>
                <wp:extent cx="2280920" cy="457200"/>
                <wp:effectExtent l="0" t="0" r="17780" b="18415"/>
                <wp:wrapSquare wrapText="bothSides"/>
                <wp:docPr id="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0920" cy="4572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5F2DB1" w14:textId="77777777" w:rsidR="002D00D7" w:rsidRPr="00101D21" w:rsidRDefault="002D00D7" w:rsidP="002D00D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873</w:t>
                            </w:r>
                            <w:r w:rsidRPr="00101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ses included in this stud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0;margin-top:8.55pt;width:179.6pt;height:3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Z3Cy4CAABaBAAADgAAAGRycy9lMm9Eb2MueG1srFTbbtswDH0fsH8Q9L7YyZIuMeIUbboMA7oL&#10;0O4DFFmOhcmiRimxu68fJaepse1pWAIIkkgdkueQXl/3rWEnhV6DLfl0knOmrIRK20PJvz3u3iw5&#10;80HYShiwquRPyvPrzetX684VagYNmEohIxDri86VvAnBFVnmZaNa4SfglCVjDdiKQEc8ZBWKjtBb&#10;k83y/CrrACuHIJX3dHs3GPkm4de1kuFLXXsVmCk55RbSimndxzXbrEVxQOEaLc9piH/IohXaUtAL&#10;1J0Igh1R/wHVaongoQ4TCW0Gda2lSjVQNdP8t2oeGuFUqoXI8e5Ck/9/sPLz6SsyXZF2nFnRkkSP&#10;qg/sFno2fRvp6ZwvyOvBkV/o6T66xlK9uwf53TML20bYg7pBhK5RoqL0pvFlNno64PgIsu8+QUVx&#10;xDFAAuprbCMgscEInWR6ukgTc5F0OZst89WMTJJs88U70j6FEMXza4c+fFDQsrgpOZL0CV2c7n2I&#10;2Yji2SVlD0ZXO21MOuBhvzXIToLa5HYX/2d0P3YzlnUlXy1mi4GAsc2PIfL0+xtEqwP1u9FtyZcX&#10;J1FE2t7bKnVjENoMe0rZ2DOPkbqBxNDv+6TYVQwQOd5D9UTEIgztTeNImwbwJ2cdtXbJ/Y+jQMWZ&#10;+WhJnNV0Po+zkA6JS85wbNmPLcJKgiq5DMjZcNiGYYKODvWhoVhDQ1i4IUlrndh+yetcADVwEuE8&#10;bHFCxufk9fJJ2PwCAAD//wMAUEsDBBQABgAIAAAAIQCZlanr3QAAAAYBAAAPAAAAZHJzL2Rvd25y&#10;ZXYueG1sTI/BTsMwEETvSPyDtUjcqONAQxLiVAiJCxJIFA5w28ZLEhGvI9ttA1+POcFxZ0Yzb5vN&#10;YidxIB9GxxrUKgNB3Dkzcq/h9eX+ogQRIrLByTFp+KIAm/b0pMHauCM/02Ebe5FKONSoYYhxrqUM&#10;3UAWw8rNxMn7cN5iTKfvpfF4TOV2knmWFdLiyGlhwJnuBuo+t3ur4fHp21W49iov3s2VKruieFMP&#10;Wp+fLbc3ICIt8S8Mv/gJHdrEtHN7NkFMGtIjManXCkRyL9dVDmKnoawUyLaR//HbHwAAAP//AwBQ&#10;SwECLQAUAAYACAAAACEA5JnDwPsAAADhAQAAEwAAAAAAAAAAAAAAAAAAAAAAW0NvbnRlbnRfVHlw&#10;ZXNdLnhtbFBLAQItABQABgAIAAAAIQAjsmrh1wAAAJQBAAALAAAAAAAAAAAAAAAAACwBAABfcmVs&#10;cy8ucmVsc1BLAQItABQABgAIAAAAIQBDZncLLgIAAFoEAAAOAAAAAAAAAAAAAAAAACwCAABkcnMv&#10;ZTJvRG9jLnhtbFBLAQItABQABgAIAAAAIQCZlanr3QAAAAYBAAAPAAAAAAAAAAAAAAAAAIYEAABk&#10;cnMvZG93bnJldi54bWxQSwUGAAAAAAQABADzAAAAkAUAAAAA&#10;" fillcolor="#bfbfbf">
                <v:textbox>
                  <w:txbxContent>
                    <w:p w14:paraId="5D5F2DB1" w14:textId="77777777" w:rsidR="002D00D7" w:rsidRPr="00101D21" w:rsidRDefault="002D00D7" w:rsidP="002D00D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8873</w:t>
                      </w:r>
                      <w:r w:rsidRPr="00101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ses included in this stud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FF0C80" w14:textId="77777777" w:rsidR="002D00D7" w:rsidRDefault="002D00D7" w:rsidP="002D00D7"/>
    <w:p w14:paraId="4AA466D3" w14:textId="77777777" w:rsidR="00905305" w:rsidRPr="004C6B09" w:rsidRDefault="00905305" w:rsidP="00011055">
      <w:pPr>
        <w:spacing w:line="480" w:lineRule="auto"/>
        <w:jc w:val="both"/>
        <w:rPr>
          <w:rFonts w:ascii="Times New Roman" w:hAnsi="Times New Roman"/>
        </w:rPr>
      </w:pPr>
    </w:p>
    <w:sectPr w:rsidR="00905305" w:rsidRPr="004C6B09" w:rsidSect="00011055">
      <w:pgSz w:w="11900" w:h="16840"/>
      <w:pgMar w:top="1440" w:right="1694" w:bottom="1440" w:left="156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1DCA34" w15:done="0"/>
  <w15:commentEx w15:paraId="3E037521" w15:done="0"/>
  <w15:commentEx w15:paraId="7DB0B604" w15:done="0"/>
  <w15:commentEx w15:paraId="73968030" w15:done="0"/>
  <w15:commentEx w15:paraId="689186E3" w15:done="0"/>
  <w15:commentEx w15:paraId="3DB4861A" w15:done="0"/>
  <w15:commentEx w15:paraId="194A15FF" w15:done="0"/>
  <w15:commentEx w15:paraId="78EA6AF8" w15:done="0"/>
  <w15:commentEx w15:paraId="3ECEDC04" w15:done="0"/>
  <w15:commentEx w15:paraId="1A20D0F1" w15:done="0"/>
  <w15:commentEx w15:paraId="536CA5C9" w15:done="0"/>
  <w15:commentEx w15:paraId="2A7C1832" w15:done="0"/>
  <w15:commentEx w15:paraId="4883914B" w15:done="0"/>
  <w15:commentEx w15:paraId="5927B27D" w15:done="0"/>
  <w15:commentEx w15:paraId="1C1F6FBE" w15:done="0"/>
  <w15:commentEx w15:paraId="0FB45E8B" w15:done="0"/>
  <w15:commentEx w15:paraId="1A1EFBBA" w15:done="0"/>
  <w15:commentEx w15:paraId="107EE6BF" w15:done="0"/>
  <w15:commentEx w15:paraId="16A6ECD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781030" w14:textId="77777777" w:rsidR="00F67BD3" w:rsidRDefault="00F67BD3" w:rsidP="000A2DC1">
      <w:r>
        <w:separator/>
      </w:r>
    </w:p>
  </w:endnote>
  <w:endnote w:type="continuationSeparator" w:id="0">
    <w:p w14:paraId="1AE246CC" w14:textId="77777777" w:rsidR="00F67BD3" w:rsidRDefault="00F67BD3" w:rsidP="000A2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inion Pro">
    <w:altName w:val="Minion Pr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2B8FA" w14:textId="77777777" w:rsidR="002D00D7" w:rsidRDefault="002D00D7" w:rsidP="00087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3F2331" w14:textId="77777777" w:rsidR="002D00D7" w:rsidRDefault="002D00D7" w:rsidP="000A2D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30C8D" w14:textId="77777777" w:rsidR="002D00D7" w:rsidRDefault="002D00D7" w:rsidP="00087B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09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B5301A" w14:textId="77777777" w:rsidR="002D00D7" w:rsidRDefault="002D00D7" w:rsidP="000A2D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EAC82" w14:textId="77777777" w:rsidR="00F67BD3" w:rsidRDefault="00F67BD3" w:rsidP="000A2DC1">
      <w:r>
        <w:separator/>
      </w:r>
    </w:p>
  </w:footnote>
  <w:footnote w:type="continuationSeparator" w:id="0">
    <w:p w14:paraId="55BD8516" w14:textId="77777777" w:rsidR="00F67BD3" w:rsidRDefault="00F67BD3" w:rsidP="000A2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52F1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59464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2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17032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6A2503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1"/>
    <w:multiLevelType w:val="singleLevel"/>
    <w:tmpl w:val="4596EA0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6E8D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9BA57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63A78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DB048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A1BAD"/>
    <w:multiLevelType w:val="multilevel"/>
    <w:tmpl w:val="FA8A2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380535E"/>
    <w:multiLevelType w:val="hybridMultilevel"/>
    <w:tmpl w:val="880827D2"/>
    <w:lvl w:ilvl="0" w:tplc="483A63C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1B3B62F8"/>
    <w:multiLevelType w:val="hybridMultilevel"/>
    <w:tmpl w:val="E3C81528"/>
    <w:lvl w:ilvl="0" w:tplc="F0CEA12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DE67FE"/>
    <w:multiLevelType w:val="hybridMultilevel"/>
    <w:tmpl w:val="E18EB738"/>
    <w:lvl w:ilvl="0" w:tplc="A24E1714">
      <w:start w:val="3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5E3006"/>
    <w:multiLevelType w:val="hybridMultilevel"/>
    <w:tmpl w:val="C6BEFAD4"/>
    <w:lvl w:ilvl="0" w:tplc="4BA8C39C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91F098E"/>
    <w:multiLevelType w:val="hybridMultilevel"/>
    <w:tmpl w:val="E07C851C"/>
    <w:lvl w:ilvl="0" w:tplc="87100862">
      <w:numFmt w:val="bullet"/>
      <w:lvlText w:val=""/>
      <w:lvlJc w:val="left"/>
      <w:pPr>
        <w:ind w:left="720" w:hanging="360"/>
      </w:pPr>
      <w:rPr>
        <w:rFonts w:ascii="Symbol" w:eastAsia="Aria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58308D"/>
    <w:multiLevelType w:val="multilevel"/>
    <w:tmpl w:val="9A2E5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93E038F"/>
    <w:multiLevelType w:val="hybridMultilevel"/>
    <w:tmpl w:val="C6BEFAD4"/>
    <w:lvl w:ilvl="0" w:tplc="4BA8C39C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E140A02"/>
    <w:multiLevelType w:val="hybridMultilevel"/>
    <w:tmpl w:val="DD94363C"/>
    <w:lvl w:ilvl="0" w:tplc="55A29C90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567B07A2"/>
    <w:multiLevelType w:val="hybridMultilevel"/>
    <w:tmpl w:val="3E7EEF1C"/>
    <w:lvl w:ilvl="0" w:tplc="0AAA7E2E">
      <w:start w:val="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2E4FE9"/>
    <w:multiLevelType w:val="hybridMultilevel"/>
    <w:tmpl w:val="C6BEFAD4"/>
    <w:lvl w:ilvl="0" w:tplc="4BA8C39C">
      <w:start w:val="1"/>
      <w:numFmt w:val="decimal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9A315CD"/>
    <w:multiLevelType w:val="hybridMultilevel"/>
    <w:tmpl w:val="399A50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BB5778"/>
    <w:multiLevelType w:val="hybridMultilevel"/>
    <w:tmpl w:val="464ADD64"/>
    <w:lvl w:ilvl="0" w:tplc="8B4C7B50">
      <w:start w:val="3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D047EA"/>
    <w:multiLevelType w:val="multilevel"/>
    <w:tmpl w:val="2C8C5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FFD0CF8"/>
    <w:multiLevelType w:val="hybridMultilevel"/>
    <w:tmpl w:val="94C84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C4C5523"/>
    <w:multiLevelType w:val="hybridMultilevel"/>
    <w:tmpl w:val="379019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7E072D73"/>
    <w:multiLevelType w:val="hybridMultilevel"/>
    <w:tmpl w:val="C23ACE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8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0"/>
  </w:num>
  <w:num w:numId="13">
    <w:abstractNumId w:val="14"/>
  </w:num>
  <w:num w:numId="14">
    <w:abstractNumId w:val="20"/>
  </w:num>
  <w:num w:numId="15">
    <w:abstractNumId w:val="17"/>
  </w:num>
  <w:num w:numId="16">
    <w:abstractNumId w:val="24"/>
  </w:num>
  <w:num w:numId="17">
    <w:abstractNumId w:val="26"/>
  </w:num>
  <w:num w:numId="18">
    <w:abstractNumId w:val="11"/>
  </w:num>
  <w:num w:numId="19">
    <w:abstractNumId w:val="18"/>
  </w:num>
  <w:num w:numId="20">
    <w:abstractNumId w:val="25"/>
  </w:num>
  <w:num w:numId="21">
    <w:abstractNumId w:val="16"/>
  </w:num>
  <w:num w:numId="22">
    <w:abstractNumId w:val="23"/>
  </w:num>
  <w:num w:numId="23">
    <w:abstractNumId w:val="21"/>
  </w:num>
  <w:num w:numId="24">
    <w:abstractNumId w:val="15"/>
  </w:num>
  <w:num w:numId="25">
    <w:abstractNumId w:val="22"/>
  </w:num>
  <w:num w:numId="26">
    <w:abstractNumId w:val="12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9r59sfd2axdoet9pa5ps0jes2xadra2vtv&quot;&gt;TW_refs-ConvertedB&lt;record-ids&gt;&lt;item&gt;1874&lt;/item&gt;&lt;item&gt;2452&lt;/item&gt;&lt;item&gt;2844&lt;/item&gt;&lt;item&gt;7685&lt;/item&gt;&lt;item&gt;7806&lt;/item&gt;&lt;item&gt;8022&lt;/item&gt;&lt;item&gt;8023&lt;/item&gt;&lt;item&gt;8032&lt;/item&gt;&lt;item&gt;8095&lt;/item&gt;&lt;item&gt;8157&lt;/item&gt;&lt;item&gt;8158&lt;/item&gt;&lt;item&gt;8184&lt;/item&gt;&lt;item&gt;8410&lt;/item&gt;&lt;item&gt;8572&lt;/item&gt;&lt;item&gt;8611&lt;/item&gt;&lt;item&gt;8750&lt;/item&gt;&lt;item&gt;8761&lt;/item&gt;&lt;item&gt;9453&lt;/item&gt;&lt;item&gt;12055&lt;/item&gt;&lt;item&gt;12335&lt;/item&gt;&lt;item&gt;12852&lt;/item&gt;&lt;item&gt;12857&lt;/item&gt;&lt;item&gt;12858&lt;/item&gt;&lt;item&gt;12982&lt;/item&gt;&lt;item&gt;13593&lt;/item&gt;&lt;item&gt;13594&lt;/item&gt;&lt;item&gt;13661&lt;/item&gt;&lt;item&gt;13664&lt;/item&gt;&lt;item&gt;13692&lt;/item&gt;&lt;item&gt;13703&lt;/item&gt;&lt;item&gt;13756&lt;/item&gt;&lt;/record-ids&gt;&lt;/item&gt;&lt;/Libraries&gt;"/>
  </w:docVars>
  <w:rsids>
    <w:rsidRoot w:val="0065545B"/>
    <w:rsid w:val="00005044"/>
    <w:rsid w:val="0000640E"/>
    <w:rsid w:val="00006BCA"/>
    <w:rsid w:val="00011055"/>
    <w:rsid w:val="0001684E"/>
    <w:rsid w:val="000222D0"/>
    <w:rsid w:val="00023AAC"/>
    <w:rsid w:val="00036C11"/>
    <w:rsid w:val="00040A62"/>
    <w:rsid w:val="000466DD"/>
    <w:rsid w:val="00056BAD"/>
    <w:rsid w:val="0006169B"/>
    <w:rsid w:val="00063427"/>
    <w:rsid w:val="00066ED3"/>
    <w:rsid w:val="00072B42"/>
    <w:rsid w:val="00086155"/>
    <w:rsid w:val="00087B9E"/>
    <w:rsid w:val="00095A09"/>
    <w:rsid w:val="000A11E2"/>
    <w:rsid w:val="000A2DC1"/>
    <w:rsid w:val="000B299F"/>
    <w:rsid w:val="000B77E5"/>
    <w:rsid w:val="000D1211"/>
    <w:rsid w:val="000D3D8F"/>
    <w:rsid w:val="000D6D65"/>
    <w:rsid w:val="000E2087"/>
    <w:rsid w:val="000E3557"/>
    <w:rsid w:val="000F48A0"/>
    <w:rsid w:val="000F54BC"/>
    <w:rsid w:val="000F7B0A"/>
    <w:rsid w:val="00103397"/>
    <w:rsid w:val="00106BFE"/>
    <w:rsid w:val="00107F09"/>
    <w:rsid w:val="00110E62"/>
    <w:rsid w:val="00113434"/>
    <w:rsid w:val="00117755"/>
    <w:rsid w:val="001253EE"/>
    <w:rsid w:val="00126AD3"/>
    <w:rsid w:val="001339C6"/>
    <w:rsid w:val="00150496"/>
    <w:rsid w:val="001510BA"/>
    <w:rsid w:val="00160588"/>
    <w:rsid w:val="00162C0D"/>
    <w:rsid w:val="0016359D"/>
    <w:rsid w:val="00166E2C"/>
    <w:rsid w:val="00167529"/>
    <w:rsid w:val="00176459"/>
    <w:rsid w:val="001779FB"/>
    <w:rsid w:val="00184FC2"/>
    <w:rsid w:val="00195466"/>
    <w:rsid w:val="001A171F"/>
    <w:rsid w:val="001A189F"/>
    <w:rsid w:val="001B0DFA"/>
    <w:rsid w:val="001B3323"/>
    <w:rsid w:val="001B564A"/>
    <w:rsid w:val="001C42DF"/>
    <w:rsid w:val="001E6110"/>
    <w:rsid w:val="001F4C30"/>
    <w:rsid w:val="001F6F39"/>
    <w:rsid w:val="00210AD8"/>
    <w:rsid w:val="002161D7"/>
    <w:rsid w:val="00222092"/>
    <w:rsid w:val="00224367"/>
    <w:rsid w:val="00227386"/>
    <w:rsid w:val="00236416"/>
    <w:rsid w:val="00242412"/>
    <w:rsid w:val="00251601"/>
    <w:rsid w:val="002576A9"/>
    <w:rsid w:val="002628D7"/>
    <w:rsid w:val="00265CE2"/>
    <w:rsid w:val="0026684B"/>
    <w:rsid w:val="00272ED2"/>
    <w:rsid w:val="00273991"/>
    <w:rsid w:val="0028040F"/>
    <w:rsid w:val="0028121D"/>
    <w:rsid w:val="00287931"/>
    <w:rsid w:val="00295713"/>
    <w:rsid w:val="002A6395"/>
    <w:rsid w:val="002A645A"/>
    <w:rsid w:val="002B4F0D"/>
    <w:rsid w:val="002B5EA5"/>
    <w:rsid w:val="002B7B8E"/>
    <w:rsid w:val="002D00D7"/>
    <w:rsid w:val="002D4FD5"/>
    <w:rsid w:val="002E0B13"/>
    <w:rsid w:val="002E16E8"/>
    <w:rsid w:val="002E5179"/>
    <w:rsid w:val="003021D9"/>
    <w:rsid w:val="00305B11"/>
    <w:rsid w:val="00312C60"/>
    <w:rsid w:val="003164DD"/>
    <w:rsid w:val="003200C4"/>
    <w:rsid w:val="00334C80"/>
    <w:rsid w:val="0033569A"/>
    <w:rsid w:val="00336CCA"/>
    <w:rsid w:val="00336ED8"/>
    <w:rsid w:val="003468E2"/>
    <w:rsid w:val="0036089A"/>
    <w:rsid w:val="00360AB9"/>
    <w:rsid w:val="00374A40"/>
    <w:rsid w:val="003777CF"/>
    <w:rsid w:val="00391485"/>
    <w:rsid w:val="00394189"/>
    <w:rsid w:val="00397BFE"/>
    <w:rsid w:val="003A1508"/>
    <w:rsid w:val="003A4662"/>
    <w:rsid w:val="003B0ABA"/>
    <w:rsid w:val="003B418F"/>
    <w:rsid w:val="003C458B"/>
    <w:rsid w:val="003C4CDC"/>
    <w:rsid w:val="003C56AC"/>
    <w:rsid w:val="003E58D4"/>
    <w:rsid w:val="003F2327"/>
    <w:rsid w:val="003F2C70"/>
    <w:rsid w:val="004037C1"/>
    <w:rsid w:val="00406589"/>
    <w:rsid w:val="00407F61"/>
    <w:rsid w:val="004160F2"/>
    <w:rsid w:val="004215B7"/>
    <w:rsid w:val="00421884"/>
    <w:rsid w:val="00422BE4"/>
    <w:rsid w:val="004420DD"/>
    <w:rsid w:val="004442FB"/>
    <w:rsid w:val="00444CEC"/>
    <w:rsid w:val="00445352"/>
    <w:rsid w:val="00456EBC"/>
    <w:rsid w:val="00461A44"/>
    <w:rsid w:val="0047290F"/>
    <w:rsid w:val="00472A50"/>
    <w:rsid w:val="0047309B"/>
    <w:rsid w:val="0047326F"/>
    <w:rsid w:val="00474E33"/>
    <w:rsid w:val="00476734"/>
    <w:rsid w:val="004835AF"/>
    <w:rsid w:val="004A18B4"/>
    <w:rsid w:val="004B0119"/>
    <w:rsid w:val="004B1B0E"/>
    <w:rsid w:val="004B22BD"/>
    <w:rsid w:val="004B290C"/>
    <w:rsid w:val="004C6B09"/>
    <w:rsid w:val="004D06E6"/>
    <w:rsid w:val="004D5527"/>
    <w:rsid w:val="004D698A"/>
    <w:rsid w:val="004D7B77"/>
    <w:rsid w:val="004F1A37"/>
    <w:rsid w:val="004F657A"/>
    <w:rsid w:val="005305FE"/>
    <w:rsid w:val="0054093F"/>
    <w:rsid w:val="00541022"/>
    <w:rsid w:val="0054544C"/>
    <w:rsid w:val="005548FD"/>
    <w:rsid w:val="0055508E"/>
    <w:rsid w:val="005578EB"/>
    <w:rsid w:val="00563943"/>
    <w:rsid w:val="005851CE"/>
    <w:rsid w:val="00590798"/>
    <w:rsid w:val="005B1034"/>
    <w:rsid w:val="005C3B7D"/>
    <w:rsid w:val="005D2CCD"/>
    <w:rsid w:val="005D3075"/>
    <w:rsid w:val="005D7DFA"/>
    <w:rsid w:val="0060529F"/>
    <w:rsid w:val="00605590"/>
    <w:rsid w:val="00620285"/>
    <w:rsid w:val="00640C08"/>
    <w:rsid w:val="00643FAC"/>
    <w:rsid w:val="0065545B"/>
    <w:rsid w:val="00663F8A"/>
    <w:rsid w:val="006660DC"/>
    <w:rsid w:val="00671982"/>
    <w:rsid w:val="00680A63"/>
    <w:rsid w:val="00683EEF"/>
    <w:rsid w:val="00686A7B"/>
    <w:rsid w:val="00693401"/>
    <w:rsid w:val="006A1A8B"/>
    <w:rsid w:val="006A699F"/>
    <w:rsid w:val="006A6BE8"/>
    <w:rsid w:val="006B57A7"/>
    <w:rsid w:val="006B7B77"/>
    <w:rsid w:val="006C0F1A"/>
    <w:rsid w:val="006C207F"/>
    <w:rsid w:val="006C251D"/>
    <w:rsid w:val="006C2966"/>
    <w:rsid w:val="006C4232"/>
    <w:rsid w:val="006C55C5"/>
    <w:rsid w:val="006C6CCE"/>
    <w:rsid w:val="006E01AE"/>
    <w:rsid w:val="006E33B0"/>
    <w:rsid w:val="006F3133"/>
    <w:rsid w:val="006F3716"/>
    <w:rsid w:val="006F55C1"/>
    <w:rsid w:val="006F5D48"/>
    <w:rsid w:val="007002CC"/>
    <w:rsid w:val="00702112"/>
    <w:rsid w:val="00704C80"/>
    <w:rsid w:val="00712F40"/>
    <w:rsid w:val="00713FB1"/>
    <w:rsid w:val="0071654A"/>
    <w:rsid w:val="007202F4"/>
    <w:rsid w:val="00721CBA"/>
    <w:rsid w:val="00723DDA"/>
    <w:rsid w:val="00727AE2"/>
    <w:rsid w:val="0073167C"/>
    <w:rsid w:val="007358C0"/>
    <w:rsid w:val="0074540B"/>
    <w:rsid w:val="00771A4B"/>
    <w:rsid w:val="00776FAD"/>
    <w:rsid w:val="0078428A"/>
    <w:rsid w:val="0078734A"/>
    <w:rsid w:val="00787F16"/>
    <w:rsid w:val="00791A5C"/>
    <w:rsid w:val="0079293D"/>
    <w:rsid w:val="00796159"/>
    <w:rsid w:val="007A15C8"/>
    <w:rsid w:val="007A6AF7"/>
    <w:rsid w:val="007C177D"/>
    <w:rsid w:val="007C1CBA"/>
    <w:rsid w:val="007C37C8"/>
    <w:rsid w:val="007C4135"/>
    <w:rsid w:val="007C60C5"/>
    <w:rsid w:val="007D1D0C"/>
    <w:rsid w:val="007D47A7"/>
    <w:rsid w:val="007D764E"/>
    <w:rsid w:val="007E6760"/>
    <w:rsid w:val="007F0E81"/>
    <w:rsid w:val="007F30AC"/>
    <w:rsid w:val="007F6A7E"/>
    <w:rsid w:val="007F6ED7"/>
    <w:rsid w:val="0080372B"/>
    <w:rsid w:val="00811726"/>
    <w:rsid w:val="008241C9"/>
    <w:rsid w:val="0082474B"/>
    <w:rsid w:val="008267EE"/>
    <w:rsid w:val="00840074"/>
    <w:rsid w:val="008575FC"/>
    <w:rsid w:val="0086558B"/>
    <w:rsid w:val="00865B82"/>
    <w:rsid w:val="00880327"/>
    <w:rsid w:val="008873FC"/>
    <w:rsid w:val="008A787E"/>
    <w:rsid w:val="008B27CB"/>
    <w:rsid w:val="008C0374"/>
    <w:rsid w:val="008D022F"/>
    <w:rsid w:val="008D30FB"/>
    <w:rsid w:val="008E5268"/>
    <w:rsid w:val="008F3DAD"/>
    <w:rsid w:val="008F42DA"/>
    <w:rsid w:val="00905305"/>
    <w:rsid w:val="00910950"/>
    <w:rsid w:val="009252A1"/>
    <w:rsid w:val="009348A8"/>
    <w:rsid w:val="00947810"/>
    <w:rsid w:val="00957638"/>
    <w:rsid w:val="00962CED"/>
    <w:rsid w:val="00970582"/>
    <w:rsid w:val="00971644"/>
    <w:rsid w:val="009732C0"/>
    <w:rsid w:val="00976A37"/>
    <w:rsid w:val="009806EC"/>
    <w:rsid w:val="009827E3"/>
    <w:rsid w:val="00994636"/>
    <w:rsid w:val="00994D63"/>
    <w:rsid w:val="009951AB"/>
    <w:rsid w:val="00995FBE"/>
    <w:rsid w:val="009A2F44"/>
    <w:rsid w:val="009B2854"/>
    <w:rsid w:val="009B2925"/>
    <w:rsid w:val="009C03D8"/>
    <w:rsid w:val="009E0229"/>
    <w:rsid w:val="009F6195"/>
    <w:rsid w:val="00A008A2"/>
    <w:rsid w:val="00A06100"/>
    <w:rsid w:val="00A14D01"/>
    <w:rsid w:val="00A25469"/>
    <w:rsid w:val="00A3068F"/>
    <w:rsid w:val="00A366AE"/>
    <w:rsid w:val="00A4203D"/>
    <w:rsid w:val="00A51B50"/>
    <w:rsid w:val="00A66F55"/>
    <w:rsid w:val="00A7033D"/>
    <w:rsid w:val="00A900D2"/>
    <w:rsid w:val="00A90A17"/>
    <w:rsid w:val="00A977A0"/>
    <w:rsid w:val="00AA129D"/>
    <w:rsid w:val="00AA41E4"/>
    <w:rsid w:val="00AB0247"/>
    <w:rsid w:val="00AB160C"/>
    <w:rsid w:val="00AB17A6"/>
    <w:rsid w:val="00AB6EDA"/>
    <w:rsid w:val="00AD48C0"/>
    <w:rsid w:val="00AE3DE8"/>
    <w:rsid w:val="00AF7156"/>
    <w:rsid w:val="00B01B86"/>
    <w:rsid w:val="00B0647B"/>
    <w:rsid w:val="00B11489"/>
    <w:rsid w:val="00B143FD"/>
    <w:rsid w:val="00B172F9"/>
    <w:rsid w:val="00B17C5E"/>
    <w:rsid w:val="00B21299"/>
    <w:rsid w:val="00B22331"/>
    <w:rsid w:val="00B3356F"/>
    <w:rsid w:val="00B36B74"/>
    <w:rsid w:val="00B42557"/>
    <w:rsid w:val="00B44035"/>
    <w:rsid w:val="00B4530B"/>
    <w:rsid w:val="00B61B3F"/>
    <w:rsid w:val="00B62D6E"/>
    <w:rsid w:val="00B638C6"/>
    <w:rsid w:val="00B73F69"/>
    <w:rsid w:val="00B74AA1"/>
    <w:rsid w:val="00B7793B"/>
    <w:rsid w:val="00B77A7E"/>
    <w:rsid w:val="00B82446"/>
    <w:rsid w:val="00BA1883"/>
    <w:rsid w:val="00BA7F95"/>
    <w:rsid w:val="00BB33D0"/>
    <w:rsid w:val="00BB4C77"/>
    <w:rsid w:val="00BB6469"/>
    <w:rsid w:val="00BE5807"/>
    <w:rsid w:val="00BF13C0"/>
    <w:rsid w:val="00BF2F9D"/>
    <w:rsid w:val="00BF3032"/>
    <w:rsid w:val="00C066A5"/>
    <w:rsid w:val="00C13E1F"/>
    <w:rsid w:val="00C22153"/>
    <w:rsid w:val="00C26E5D"/>
    <w:rsid w:val="00C27E4F"/>
    <w:rsid w:val="00C40BE4"/>
    <w:rsid w:val="00C41D84"/>
    <w:rsid w:val="00C45C55"/>
    <w:rsid w:val="00C532E5"/>
    <w:rsid w:val="00C534A8"/>
    <w:rsid w:val="00C56C0F"/>
    <w:rsid w:val="00C63F25"/>
    <w:rsid w:val="00C80600"/>
    <w:rsid w:val="00C94153"/>
    <w:rsid w:val="00CB111F"/>
    <w:rsid w:val="00CB1B20"/>
    <w:rsid w:val="00CC6596"/>
    <w:rsid w:val="00CD3BF8"/>
    <w:rsid w:val="00CD5445"/>
    <w:rsid w:val="00CE5514"/>
    <w:rsid w:val="00CE7080"/>
    <w:rsid w:val="00CF0301"/>
    <w:rsid w:val="00CF4328"/>
    <w:rsid w:val="00CF6FC9"/>
    <w:rsid w:val="00D0306B"/>
    <w:rsid w:val="00D0639C"/>
    <w:rsid w:val="00D12996"/>
    <w:rsid w:val="00D247E7"/>
    <w:rsid w:val="00D43177"/>
    <w:rsid w:val="00D53C11"/>
    <w:rsid w:val="00D53DC6"/>
    <w:rsid w:val="00D557CD"/>
    <w:rsid w:val="00D55881"/>
    <w:rsid w:val="00D741B6"/>
    <w:rsid w:val="00D76FE3"/>
    <w:rsid w:val="00D800D9"/>
    <w:rsid w:val="00D81B21"/>
    <w:rsid w:val="00D8549F"/>
    <w:rsid w:val="00DA31F7"/>
    <w:rsid w:val="00DA3FFF"/>
    <w:rsid w:val="00DB304F"/>
    <w:rsid w:val="00DB47B2"/>
    <w:rsid w:val="00DC0943"/>
    <w:rsid w:val="00DC0C78"/>
    <w:rsid w:val="00DC0E65"/>
    <w:rsid w:val="00DC47DD"/>
    <w:rsid w:val="00DC4C2A"/>
    <w:rsid w:val="00DD409F"/>
    <w:rsid w:val="00DE05F8"/>
    <w:rsid w:val="00DF6564"/>
    <w:rsid w:val="00E07718"/>
    <w:rsid w:val="00E14EBD"/>
    <w:rsid w:val="00E272B9"/>
    <w:rsid w:val="00E30079"/>
    <w:rsid w:val="00E443FB"/>
    <w:rsid w:val="00E53F80"/>
    <w:rsid w:val="00E622AF"/>
    <w:rsid w:val="00E6491C"/>
    <w:rsid w:val="00E731C8"/>
    <w:rsid w:val="00E80730"/>
    <w:rsid w:val="00E85D8A"/>
    <w:rsid w:val="00E94783"/>
    <w:rsid w:val="00E97B7D"/>
    <w:rsid w:val="00EA537A"/>
    <w:rsid w:val="00EC1831"/>
    <w:rsid w:val="00EC4B9A"/>
    <w:rsid w:val="00EC4FF4"/>
    <w:rsid w:val="00EC6DEF"/>
    <w:rsid w:val="00ED2995"/>
    <w:rsid w:val="00ED3980"/>
    <w:rsid w:val="00ED42E8"/>
    <w:rsid w:val="00ED465E"/>
    <w:rsid w:val="00ED64E1"/>
    <w:rsid w:val="00EE1C27"/>
    <w:rsid w:val="00EE45A5"/>
    <w:rsid w:val="00EE52A0"/>
    <w:rsid w:val="00EE622F"/>
    <w:rsid w:val="00EF0DC9"/>
    <w:rsid w:val="00EF2947"/>
    <w:rsid w:val="00EF66F0"/>
    <w:rsid w:val="00EF7D48"/>
    <w:rsid w:val="00F07493"/>
    <w:rsid w:val="00F216BD"/>
    <w:rsid w:val="00F21A07"/>
    <w:rsid w:val="00F31658"/>
    <w:rsid w:val="00F44BEA"/>
    <w:rsid w:val="00F46A23"/>
    <w:rsid w:val="00F60C1F"/>
    <w:rsid w:val="00F65225"/>
    <w:rsid w:val="00F67BD3"/>
    <w:rsid w:val="00F76C22"/>
    <w:rsid w:val="00F80BD5"/>
    <w:rsid w:val="00F85B6D"/>
    <w:rsid w:val="00F92454"/>
    <w:rsid w:val="00F95DF1"/>
    <w:rsid w:val="00F96930"/>
    <w:rsid w:val="00FB2E76"/>
    <w:rsid w:val="00FB2F47"/>
    <w:rsid w:val="00FB6F86"/>
    <w:rsid w:val="00FC48AD"/>
    <w:rsid w:val="00FD728E"/>
    <w:rsid w:val="00FE4350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EBEF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5B"/>
    <w:rPr>
      <w:rFonts w:ascii="Calibri" w:eastAsia="Cambria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45B"/>
    <w:pPr>
      <w:keepNext/>
      <w:keepLines/>
      <w:spacing w:before="480"/>
      <w:outlineLvl w:val="0"/>
    </w:pPr>
    <w:rPr>
      <w:rFonts w:eastAsia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5545B"/>
    <w:pPr>
      <w:keepNext/>
      <w:keepLines/>
      <w:spacing w:before="200"/>
      <w:outlineLvl w:val="1"/>
    </w:pPr>
    <w:rPr>
      <w:rFonts w:eastAsia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5545B"/>
    <w:pPr>
      <w:keepNext/>
      <w:keepLines/>
      <w:spacing w:before="200"/>
      <w:outlineLvl w:val="2"/>
    </w:pPr>
    <w:rPr>
      <w:rFonts w:eastAsia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45B"/>
    <w:rPr>
      <w:rFonts w:ascii="Calibri" w:eastAsia="Times New Roman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5545B"/>
    <w:rPr>
      <w:rFonts w:ascii="Calibri" w:eastAsia="Times New Roman" w:hAnsi="Calibri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65545B"/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45B"/>
    <w:pPr>
      <w:numPr>
        <w:ilvl w:val="1"/>
      </w:numPr>
    </w:pPr>
    <w:rPr>
      <w:rFonts w:eastAsia="Times New Roman"/>
      <w:i/>
      <w:iCs/>
      <w:color w:val="4F81BD"/>
      <w:spacing w:val="15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65545B"/>
    <w:rPr>
      <w:rFonts w:ascii="Calibri" w:eastAsia="Times New Roman" w:hAnsi="Calibri" w:cs="Times New Roman"/>
      <w:i/>
      <w:iCs/>
      <w:color w:val="4F81BD"/>
      <w:spacing w:val="1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5545B"/>
    <w:pPr>
      <w:pBdr>
        <w:bottom w:val="single" w:sz="8" w:space="4" w:color="4F81BD"/>
      </w:pBdr>
      <w:spacing w:after="300"/>
      <w:contextualSpacing/>
    </w:pPr>
    <w:rPr>
      <w:rFonts w:eastAsia="Times New Roman"/>
      <w:color w:val="183A63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5545B"/>
    <w:rPr>
      <w:rFonts w:ascii="Calibri" w:eastAsia="Times New Roman" w:hAnsi="Calibri" w:cs="Times New Roman"/>
      <w:color w:val="183A63"/>
      <w:spacing w:val="5"/>
      <w:kern w:val="28"/>
      <w:sz w:val="52"/>
      <w:szCs w:val="5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5545B"/>
    <w:pPr>
      <w:spacing w:after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5545B"/>
    <w:rPr>
      <w:rFonts w:ascii="Calibri" w:eastAsia="Cambria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65545B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6554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545B"/>
    <w:rPr>
      <w:rFonts w:ascii="Lucida Grande" w:eastAsia="Cambria" w:hAnsi="Lucida Grande" w:cs="Times New Roman"/>
      <w:sz w:val="18"/>
      <w:szCs w:val="18"/>
      <w:lang w:val="en-GB"/>
    </w:rPr>
  </w:style>
  <w:style w:type="table" w:styleId="TableGrid">
    <w:name w:val="Table Grid"/>
    <w:basedOn w:val="TableNormal"/>
    <w:rsid w:val="0065545B"/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6554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5545B"/>
  </w:style>
  <w:style w:type="character" w:customStyle="1" w:styleId="CommentTextChar">
    <w:name w:val="Comment Text Char"/>
    <w:basedOn w:val="DefaultParagraphFont"/>
    <w:link w:val="CommentText"/>
    <w:uiPriority w:val="99"/>
    <w:rsid w:val="0065545B"/>
    <w:rPr>
      <w:rFonts w:ascii="Calibri" w:eastAsia="Cambria" w:hAnsi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55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545B"/>
    <w:rPr>
      <w:rFonts w:ascii="Calibri" w:eastAsia="Cambria" w:hAnsi="Calibri" w:cs="Times New Roman"/>
      <w:b/>
      <w:bCs/>
      <w:lang w:val="en-GB"/>
    </w:rPr>
  </w:style>
  <w:style w:type="character" w:customStyle="1" w:styleId="apple-converted-space">
    <w:name w:val="apple-converted-space"/>
    <w:basedOn w:val="DefaultParagraphFont"/>
    <w:rsid w:val="0065545B"/>
  </w:style>
  <w:style w:type="paragraph" w:styleId="Footer">
    <w:name w:val="footer"/>
    <w:basedOn w:val="Normal"/>
    <w:link w:val="FooterChar"/>
    <w:rsid w:val="0065545B"/>
    <w:pPr>
      <w:tabs>
        <w:tab w:val="center" w:pos="4320"/>
        <w:tab w:val="right" w:pos="8640"/>
      </w:tabs>
    </w:pPr>
    <w:rPr>
      <w:rFonts w:ascii="Cambria" w:eastAsia="MS ??" w:hAnsi="Cambria"/>
      <w:lang w:val="en-US"/>
    </w:rPr>
  </w:style>
  <w:style w:type="character" w:customStyle="1" w:styleId="FooterChar">
    <w:name w:val="Footer Char"/>
    <w:basedOn w:val="DefaultParagraphFont"/>
    <w:link w:val="Footer"/>
    <w:rsid w:val="0065545B"/>
    <w:rPr>
      <w:rFonts w:ascii="Cambria" w:eastAsia="MS ??" w:hAnsi="Cambria" w:cs="Times New Roman"/>
    </w:rPr>
  </w:style>
  <w:style w:type="character" w:styleId="PageNumber">
    <w:name w:val="page number"/>
    <w:rsid w:val="0065545B"/>
    <w:rPr>
      <w:rFonts w:cs="Times New Roman"/>
    </w:rPr>
  </w:style>
  <w:style w:type="paragraph" w:styleId="Header">
    <w:name w:val="header"/>
    <w:basedOn w:val="Normal"/>
    <w:link w:val="HeaderChar"/>
    <w:rsid w:val="0065545B"/>
    <w:pPr>
      <w:tabs>
        <w:tab w:val="center" w:pos="4153"/>
        <w:tab w:val="right" w:pos="8306"/>
      </w:tabs>
    </w:pPr>
    <w:rPr>
      <w:rFonts w:ascii="Cambria" w:eastAsia="MS ??" w:hAnsi="Cambria"/>
      <w:lang w:val="en-US"/>
    </w:rPr>
  </w:style>
  <w:style w:type="character" w:customStyle="1" w:styleId="HeaderChar">
    <w:name w:val="Header Char"/>
    <w:basedOn w:val="DefaultParagraphFont"/>
    <w:link w:val="Header"/>
    <w:rsid w:val="0065545B"/>
    <w:rPr>
      <w:rFonts w:ascii="Cambria" w:eastAsia="MS ??" w:hAnsi="Cambria" w:cs="Times New Roman"/>
    </w:rPr>
  </w:style>
  <w:style w:type="paragraph" w:styleId="Revision">
    <w:name w:val="Revision"/>
    <w:hidden/>
    <w:uiPriority w:val="99"/>
    <w:rsid w:val="0065545B"/>
    <w:rPr>
      <w:rFonts w:ascii="Cambria" w:eastAsia="MS ??" w:hAnsi="Cambria" w:cs="Times New Roman"/>
    </w:rPr>
  </w:style>
  <w:style w:type="paragraph" w:styleId="List">
    <w:name w:val="List"/>
    <w:basedOn w:val="Normal"/>
    <w:rsid w:val="0065545B"/>
    <w:pPr>
      <w:ind w:left="360" w:hanging="360"/>
    </w:pPr>
    <w:rPr>
      <w:rFonts w:ascii="Cambria" w:eastAsia="MS ??" w:hAnsi="Cambria"/>
      <w:lang w:val="en-US"/>
    </w:rPr>
  </w:style>
  <w:style w:type="paragraph" w:styleId="Caption">
    <w:name w:val="caption"/>
    <w:basedOn w:val="Normal"/>
    <w:next w:val="Normal"/>
    <w:qFormat/>
    <w:rsid w:val="0065545B"/>
    <w:rPr>
      <w:rFonts w:ascii="Cambria" w:eastAsia="MS ??" w:hAnsi="Cambria"/>
      <w:b/>
      <w:bCs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65545B"/>
    <w:pPr>
      <w:spacing w:after="120"/>
      <w:ind w:left="360"/>
    </w:pPr>
    <w:rPr>
      <w:rFonts w:ascii="Cambria" w:eastAsia="MS ??" w:hAnsi="Cambria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5545B"/>
    <w:rPr>
      <w:rFonts w:ascii="Cambria" w:eastAsia="MS ??" w:hAnsi="Cambria" w:cs="Times New Roman"/>
    </w:rPr>
  </w:style>
  <w:style w:type="paragraph" w:styleId="BodyTextFirstIndent2">
    <w:name w:val="Body Text First Indent 2"/>
    <w:basedOn w:val="BodyTextIndent"/>
    <w:link w:val="BodyTextFirstIndent2Char"/>
    <w:rsid w:val="0065545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65545B"/>
    <w:rPr>
      <w:rFonts w:ascii="Cambria" w:eastAsia="MS ??" w:hAnsi="Cambria" w:cs="Times New Roman"/>
    </w:rPr>
  </w:style>
  <w:style w:type="character" w:styleId="Hyperlink">
    <w:name w:val="Hyperlink"/>
    <w:rsid w:val="0065545B"/>
    <w:rPr>
      <w:color w:val="0000FF"/>
      <w:u w:val="single"/>
    </w:rPr>
  </w:style>
  <w:style w:type="paragraph" w:customStyle="1" w:styleId="Default">
    <w:name w:val="Default"/>
    <w:rsid w:val="0065545B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customStyle="1" w:styleId="A7">
    <w:name w:val="A7"/>
    <w:uiPriority w:val="99"/>
    <w:rsid w:val="0065545B"/>
    <w:rPr>
      <w:rFonts w:cs="Minion Pro"/>
      <w:color w:val="211D1E"/>
      <w:sz w:val="13"/>
      <w:szCs w:val="13"/>
    </w:rPr>
  </w:style>
  <w:style w:type="paragraph" w:customStyle="1" w:styleId="EndNoteBibliographyTitle">
    <w:name w:val="EndNote Bibliography Title"/>
    <w:basedOn w:val="Normal"/>
    <w:rsid w:val="0065545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65545B"/>
    <w:pPr>
      <w:jc w:val="both"/>
    </w:pPr>
    <w:rPr>
      <w:lang w:val="en-US"/>
    </w:rPr>
  </w:style>
  <w:style w:type="character" w:styleId="FollowedHyperlink">
    <w:name w:val="FollowedHyperlink"/>
    <w:rsid w:val="0065545B"/>
    <w:rPr>
      <w:color w:val="800080"/>
      <w:u w:val="single"/>
    </w:rPr>
  </w:style>
  <w:style w:type="character" w:styleId="LineNumber">
    <w:name w:val="line number"/>
    <w:basedOn w:val="DefaultParagraphFont"/>
    <w:rsid w:val="006554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45B"/>
    <w:rPr>
      <w:rFonts w:ascii="Calibri" w:eastAsia="Cambria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45B"/>
    <w:pPr>
      <w:keepNext/>
      <w:keepLines/>
      <w:spacing w:before="480"/>
      <w:outlineLvl w:val="0"/>
    </w:pPr>
    <w:rPr>
      <w:rFonts w:eastAsia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65545B"/>
    <w:pPr>
      <w:keepNext/>
      <w:keepLines/>
      <w:spacing w:before="200"/>
      <w:outlineLvl w:val="1"/>
    </w:pPr>
    <w:rPr>
      <w:rFonts w:eastAsia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65545B"/>
    <w:pPr>
      <w:keepNext/>
      <w:keepLines/>
      <w:spacing w:before="200"/>
      <w:outlineLvl w:val="2"/>
    </w:pPr>
    <w:rPr>
      <w:rFonts w:eastAsia="Times New Roman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45B"/>
    <w:rPr>
      <w:rFonts w:ascii="Calibri" w:eastAsia="Times New Roman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5545B"/>
    <w:rPr>
      <w:rFonts w:ascii="Calibri" w:eastAsia="Times New Roman" w:hAnsi="Calibri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65545B"/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45B"/>
    <w:pPr>
      <w:numPr>
        <w:ilvl w:val="1"/>
      </w:numPr>
    </w:pPr>
    <w:rPr>
      <w:rFonts w:eastAsia="Times New Roman"/>
      <w:i/>
      <w:iCs/>
      <w:color w:val="4F81BD"/>
      <w:spacing w:val="15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65545B"/>
    <w:rPr>
      <w:rFonts w:ascii="Calibri" w:eastAsia="Times New Roman" w:hAnsi="Calibri" w:cs="Times New Roman"/>
      <w:i/>
      <w:iCs/>
      <w:color w:val="4F81BD"/>
      <w:spacing w:val="1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5545B"/>
    <w:pPr>
      <w:pBdr>
        <w:bottom w:val="single" w:sz="8" w:space="4" w:color="4F81BD"/>
      </w:pBdr>
      <w:spacing w:after="300"/>
      <w:contextualSpacing/>
    </w:pPr>
    <w:rPr>
      <w:rFonts w:eastAsia="Times New Roman"/>
      <w:color w:val="183A63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5545B"/>
    <w:rPr>
      <w:rFonts w:ascii="Calibri" w:eastAsia="Times New Roman" w:hAnsi="Calibri" w:cs="Times New Roman"/>
      <w:color w:val="183A63"/>
      <w:spacing w:val="5"/>
      <w:kern w:val="28"/>
      <w:sz w:val="52"/>
      <w:szCs w:val="5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5545B"/>
    <w:pPr>
      <w:spacing w:after="12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5545B"/>
    <w:rPr>
      <w:rFonts w:ascii="Calibri" w:eastAsia="Cambria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65545B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rsid w:val="0065545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5545B"/>
    <w:rPr>
      <w:rFonts w:ascii="Lucida Grande" w:eastAsia="Cambria" w:hAnsi="Lucida Grande" w:cs="Times New Roman"/>
      <w:sz w:val="18"/>
      <w:szCs w:val="18"/>
      <w:lang w:val="en-GB"/>
    </w:rPr>
  </w:style>
  <w:style w:type="table" w:styleId="TableGrid">
    <w:name w:val="Table Grid"/>
    <w:basedOn w:val="TableNormal"/>
    <w:rsid w:val="0065545B"/>
    <w:rPr>
      <w:rFonts w:ascii="Cambria" w:eastAsia="Cambria" w:hAnsi="Cambria" w:cs="Times New Roman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6554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5545B"/>
  </w:style>
  <w:style w:type="character" w:customStyle="1" w:styleId="CommentTextChar">
    <w:name w:val="Comment Text Char"/>
    <w:basedOn w:val="DefaultParagraphFont"/>
    <w:link w:val="CommentText"/>
    <w:uiPriority w:val="99"/>
    <w:rsid w:val="0065545B"/>
    <w:rPr>
      <w:rFonts w:ascii="Calibri" w:eastAsia="Cambria" w:hAnsi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55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545B"/>
    <w:rPr>
      <w:rFonts w:ascii="Calibri" w:eastAsia="Cambria" w:hAnsi="Calibri" w:cs="Times New Roman"/>
      <w:b/>
      <w:bCs/>
      <w:lang w:val="en-GB"/>
    </w:rPr>
  </w:style>
  <w:style w:type="character" w:customStyle="1" w:styleId="apple-converted-space">
    <w:name w:val="apple-converted-space"/>
    <w:basedOn w:val="DefaultParagraphFont"/>
    <w:rsid w:val="0065545B"/>
  </w:style>
  <w:style w:type="paragraph" w:styleId="Footer">
    <w:name w:val="footer"/>
    <w:basedOn w:val="Normal"/>
    <w:link w:val="FooterChar"/>
    <w:rsid w:val="0065545B"/>
    <w:pPr>
      <w:tabs>
        <w:tab w:val="center" w:pos="4320"/>
        <w:tab w:val="right" w:pos="8640"/>
      </w:tabs>
    </w:pPr>
    <w:rPr>
      <w:rFonts w:ascii="Cambria" w:eastAsia="MS ??" w:hAnsi="Cambria"/>
      <w:lang w:val="en-US"/>
    </w:rPr>
  </w:style>
  <w:style w:type="character" w:customStyle="1" w:styleId="FooterChar">
    <w:name w:val="Footer Char"/>
    <w:basedOn w:val="DefaultParagraphFont"/>
    <w:link w:val="Footer"/>
    <w:rsid w:val="0065545B"/>
    <w:rPr>
      <w:rFonts w:ascii="Cambria" w:eastAsia="MS ??" w:hAnsi="Cambria" w:cs="Times New Roman"/>
    </w:rPr>
  </w:style>
  <w:style w:type="character" w:styleId="PageNumber">
    <w:name w:val="page number"/>
    <w:rsid w:val="0065545B"/>
    <w:rPr>
      <w:rFonts w:cs="Times New Roman"/>
    </w:rPr>
  </w:style>
  <w:style w:type="paragraph" w:styleId="Header">
    <w:name w:val="header"/>
    <w:basedOn w:val="Normal"/>
    <w:link w:val="HeaderChar"/>
    <w:rsid w:val="0065545B"/>
    <w:pPr>
      <w:tabs>
        <w:tab w:val="center" w:pos="4153"/>
        <w:tab w:val="right" w:pos="8306"/>
      </w:tabs>
    </w:pPr>
    <w:rPr>
      <w:rFonts w:ascii="Cambria" w:eastAsia="MS ??" w:hAnsi="Cambria"/>
      <w:lang w:val="en-US"/>
    </w:rPr>
  </w:style>
  <w:style w:type="character" w:customStyle="1" w:styleId="HeaderChar">
    <w:name w:val="Header Char"/>
    <w:basedOn w:val="DefaultParagraphFont"/>
    <w:link w:val="Header"/>
    <w:rsid w:val="0065545B"/>
    <w:rPr>
      <w:rFonts w:ascii="Cambria" w:eastAsia="MS ??" w:hAnsi="Cambria" w:cs="Times New Roman"/>
    </w:rPr>
  </w:style>
  <w:style w:type="paragraph" w:styleId="Revision">
    <w:name w:val="Revision"/>
    <w:hidden/>
    <w:uiPriority w:val="99"/>
    <w:rsid w:val="0065545B"/>
    <w:rPr>
      <w:rFonts w:ascii="Cambria" w:eastAsia="MS ??" w:hAnsi="Cambria" w:cs="Times New Roman"/>
    </w:rPr>
  </w:style>
  <w:style w:type="paragraph" w:styleId="List">
    <w:name w:val="List"/>
    <w:basedOn w:val="Normal"/>
    <w:rsid w:val="0065545B"/>
    <w:pPr>
      <w:ind w:left="360" w:hanging="360"/>
    </w:pPr>
    <w:rPr>
      <w:rFonts w:ascii="Cambria" w:eastAsia="MS ??" w:hAnsi="Cambria"/>
      <w:lang w:val="en-US"/>
    </w:rPr>
  </w:style>
  <w:style w:type="paragraph" w:styleId="Caption">
    <w:name w:val="caption"/>
    <w:basedOn w:val="Normal"/>
    <w:next w:val="Normal"/>
    <w:qFormat/>
    <w:rsid w:val="0065545B"/>
    <w:rPr>
      <w:rFonts w:ascii="Cambria" w:eastAsia="MS ??" w:hAnsi="Cambria"/>
      <w:b/>
      <w:bCs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65545B"/>
    <w:pPr>
      <w:spacing w:after="120"/>
      <w:ind w:left="360"/>
    </w:pPr>
    <w:rPr>
      <w:rFonts w:ascii="Cambria" w:eastAsia="MS ??" w:hAnsi="Cambria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5545B"/>
    <w:rPr>
      <w:rFonts w:ascii="Cambria" w:eastAsia="MS ??" w:hAnsi="Cambria" w:cs="Times New Roman"/>
    </w:rPr>
  </w:style>
  <w:style w:type="paragraph" w:styleId="BodyTextFirstIndent2">
    <w:name w:val="Body Text First Indent 2"/>
    <w:basedOn w:val="BodyTextIndent"/>
    <w:link w:val="BodyTextFirstIndent2Char"/>
    <w:rsid w:val="0065545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65545B"/>
    <w:rPr>
      <w:rFonts w:ascii="Cambria" w:eastAsia="MS ??" w:hAnsi="Cambria" w:cs="Times New Roman"/>
    </w:rPr>
  </w:style>
  <w:style w:type="character" w:styleId="Hyperlink">
    <w:name w:val="Hyperlink"/>
    <w:rsid w:val="0065545B"/>
    <w:rPr>
      <w:color w:val="0000FF"/>
      <w:u w:val="single"/>
    </w:rPr>
  </w:style>
  <w:style w:type="paragraph" w:customStyle="1" w:styleId="Default">
    <w:name w:val="Default"/>
    <w:rsid w:val="0065545B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customStyle="1" w:styleId="A7">
    <w:name w:val="A7"/>
    <w:uiPriority w:val="99"/>
    <w:rsid w:val="0065545B"/>
    <w:rPr>
      <w:rFonts w:cs="Minion Pro"/>
      <w:color w:val="211D1E"/>
      <w:sz w:val="13"/>
      <w:szCs w:val="13"/>
    </w:rPr>
  </w:style>
  <w:style w:type="paragraph" w:customStyle="1" w:styleId="EndNoteBibliographyTitle">
    <w:name w:val="EndNote Bibliography Title"/>
    <w:basedOn w:val="Normal"/>
    <w:rsid w:val="0065545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65545B"/>
    <w:pPr>
      <w:jc w:val="both"/>
    </w:pPr>
    <w:rPr>
      <w:lang w:val="en-US"/>
    </w:rPr>
  </w:style>
  <w:style w:type="character" w:styleId="FollowedHyperlink">
    <w:name w:val="FollowedHyperlink"/>
    <w:rsid w:val="0065545B"/>
    <w:rPr>
      <w:color w:val="800080"/>
      <w:u w:val="single"/>
    </w:rPr>
  </w:style>
  <w:style w:type="character" w:styleId="LineNumber">
    <w:name w:val="line number"/>
    <w:basedOn w:val="DefaultParagraphFont"/>
    <w:rsid w:val="00655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6</Words>
  <Characters>6891</Characters>
  <Application>Microsoft Macintosh Word</Application>
  <DocSecurity>0</DocSecurity>
  <Lines>8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s</dc:creator>
  <cp:keywords/>
  <dc:description/>
  <cp:lastModifiedBy>thomas williams</cp:lastModifiedBy>
  <cp:revision>3</cp:revision>
  <cp:lastPrinted>2017-06-02T12:20:00Z</cp:lastPrinted>
  <dcterms:created xsi:type="dcterms:W3CDTF">2017-09-28T11:43:00Z</dcterms:created>
  <dcterms:modified xsi:type="dcterms:W3CDTF">2017-09-28T11:43:00Z</dcterms:modified>
</cp:coreProperties>
</file>